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4133E6" w14:textId="7DEF560C" w:rsidR="00B34FDE" w:rsidRPr="004F4DA5" w:rsidRDefault="00181FC3" w:rsidP="004F4DA5">
      <w:pPr>
        <w:pStyle w:val="Style1"/>
        <w:spacing w:after="240"/>
      </w:pPr>
      <w:bookmarkStart w:id="0" w:name="_Ref24802284"/>
      <w:bookmarkStart w:id="1" w:name="_Ref523061372"/>
      <w:bookmarkStart w:id="2" w:name="_Toc523324228"/>
      <w:r w:rsidRPr="00181FC3">
        <w:t>Table</w:t>
      </w:r>
      <w:bookmarkEnd w:id="0"/>
      <w:r w:rsidRPr="00181FC3">
        <w:t xml:space="preserve"> S1: Other characteristics of the cohort</w:t>
      </w:r>
    </w:p>
    <w:p w14:paraId="6EC1585C" w14:textId="77777777" w:rsidR="00181FC3" w:rsidRPr="00181FC3" w:rsidRDefault="00181FC3" w:rsidP="00181FC3">
      <w:pPr>
        <w:jc w:val="center"/>
        <w:rPr>
          <w:rFonts w:cs="Times New Roman"/>
          <w:b/>
        </w:rPr>
      </w:pPr>
      <w:r w:rsidRPr="00181FC3">
        <w:rPr>
          <w:rFonts w:cs="Times New Roman"/>
          <w:b/>
        </w:rPr>
        <w:t>Table values indicate number (% of group)</w:t>
      </w:r>
    </w:p>
    <w:tbl>
      <w:tblPr>
        <w:tblW w:w="14344" w:type="dxa"/>
        <w:jc w:val="center"/>
        <w:tblLook w:val="04A0" w:firstRow="1" w:lastRow="0" w:firstColumn="1" w:lastColumn="0" w:noHBand="0" w:noVBand="1"/>
      </w:tblPr>
      <w:tblGrid>
        <w:gridCol w:w="4846"/>
        <w:gridCol w:w="1827"/>
        <w:gridCol w:w="1827"/>
        <w:gridCol w:w="1827"/>
        <w:gridCol w:w="1827"/>
        <w:gridCol w:w="2190"/>
      </w:tblGrid>
      <w:tr w:rsidR="00181FC3" w:rsidRPr="00181FC3" w14:paraId="15883CBC" w14:textId="77777777" w:rsidTr="00905F4A">
        <w:trPr>
          <w:trHeight w:val="286"/>
          <w:jc w:val="center"/>
        </w:trPr>
        <w:tc>
          <w:tcPr>
            <w:tcW w:w="4846" w:type="dxa"/>
            <w:tcBorders>
              <w:top w:val="nil"/>
              <w:left w:val="nil"/>
              <w:bottom w:val="single" w:sz="4" w:space="0" w:color="auto"/>
              <w:right w:val="single" w:sz="4" w:space="0" w:color="auto"/>
            </w:tcBorders>
            <w:shd w:val="clear" w:color="auto" w:fill="auto"/>
            <w:noWrap/>
            <w:vAlign w:val="bottom"/>
          </w:tcPr>
          <w:p w14:paraId="0A67B2F1" w14:textId="77777777" w:rsidR="00181FC3" w:rsidRPr="00181FC3" w:rsidRDefault="00181FC3" w:rsidP="00905F4A">
            <w:pPr>
              <w:jc w:val="center"/>
              <w:rPr>
                <w:rFonts w:eastAsia="Times New Roman" w:cs="Times New Roman"/>
                <w:color w:val="000000"/>
                <w:lang w:eastAsia="en-GB"/>
              </w:rPr>
            </w:pPr>
            <w:r w:rsidRPr="00181FC3">
              <w:rPr>
                <w:rFonts w:eastAsia="Times New Roman" w:cs="Times New Roman"/>
                <w:color w:val="000000"/>
                <w:lang w:eastAsia="en-GB"/>
              </w:rPr>
              <w:t>Characteristic</w:t>
            </w:r>
          </w:p>
        </w:tc>
        <w:tc>
          <w:tcPr>
            <w:tcW w:w="1827" w:type="dxa"/>
            <w:tcBorders>
              <w:top w:val="nil"/>
              <w:left w:val="nil"/>
              <w:bottom w:val="single" w:sz="4" w:space="0" w:color="auto"/>
              <w:right w:val="single" w:sz="4" w:space="0" w:color="auto"/>
            </w:tcBorders>
            <w:shd w:val="clear" w:color="auto" w:fill="auto"/>
            <w:noWrap/>
            <w:vAlign w:val="bottom"/>
          </w:tcPr>
          <w:p w14:paraId="47488238"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 xml:space="preserve">White British </w:t>
            </w:r>
          </w:p>
          <w:p w14:paraId="43B880CD"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54</w:t>
            </w:r>
          </w:p>
        </w:tc>
        <w:tc>
          <w:tcPr>
            <w:tcW w:w="1827" w:type="dxa"/>
            <w:tcBorders>
              <w:top w:val="nil"/>
              <w:left w:val="single" w:sz="4" w:space="0" w:color="auto"/>
              <w:bottom w:val="single" w:sz="4" w:space="0" w:color="auto"/>
              <w:right w:val="single" w:sz="4" w:space="0" w:color="auto"/>
            </w:tcBorders>
            <w:shd w:val="clear" w:color="auto" w:fill="auto"/>
            <w:noWrap/>
            <w:vAlign w:val="bottom"/>
          </w:tcPr>
          <w:p w14:paraId="183205E0"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 xml:space="preserve">Bangladeshi migrants </w:t>
            </w:r>
          </w:p>
          <w:p w14:paraId="52182E34"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49</w:t>
            </w:r>
          </w:p>
        </w:tc>
        <w:tc>
          <w:tcPr>
            <w:tcW w:w="1827" w:type="dxa"/>
            <w:tcBorders>
              <w:top w:val="nil"/>
              <w:left w:val="single" w:sz="4" w:space="0" w:color="auto"/>
              <w:bottom w:val="single" w:sz="4" w:space="0" w:color="auto"/>
              <w:right w:val="single" w:sz="4" w:space="0" w:color="auto"/>
            </w:tcBorders>
            <w:shd w:val="clear" w:color="auto" w:fill="auto"/>
            <w:noWrap/>
            <w:vAlign w:val="bottom"/>
          </w:tcPr>
          <w:p w14:paraId="04B153D7"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 xml:space="preserve">Bangladeshi sedentees </w:t>
            </w:r>
          </w:p>
          <w:p w14:paraId="21EA1581"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45</w:t>
            </w:r>
          </w:p>
        </w:tc>
        <w:tc>
          <w:tcPr>
            <w:tcW w:w="1827" w:type="dxa"/>
            <w:tcBorders>
              <w:top w:val="nil"/>
              <w:left w:val="single" w:sz="4" w:space="0" w:color="auto"/>
              <w:bottom w:val="single" w:sz="4" w:space="0" w:color="auto"/>
              <w:right w:val="single" w:sz="4" w:space="0" w:color="auto"/>
            </w:tcBorders>
            <w:shd w:val="clear" w:color="auto" w:fill="auto"/>
            <w:noWrap/>
            <w:vAlign w:val="bottom"/>
          </w:tcPr>
          <w:p w14:paraId="2C47CAC2"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 xml:space="preserve">Total cohort </w:t>
            </w:r>
          </w:p>
          <w:p w14:paraId="593A4699"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148</w:t>
            </w:r>
          </w:p>
        </w:tc>
        <w:tc>
          <w:tcPr>
            <w:tcW w:w="2190" w:type="dxa"/>
            <w:tcBorders>
              <w:left w:val="single" w:sz="4" w:space="0" w:color="auto"/>
              <w:bottom w:val="single" w:sz="4" w:space="0" w:color="auto"/>
            </w:tcBorders>
            <w:shd w:val="clear" w:color="auto" w:fill="auto"/>
            <w:noWrap/>
            <w:vAlign w:val="bottom"/>
          </w:tcPr>
          <w:p w14:paraId="2BB3386B"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p</w:t>
            </w:r>
          </w:p>
        </w:tc>
      </w:tr>
      <w:tr w:rsidR="00181FC3" w:rsidRPr="00181FC3" w14:paraId="707218E9" w14:textId="77777777" w:rsidTr="00905F4A">
        <w:trPr>
          <w:trHeight w:hRule="exact" w:val="355"/>
          <w:jc w:val="center"/>
        </w:trPr>
        <w:tc>
          <w:tcPr>
            <w:tcW w:w="4846" w:type="dxa"/>
            <w:tcBorders>
              <w:top w:val="nil"/>
              <w:left w:val="nil"/>
              <w:bottom w:val="nil"/>
              <w:right w:val="single" w:sz="4" w:space="0" w:color="auto"/>
            </w:tcBorders>
            <w:shd w:val="clear" w:color="auto" w:fill="auto"/>
            <w:noWrap/>
            <w:vAlign w:val="center"/>
            <w:hideMark/>
          </w:tcPr>
          <w:p w14:paraId="268EC64D" w14:textId="77777777" w:rsidR="00181FC3" w:rsidRPr="00181FC3" w:rsidRDefault="00181FC3" w:rsidP="00905F4A">
            <w:pPr>
              <w:spacing w:after="0" w:line="240" w:lineRule="auto"/>
              <w:jc w:val="center"/>
              <w:rPr>
                <w:rFonts w:eastAsia="Times New Roman" w:cs="Times New Roman"/>
                <w:b/>
                <w:bCs/>
                <w:color w:val="000000"/>
                <w:vertAlign w:val="superscript"/>
                <w:lang w:eastAsia="en-GB"/>
              </w:rPr>
            </w:pPr>
            <w:proofErr w:type="spellStart"/>
            <w:r w:rsidRPr="00181FC3">
              <w:rPr>
                <w:rFonts w:eastAsia="Times New Roman" w:cs="Times New Roman"/>
                <w:b/>
                <w:bCs/>
                <w:color w:val="000000"/>
                <w:lang w:eastAsia="en-GB"/>
              </w:rPr>
              <w:t>Religion</w:t>
            </w:r>
            <w:r w:rsidRPr="00181FC3">
              <w:rPr>
                <w:rFonts w:eastAsia="Times New Roman" w:cs="Times New Roman"/>
                <w:b/>
                <w:bCs/>
                <w:color w:val="000000"/>
                <w:vertAlign w:val="superscript"/>
                <w:lang w:eastAsia="en-GB"/>
              </w:rPr>
              <w:t>a</w:t>
            </w:r>
            <w:proofErr w:type="spellEnd"/>
          </w:p>
        </w:tc>
        <w:tc>
          <w:tcPr>
            <w:tcW w:w="1827" w:type="dxa"/>
            <w:tcBorders>
              <w:top w:val="nil"/>
              <w:left w:val="nil"/>
              <w:bottom w:val="nil"/>
              <w:right w:val="single" w:sz="4" w:space="0" w:color="auto"/>
            </w:tcBorders>
            <w:shd w:val="clear" w:color="auto" w:fill="auto"/>
            <w:noWrap/>
            <w:vAlign w:val="center"/>
            <w:hideMark/>
          </w:tcPr>
          <w:p w14:paraId="4E5A2ED2" w14:textId="77777777" w:rsidR="00181FC3" w:rsidRPr="00181FC3" w:rsidRDefault="00181FC3" w:rsidP="00905F4A">
            <w:pPr>
              <w:spacing w:after="0" w:line="240" w:lineRule="auto"/>
              <w:jc w:val="center"/>
              <w:rPr>
                <w:rFonts w:eastAsia="Times New Roman" w:cs="Times New Roman"/>
                <w:b/>
                <w:bCs/>
                <w:i/>
                <w:color w:val="000000"/>
                <w:lang w:eastAsia="en-GB"/>
              </w:rPr>
            </w:pPr>
          </w:p>
        </w:tc>
        <w:tc>
          <w:tcPr>
            <w:tcW w:w="1827" w:type="dxa"/>
            <w:tcBorders>
              <w:top w:val="nil"/>
              <w:left w:val="nil"/>
              <w:bottom w:val="nil"/>
              <w:right w:val="single" w:sz="4" w:space="0" w:color="auto"/>
            </w:tcBorders>
            <w:shd w:val="clear" w:color="auto" w:fill="auto"/>
            <w:noWrap/>
            <w:vAlign w:val="center"/>
            <w:hideMark/>
          </w:tcPr>
          <w:p w14:paraId="74C306A0"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single" w:sz="4" w:space="0" w:color="auto"/>
              <w:bottom w:val="nil"/>
              <w:right w:val="single" w:sz="4" w:space="0" w:color="auto"/>
            </w:tcBorders>
            <w:shd w:val="clear" w:color="auto" w:fill="auto"/>
            <w:noWrap/>
            <w:vAlign w:val="center"/>
            <w:hideMark/>
          </w:tcPr>
          <w:p w14:paraId="78E22E3E"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single" w:sz="4" w:space="0" w:color="auto"/>
              <w:bottom w:val="nil"/>
              <w:right w:val="single" w:sz="4" w:space="0" w:color="auto"/>
            </w:tcBorders>
            <w:shd w:val="clear" w:color="auto" w:fill="auto"/>
            <w:noWrap/>
            <w:vAlign w:val="center"/>
            <w:hideMark/>
          </w:tcPr>
          <w:p w14:paraId="18150620"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2190" w:type="dxa"/>
            <w:tcBorders>
              <w:left w:val="single" w:sz="4" w:space="0" w:color="auto"/>
            </w:tcBorders>
            <w:shd w:val="clear" w:color="auto" w:fill="auto"/>
            <w:noWrap/>
            <w:vAlign w:val="center"/>
            <w:hideMark/>
          </w:tcPr>
          <w:p w14:paraId="7998A801" w14:textId="77777777" w:rsidR="00181FC3" w:rsidRPr="00181FC3" w:rsidRDefault="00181FC3" w:rsidP="00905F4A">
            <w:pPr>
              <w:spacing w:after="0" w:line="240" w:lineRule="auto"/>
              <w:jc w:val="center"/>
              <w:rPr>
                <w:rFonts w:eastAsia="Times New Roman" w:cs="Times New Roman"/>
                <w:i/>
                <w:sz w:val="20"/>
                <w:szCs w:val="20"/>
                <w:lang w:eastAsia="en-GB"/>
              </w:rPr>
            </w:pPr>
          </w:p>
        </w:tc>
      </w:tr>
      <w:tr w:rsidR="00181FC3" w:rsidRPr="00181FC3" w14:paraId="7242C8F4" w14:textId="77777777" w:rsidTr="00905F4A">
        <w:trPr>
          <w:trHeight w:hRule="exact" w:val="355"/>
          <w:jc w:val="center"/>
        </w:trPr>
        <w:tc>
          <w:tcPr>
            <w:tcW w:w="4846" w:type="dxa"/>
            <w:tcBorders>
              <w:top w:val="nil"/>
              <w:left w:val="nil"/>
              <w:bottom w:val="nil"/>
              <w:right w:val="single" w:sz="4" w:space="0" w:color="auto"/>
            </w:tcBorders>
            <w:shd w:val="clear" w:color="auto" w:fill="auto"/>
            <w:noWrap/>
            <w:vAlign w:val="center"/>
            <w:hideMark/>
          </w:tcPr>
          <w:p w14:paraId="643287DF"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Muslim</w:t>
            </w:r>
          </w:p>
        </w:tc>
        <w:tc>
          <w:tcPr>
            <w:tcW w:w="1827" w:type="dxa"/>
            <w:tcBorders>
              <w:top w:val="nil"/>
              <w:left w:val="single" w:sz="4" w:space="0" w:color="auto"/>
              <w:bottom w:val="nil"/>
              <w:right w:val="single" w:sz="4" w:space="0" w:color="auto"/>
            </w:tcBorders>
            <w:shd w:val="clear" w:color="auto" w:fill="auto"/>
            <w:vAlign w:val="center"/>
            <w:hideMark/>
          </w:tcPr>
          <w:p w14:paraId="01935F24"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a</w:t>
            </w:r>
          </w:p>
        </w:tc>
        <w:tc>
          <w:tcPr>
            <w:tcW w:w="1827" w:type="dxa"/>
            <w:tcBorders>
              <w:top w:val="nil"/>
              <w:left w:val="nil"/>
              <w:bottom w:val="nil"/>
              <w:right w:val="single" w:sz="4" w:space="0" w:color="auto"/>
            </w:tcBorders>
            <w:shd w:val="clear" w:color="auto" w:fill="auto"/>
            <w:noWrap/>
            <w:vAlign w:val="center"/>
            <w:hideMark/>
          </w:tcPr>
          <w:p w14:paraId="0DB5957D"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49 (100.0)</w:t>
            </w:r>
          </w:p>
        </w:tc>
        <w:tc>
          <w:tcPr>
            <w:tcW w:w="1827" w:type="dxa"/>
            <w:tcBorders>
              <w:top w:val="nil"/>
              <w:left w:val="single" w:sz="4" w:space="0" w:color="auto"/>
              <w:bottom w:val="nil"/>
              <w:right w:val="single" w:sz="4" w:space="0" w:color="auto"/>
            </w:tcBorders>
            <w:shd w:val="clear" w:color="auto" w:fill="auto"/>
            <w:noWrap/>
            <w:vAlign w:val="center"/>
            <w:hideMark/>
          </w:tcPr>
          <w:p w14:paraId="0A3492BD"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27 (61.4)</w:t>
            </w:r>
          </w:p>
        </w:tc>
        <w:tc>
          <w:tcPr>
            <w:tcW w:w="1827" w:type="dxa"/>
            <w:tcBorders>
              <w:top w:val="nil"/>
              <w:left w:val="single" w:sz="4" w:space="0" w:color="auto"/>
              <w:bottom w:val="nil"/>
              <w:right w:val="single" w:sz="4" w:space="0" w:color="auto"/>
            </w:tcBorders>
            <w:shd w:val="clear" w:color="auto" w:fill="auto"/>
            <w:noWrap/>
            <w:vAlign w:val="center"/>
            <w:hideMark/>
          </w:tcPr>
          <w:p w14:paraId="1DEE0FBA"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2190" w:type="dxa"/>
            <w:vMerge w:val="restart"/>
            <w:tcBorders>
              <w:left w:val="single" w:sz="4" w:space="0" w:color="auto"/>
            </w:tcBorders>
            <w:shd w:val="clear" w:color="auto" w:fill="auto"/>
            <w:noWrap/>
            <w:vAlign w:val="center"/>
          </w:tcPr>
          <w:p w14:paraId="50DE1119"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b/>
                <w:bCs/>
                <w:color w:val="000000"/>
                <w:lang w:eastAsia="en-GB"/>
              </w:rPr>
              <w:t>&lt;0.001</w:t>
            </w:r>
          </w:p>
        </w:tc>
      </w:tr>
      <w:tr w:rsidR="00181FC3" w:rsidRPr="00181FC3" w14:paraId="673522F6" w14:textId="77777777" w:rsidTr="00905F4A">
        <w:trPr>
          <w:trHeight w:hRule="exact" w:val="355"/>
          <w:jc w:val="center"/>
        </w:trPr>
        <w:tc>
          <w:tcPr>
            <w:tcW w:w="4846" w:type="dxa"/>
            <w:tcBorders>
              <w:top w:val="nil"/>
              <w:left w:val="nil"/>
              <w:bottom w:val="nil"/>
              <w:right w:val="single" w:sz="4" w:space="0" w:color="auto"/>
            </w:tcBorders>
            <w:shd w:val="clear" w:color="auto" w:fill="auto"/>
            <w:noWrap/>
            <w:vAlign w:val="center"/>
            <w:hideMark/>
          </w:tcPr>
          <w:p w14:paraId="07242B23"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Hindu</w:t>
            </w:r>
          </w:p>
        </w:tc>
        <w:tc>
          <w:tcPr>
            <w:tcW w:w="1827" w:type="dxa"/>
            <w:tcBorders>
              <w:top w:val="nil"/>
              <w:left w:val="nil"/>
              <w:bottom w:val="nil"/>
              <w:right w:val="single" w:sz="4" w:space="0" w:color="auto"/>
            </w:tcBorders>
            <w:shd w:val="clear" w:color="auto" w:fill="auto"/>
            <w:vAlign w:val="center"/>
            <w:hideMark/>
          </w:tcPr>
          <w:p w14:paraId="11977FCF"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a</w:t>
            </w:r>
          </w:p>
        </w:tc>
        <w:tc>
          <w:tcPr>
            <w:tcW w:w="1827" w:type="dxa"/>
            <w:tcBorders>
              <w:top w:val="nil"/>
              <w:left w:val="nil"/>
              <w:bottom w:val="nil"/>
              <w:right w:val="single" w:sz="4" w:space="0" w:color="auto"/>
            </w:tcBorders>
            <w:shd w:val="clear" w:color="auto" w:fill="auto"/>
            <w:noWrap/>
            <w:vAlign w:val="center"/>
            <w:hideMark/>
          </w:tcPr>
          <w:p w14:paraId="7C0EF479"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0 (0.0)</w:t>
            </w:r>
          </w:p>
        </w:tc>
        <w:tc>
          <w:tcPr>
            <w:tcW w:w="1827" w:type="dxa"/>
            <w:tcBorders>
              <w:top w:val="nil"/>
              <w:left w:val="single" w:sz="4" w:space="0" w:color="auto"/>
              <w:bottom w:val="nil"/>
              <w:right w:val="single" w:sz="4" w:space="0" w:color="auto"/>
            </w:tcBorders>
            <w:shd w:val="clear" w:color="auto" w:fill="auto"/>
            <w:noWrap/>
            <w:vAlign w:val="center"/>
            <w:hideMark/>
          </w:tcPr>
          <w:p w14:paraId="64C5C2B6"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16 (36.4)</w:t>
            </w:r>
          </w:p>
        </w:tc>
        <w:tc>
          <w:tcPr>
            <w:tcW w:w="1827" w:type="dxa"/>
            <w:tcBorders>
              <w:top w:val="nil"/>
              <w:left w:val="single" w:sz="4" w:space="0" w:color="auto"/>
              <w:bottom w:val="nil"/>
              <w:right w:val="single" w:sz="4" w:space="0" w:color="auto"/>
            </w:tcBorders>
            <w:shd w:val="clear" w:color="auto" w:fill="auto"/>
            <w:noWrap/>
            <w:vAlign w:val="center"/>
            <w:hideMark/>
          </w:tcPr>
          <w:p w14:paraId="11CBAA98"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2190" w:type="dxa"/>
            <w:vMerge/>
            <w:tcBorders>
              <w:left w:val="single" w:sz="4" w:space="0" w:color="auto"/>
            </w:tcBorders>
            <w:shd w:val="clear" w:color="auto" w:fill="auto"/>
            <w:noWrap/>
            <w:vAlign w:val="center"/>
          </w:tcPr>
          <w:p w14:paraId="4D5C40F7" w14:textId="77777777" w:rsidR="00181FC3" w:rsidRPr="00181FC3" w:rsidRDefault="00181FC3" w:rsidP="00905F4A">
            <w:pPr>
              <w:spacing w:after="0" w:line="240" w:lineRule="auto"/>
              <w:jc w:val="center"/>
              <w:rPr>
                <w:rFonts w:eastAsia="Times New Roman" w:cs="Times New Roman"/>
                <w:i/>
                <w:color w:val="000000"/>
                <w:lang w:eastAsia="en-GB"/>
              </w:rPr>
            </w:pPr>
          </w:p>
        </w:tc>
      </w:tr>
      <w:tr w:rsidR="00181FC3" w:rsidRPr="00181FC3" w14:paraId="302C888A" w14:textId="77777777" w:rsidTr="00905F4A">
        <w:trPr>
          <w:trHeight w:hRule="exact" w:val="355"/>
          <w:jc w:val="center"/>
        </w:trPr>
        <w:tc>
          <w:tcPr>
            <w:tcW w:w="4846" w:type="dxa"/>
            <w:tcBorders>
              <w:top w:val="nil"/>
              <w:left w:val="nil"/>
              <w:bottom w:val="nil"/>
              <w:right w:val="single" w:sz="4" w:space="0" w:color="auto"/>
            </w:tcBorders>
            <w:shd w:val="clear" w:color="auto" w:fill="auto"/>
            <w:noWrap/>
            <w:vAlign w:val="center"/>
            <w:hideMark/>
          </w:tcPr>
          <w:p w14:paraId="7C8B3265"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Other</w:t>
            </w:r>
          </w:p>
        </w:tc>
        <w:tc>
          <w:tcPr>
            <w:tcW w:w="1827" w:type="dxa"/>
            <w:tcBorders>
              <w:top w:val="nil"/>
              <w:left w:val="nil"/>
              <w:bottom w:val="nil"/>
              <w:right w:val="single" w:sz="4" w:space="0" w:color="auto"/>
            </w:tcBorders>
            <w:shd w:val="clear" w:color="auto" w:fill="auto"/>
            <w:vAlign w:val="center"/>
            <w:hideMark/>
          </w:tcPr>
          <w:p w14:paraId="031956A3"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n/a</w:t>
            </w:r>
          </w:p>
        </w:tc>
        <w:tc>
          <w:tcPr>
            <w:tcW w:w="1827" w:type="dxa"/>
            <w:tcBorders>
              <w:top w:val="nil"/>
              <w:left w:val="nil"/>
              <w:bottom w:val="nil"/>
              <w:right w:val="single" w:sz="4" w:space="0" w:color="auto"/>
            </w:tcBorders>
            <w:shd w:val="clear" w:color="auto" w:fill="auto"/>
            <w:noWrap/>
            <w:vAlign w:val="center"/>
            <w:hideMark/>
          </w:tcPr>
          <w:p w14:paraId="7E1D6E1F"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0 (0.0)</w:t>
            </w:r>
          </w:p>
        </w:tc>
        <w:tc>
          <w:tcPr>
            <w:tcW w:w="1827" w:type="dxa"/>
            <w:tcBorders>
              <w:top w:val="nil"/>
              <w:left w:val="single" w:sz="4" w:space="0" w:color="auto"/>
              <w:bottom w:val="nil"/>
              <w:right w:val="single" w:sz="4" w:space="0" w:color="auto"/>
            </w:tcBorders>
            <w:shd w:val="clear" w:color="auto" w:fill="auto"/>
            <w:noWrap/>
            <w:vAlign w:val="center"/>
            <w:hideMark/>
          </w:tcPr>
          <w:p w14:paraId="4A16A355"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1 (2.3)</w:t>
            </w:r>
          </w:p>
        </w:tc>
        <w:tc>
          <w:tcPr>
            <w:tcW w:w="1827" w:type="dxa"/>
            <w:tcBorders>
              <w:top w:val="nil"/>
              <w:left w:val="single" w:sz="4" w:space="0" w:color="auto"/>
              <w:bottom w:val="nil"/>
              <w:right w:val="single" w:sz="4" w:space="0" w:color="auto"/>
            </w:tcBorders>
            <w:shd w:val="clear" w:color="auto" w:fill="auto"/>
            <w:noWrap/>
            <w:vAlign w:val="center"/>
            <w:hideMark/>
          </w:tcPr>
          <w:p w14:paraId="6184DF66"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2190" w:type="dxa"/>
            <w:vMerge/>
            <w:tcBorders>
              <w:left w:val="single" w:sz="4" w:space="0" w:color="auto"/>
            </w:tcBorders>
            <w:shd w:val="clear" w:color="auto" w:fill="auto"/>
            <w:noWrap/>
            <w:vAlign w:val="center"/>
          </w:tcPr>
          <w:p w14:paraId="417B3EFF" w14:textId="77777777" w:rsidR="00181FC3" w:rsidRPr="00181FC3" w:rsidRDefault="00181FC3" w:rsidP="00905F4A">
            <w:pPr>
              <w:spacing w:after="0" w:line="240" w:lineRule="auto"/>
              <w:jc w:val="center"/>
              <w:rPr>
                <w:rFonts w:eastAsia="Times New Roman" w:cs="Times New Roman"/>
                <w:i/>
                <w:color w:val="000000"/>
                <w:lang w:eastAsia="en-GB"/>
              </w:rPr>
            </w:pPr>
          </w:p>
        </w:tc>
      </w:tr>
      <w:tr w:rsidR="00181FC3" w:rsidRPr="00181FC3" w14:paraId="3BEAF19C" w14:textId="77777777" w:rsidTr="00905F4A">
        <w:trPr>
          <w:trHeight w:hRule="exact" w:val="355"/>
          <w:jc w:val="center"/>
        </w:trPr>
        <w:tc>
          <w:tcPr>
            <w:tcW w:w="4846" w:type="dxa"/>
            <w:tcBorders>
              <w:top w:val="nil"/>
              <w:left w:val="nil"/>
              <w:bottom w:val="nil"/>
              <w:right w:val="single" w:sz="4" w:space="0" w:color="auto"/>
            </w:tcBorders>
            <w:shd w:val="clear" w:color="auto" w:fill="auto"/>
            <w:noWrap/>
            <w:vAlign w:val="center"/>
            <w:hideMark/>
          </w:tcPr>
          <w:p w14:paraId="377EF00C" w14:textId="77777777" w:rsidR="00181FC3" w:rsidRPr="00181FC3" w:rsidRDefault="00181FC3" w:rsidP="00905F4A">
            <w:pPr>
              <w:spacing w:after="0" w:line="240" w:lineRule="auto"/>
              <w:jc w:val="center"/>
              <w:rPr>
                <w:rFonts w:eastAsia="Times New Roman" w:cs="Times New Roman"/>
                <w:color w:val="000000"/>
                <w:lang w:eastAsia="en-GB"/>
              </w:rPr>
            </w:pPr>
          </w:p>
        </w:tc>
        <w:tc>
          <w:tcPr>
            <w:tcW w:w="1827" w:type="dxa"/>
            <w:tcBorders>
              <w:top w:val="nil"/>
              <w:left w:val="nil"/>
              <w:bottom w:val="nil"/>
              <w:right w:val="single" w:sz="4" w:space="0" w:color="auto"/>
            </w:tcBorders>
            <w:shd w:val="clear" w:color="auto" w:fill="auto"/>
            <w:noWrap/>
            <w:vAlign w:val="center"/>
            <w:hideMark/>
          </w:tcPr>
          <w:p w14:paraId="1BCBD501"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nil"/>
              <w:bottom w:val="nil"/>
              <w:right w:val="single" w:sz="4" w:space="0" w:color="auto"/>
            </w:tcBorders>
            <w:shd w:val="clear" w:color="auto" w:fill="auto"/>
            <w:noWrap/>
            <w:vAlign w:val="center"/>
            <w:hideMark/>
          </w:tcPr>
          <w:p w14:paraId="75B73644"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single" w:sz="4" w:space="0" w:color="auto"/>
              <w:bottom w:val="nil"/>
              <w:right w:val="single" w:sz="4" w:space="0" w:color="auto"/>
            </w:tcBorders>
            <w:shd w:val="clear" w:color="auto" w:fill="auto"/>
            <w:noWrap/>
            <w:vAlign w:val="center"/>
            <w:hideMark/>
          </w:tcPr>
          <w:p w14:paraId="10A9C3AB"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single" w:sz="4" w:space="0" w:color="auto"/>
              <w:bottom w:val="nil"/>
              <w:right w:val="single" w:sz="4" w:space="0" w:color="auto"/>
            </w:tcBorders>
            <w:shd w:val="clear" w:color="auto" w:fill="auto"/>
            <w:noWrap/>
            <w:vAlign w:val="center"/>
            <w:hideMark/>
          </w:tcPr>
          <w:p w14:paraId="5BC43F6D"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2190" w:type="dxa"/>
            <w:tcBorders>
              <w:left w:val="single" w:sz="4" w:space="0" w:color="auto"/>
            </w:tcBorders>
            <w:shd w:val="clear" w:color="auto" w:fill="auto"/>
            <w:noWrap/>
            <w:vAlign w:val="center"/>
            <w:hideMark/>
          </w:tcPr>
          <w:p w14:paraId="12C21D4E" w14:textId="77777777" w:rsidR="00181FC3" w:rsidRPr="00181FC3" w:rsidRDefault="00181FC3" w:rsidP="00905F4A">
            <w:pPr>
              <w:spacing w:after="0" w:line="240" w:lineRule="auto"/>
              <w:jc w:val="center"/>
              <w:rPr>
                <w:rFonts w:eastAsia="Times New Roman" w:cs="Times New Roman"/>
                <w:i/>
                <w:sz w:val="20"/>
                <w:szCs w:val="20"/>
                <w:lang w:eastAsia="en-GB"/>
              </w:rPr>
            </w:pPr>
          </w:p>
        </w:tc>
      </w:tr>
      <w:tr w:rsidR="00181FC3" w:rsidRPr="00181FC3" w14:paraId="3F35058C" w14:textId="77777777" w:rsidTr="00905F4A">
        <w:trPr>
          <w:trHeight w:hRule="exact" w:val="355"/>
          <w:jc w:val="center"/>
        </w:trPr>
        <w:tc>
          <w:tcPr>
            <w:tcW w:w="4846" w:type="dxa"/>
            <w:tcBorders>
              <w:top w:val="nil"/>
              <w:left w:val="nil"/>
              <w:bottom w:val="nil"/>
              <w:right w:val="single" w:sz="4" w:space="0" w:color="auto"/>
            </w:tcBorders>
            <w:shd w:val="clear" w:color="auto" w:fill="auto"/>
            <w:noWrap/>
            <w:vAlign w:val="center"/>
            <w:hideMark/>
          </w:tcPr>
          <w:p w14:paraId="3F43B0F5" w14:textId="77777777" w:rsidR="00181FC3" w:rsidRPr="00181FC3" w:rsidRDefault="00181FC3" w:rsidP="00905F4A">
            <w:pPr>
              <w:spacing w:after="0" w:line="240" w:lineRule="auto"/>
              <w:jc w:val="center"/>
              <w:rPr>
                <w:rFonts w:eastAsia="Times New Roman" w:cs="Times New Roman"/>
                <w:b/>
                <w:bCs/>
                <w:color w:val="000000"/>
                <w:lang w:eastAsia="en-GB"/>
              </w:rPr>
            </w:pPr>
            <w:r w:rsidRPr="00181FC3">
              <w:rPr>
                <w:rFonts w:eastAsia="Times New Roman" w:cs="Times New Roman"/>
                <w:b/>
                <w:bCs/>
                <w:color w:val="000000"/>
                <w:lang w:eastAsia="en-GB"/>
              </w:rPr>
              <w:t>Lifestyle</w:t>
            </w:r>
          </w:p>
        </w:tc>
        <w:tc>
          <w:tcPr>
            <w:tcW w:w="1827" w:type="dxa"/>
            <w:tcBorders>
              <w:top w:val="nil"/>
              <w:left w:val="nil"/>
              <w:bottom w:val="nil"/>
              <w:right w:val="single" w:sz="4" w:space="0" w:color="auto"/>
            </w:tcBorders>
            <w:shd w:val="clear" w:color="auto" w:fill="auto"/>
            <w:noWrap/>
            <w:vAlign w:val="center"/>
            <w:hideMark/>
          </w:tcPr>
          <w:p w14:paraId="22E88531" w14:textId="77777777" w:rsidR="00181FC3" w:rsidRPr="00181FC3" w:rsidRDefault="00181FC3" w:rsidP="00905F4A">
            <w:pPr>
              <w:spacing w:after="0" w:line="240" w:lineRule="auto"/>
              <w:jc w:val="center"/>
              <w:rPr>
                <w:rFonts w:eastAsia="Times New Roman" w:cs="Times New Roman"/>
                <w:b/>
                <w:bCs/>
                <w:i/>
                <w:color w:val="000000"/>
                <w:lang w:eastAsia="en-GB"/>
              </w:rPr>
            </w:pPr>
          </w:p>
        </w:tc>
        <w:tc>
          <w:tcPr>
            <w:tcW w:w="1827" w:type="dxa"/>
            <w:tcBorders>
              <w:top w:val="nil"/>
              <w:left w:val="nil"/>
              <w:bottom w:val="nil"/>
              <w:right w:val="single" w:sz="4" w:space="0" w:color="auto"/>
            </w:tcBorders>
            <w:shd w:val="clear" w:color="auto" w:fill="auto"/>
            <w:noWrap/>
            <w:vAlign w:val="center"/>
            <w:hideMark/>
          </w:tcPr>
          <w:p w14:paraId="4D4A68A4"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single" w:sz="4" w:space="0" w:color="auto"/>
              <w:bottom w:val="nil"/>
              <w:right w:val="single" w:sz="4" w:space="0" w:color="auto"/>
            </w:tcBorders>
            <w:shd w:val="clear" w:color="auto" w:fill="auto"/>
            <w:noWrap/>
            <w:vAlign w:val="center"/>
            <w:hideMark/>
          </w:tcPr>
          <w:p w14:paraId="3A9D2C20"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1827" w:type="dxa"/>
            <w:tcBorders>
              <w:top w:val="nil"/>
              <w:left w:val="single" w:sz="4" w:space="0" w:color="auto"/>
              <w:bottom w:val="nil"/>
              <w:right w:val="single" w:sz="4" w:space="0" w:color="auto"/>
            </w:tcBorders>
            <w:shd w:val="clear" w:color="auto" w:fill="auto"/>
            <w:noWrap/>
            <w:vAlign w:val="center"/>
            <w:hideMark/>
          </w:tcPr>
          <w:p w14:paraId="3AB2AB94" w14:textId="77777777" w:rsidR="00181FC3" w:rsidRPr="00181FC3" w:rsidRDefault="00181FC3" w:rsidP="00905F4A">
            <w:pPr>
              <w:spacing w:after="0" w:line="240" w:lineRule="auto"/>
              <w:jc w:val="center"/>
              <w:rPr>
                <w:rFonts w:eastAsia="Times New Roman" w:cs="Times New Roman"/>
                <w:i/>
                <w:color w:val="000000"/>
                <w:lang w:eastAsia="en-GB"/>
              </w:rPr>
            </w:pPr>
          </w:p>
        </w:tc>
        <w:tc>
          <w:tcPr>
            <w:tcW w:w="2190" w:type="dxa"/>
            <w:tcBorders>
              <w:left w:val="single" w:sz="4" w:space="0" w:color="auto"/>
            </w:tcBorders>
            <w:shd w:val="clear" w:color="auto" w:fill="auto"/>
            <w:noWrap/>
            <w:vAlign w:val="center"/>
            <w:hideMark/>
          </w:tcPr>
          <w:p w14:paraId="736D3271" w14:textId="77777777" w:rsidR="00181FC3" w:rsidRPr="00181FC3" w:rsidRDefault="00181FC3" w:rsidP="00905F4A">
            <w:pPr>
              <w:spacing w:after="0" w:line="240" w:lineRule="auto"/>
              <w:jc w:val="center"/>
              <w:rPr>
                <w:rFonts w:eastAsia="Times New Roman" w:cs="Times New Roman"/>
                <w:i/>
                <w:sz w:val="20"/>
                <w:szCs w:val="20"/>
                <w:lang w:eastAsia="en-GB"/>
              </w:rPr>
            </w:pPr>
          </w:p>
        </w:tc>
      </w:tr>
      <w:tr w:rsidR="00181FC3" w:rsidRPr="00181FC3" w14:paraId="6909A6E6" w14:textId="77777777" w:rsidTr="00905F4A">
        <w:trPr>
          <w:trHeight w:hRule="exact" w:val="355"/>
          <w:jc w:val="center"/>
        </w:trPr>
        <w:tc>
          <w:tcPr>
            <w:tcW w:w="4846" w:type="dxa"/>
            <w:tcBorders>
              <w:top w:val="nil"/>
              <w:left w:val="nil"/>
              <w:bottom w:val="nil"/>
              <w:right w:val="nil"/>
            </w:tcBorders>
            <w:shd w:val="clear" w:color="auto" w:fill="auto"/>
            <w:vAlign w:val="center"/>
            <w:hideMark/>
          </w:tcPr>
          <w:p w14:paraId="7022A64C"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 xml:space="preserve">Smoke at time of </w:t>
            </w:r>
            <w:proofErr w:type="spellStart"/>
            <w:r w:rsidRPr="00181FC3">
              <w:rPr>
                <w:rFonts w:eastAsia="Times New Roman" w:cs="Times New Roman"/>
                <w:lang w:eastAsia="en-GB"/>
              </w:rPr>
              <w:t>interview</w:t>
            </w:r>
            <w:r w:rsidRPr="00181FC3">
              <w:rPr>
                <w:rFonts w:eastAsia="Times New Roman" w:cs="Times New Roman"/>
                <w:vertAlign w:val="superscript"/>
                <w:lang w:eastAsia="en-GB"/>
              </w:rPr>
              <w:t>b</w:t>
            </w:r>
            <w:proofErr w:type="spellEnd"/>
          </w:p>
        </w:tc>
        <w:tc>
          <w:tcPr>
            <w:tcW w:w="1827" w:type="dxa"/>
            <w:tcBorders>
              <w:top w:val="nil"/>
              <w:left w:val="single" w:sz="4" w:space="0" w:color="auto"/>
              <w:bottom w:val="nil"/>
              <w:right w:val="single" w:sz="4" w:space="0" w:color="auto"/>
            </w:tcBorders>
            <w:shd w:val="clear" w:color="auto" w:fill="auto"/>
            <w:vAlign w:val="center"/>
            <w:hideMark/>
          </w:tcPr>
          <w:p w14:paraId="7C5294A9"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7 (13.7)</w:t>
            </w:r>
          </w:p>
        </w:tc>
        <w:tc>
          <w:tcPr>
            <w:tcW w:w="1827" w:type="dxa"/>
            <w:tcBorders>
              <w:top w:val="nil"/>
              <w:left w:val="nil"/>
              <w:bottom w:val="nil"/>
              <w:right w:val="single" w:sz="4" w:space="0" w:color="auto"/>
            </w:tcBorders>
            <w:shd w:val="clear" w:color="auto" w:fill="auto"/>
            <w:vAlign w:val="center"/>
            <w:hideMark/>
          </w:tcPr>
          <w:p w14:paraId="071E1CB2"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0 (0.0)</w:t>
            </w:r>
          </w:p>
        </w:tc>
        <w:tc>
          <w:tcPr>
            <w:tcW w:w="1827" w:type="dxa"/>
            <w:tcBorders>
              <w:top w:val="nil"/>
              <w:left w:val="single" w:sz="4" w:space="0" w:color="auto"/>
              <w:bottom w:val="nil"/>
              <w:right w:val="single" w:sz="4" w:space="0" w:color="auto"/>
            </w:tcBorders>
            <w:shd w:val="clear" w:color="auto" w:fill="auto"/>
            <w:vAlign w:val="center"/>
            <w:hideMark/>
          </w:tcPr>
          <w:p w14:paraId="293F9189"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0 (0.0)</w:t>
            </w:r>
          </w:p>
        </w:tc>
        <w:tc>
          <w:tcPr>
            <w:tcW w:w="1827" w:type="dxa"/>
            <w:tcBorders>
              <w:top w:val="nil"/>
              <w:left w:val="single" w:sz="4" w:space="0" w:color="auto"/>
              <w:bottom w:val="nil"/>
              <w:right w:val="single" w:sz="4" w:space="0" w:color="auto"/>
            </w:tcBorders>
            <w:shd w:val="clear" w:color="auto" w:fill="auto"/>
            <w:vAlign w:val="center"/>
            <w:hideMark/>
          </w:tcPr>
          <w:p w14:paraId="06BF0971"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7 (4.8)</w:t>
            </w:r>
          </w:p>
        </w:tc>
        <w:tc>
          <w:tcPr>
            <w:tcW w:w="2190" w:type="dxa"/>
            <w:tcBorders>
              <w:left w:val="single" w:sz="4" w:space="0" w:color="auto"/>
            </w:tcBorders>
            <w:shd w:val="clear" w:color="auto" w:fill="auto"/>
            <w:noWrap/>
            <w:vAlign w:val="center"/>
            <w:hideMark/>
          </w:tcPr>
          <w:p w14:paraId="69D9F144" w14:textId="77777777" w:rsidR="00181FC3" w:rsidRPr="00181FC3" w:rsidRDefault="00181FC3" w:rsidP="00905F4A">
            <w:pPr>
              <w:spacing w:after="0" w:line="240" w:lineRule="auto"/>
              <w:jc w:val="center"/>
              <w:rPr>
                <w:rFonts w:eastAsia="Times New Roman" w:cs="Times New Roman"/>
                <w:b/>
                <w:bCs/>
                <w:color w:val="000000"/>
                <w:lang w:eastAsia="en-GB"/>
              </w:rPr>
            </w:pPr>
            <w:r w:rsidRPr="00181FC3">
              <w:rPr>
                <w:rFonts w:eastAsia="Times New Roman" w:cs="Times New Roman"/>
                <w:b/>
                <w:bCs/>
                <w:color w:val="000000"/>
                <w:lang w:eastAsia="en-GB"/>
              </w:rPr>
              <w:t>0.001</w:t>
            </w:r>
          </w:p>
        </w:tc>
      </w:tr>
      <w:tr w:rsidR="00181FC3" w:rsidRPr="00181FC3" w14:paraId="031DB424" w14:textId="77777777" w:rsidTr="00905F4A">
        <w:trPr>
          <w:trHeight w:hRule="exact" w:val="355"/>
          <w:jc w:val="center"/>
        </w:trPr>
        <w:tc>
          <w:tcPr>
            <w:tcW w:w="4846" w:type="dxa"/>
            <w:tcBorders>
              <w:top w:val="nil"/>
              <w:left w:val="nil"/>
              <w:bottom w:val="nil"/>
              <w:right w:val="nil"/>
            </w:tcBorders>
            <w:shd w:val="clear" w:color="auto" w:fill="auto"/>
            <w:vAlign w:val="center"/>
            <w:hideMark/>
          </w:tcPr>
          <w:p w14:paraId="3254C6A8"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 xml:space="preserve">Use betel </w:t>
            </w:r>
            <w:proofErr w:type="spellStart"/>
            <w:r w:rsidRPr="00181FC3">
              <w:rPr>
                <w:rFonts w:eastAsia="Times New Roman" w:cs="Times New Roman"/>
                <w:lang w:eastAsia="en-GB"/>
              </w:rPr>
              <w:t>nut</w:t>
            </w:r>
            <w:r w:rsidRPr="00181FC3">
              <w:rPr>
                <w:rFonts w:eastAsia="Times New Roman" w:cs="Times New Roman"/>
                <w:vertAlign w:val="superscript"/>
                <w:lang w:eastAsia="en-GB"/>
              </w:rPr>
              <w:t>c</w:t>
            </w:r>
            <w:proofErr w:type="spellEnd"/>
          </w:p>
        </w:tc>
        <w:tc>
          <w:tcPr>
            <w:tcW w:w="1827" w:type="dxa"/>
            <w:tcBorders>
              <w:top w:val="nil"/>
              <w:left w:val="single" w:sz="4" w:space="0" w:color="auto"/>
              <w:bottom w:val="nil"/>
              <w:right w:val="single" w:sz="4" w:space="0" w:color="auto"/>
            </w:tcBorders>
            <w:shd w:val="clear" w:color="auto" w:fill="auto"/>
            <w:noWrap/>
            <w:vAlign w:val="center"/>
            <w:hideMark/>
          </w:tcPr>
          <w:p w14:paraId="7955F398"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0 (0.0)</w:t>
            </w:r>
          </w:p>
        </w:tc>
        <w:tc>
          <w:tcPr>
            <w:tcW w:w="1827" w:type="dxa"/>
            <w:tcBorders>
              <w:top w:val="nil"/>
              <w:left w:val="nil"/>
              <w:bottom w:val="nil"/>
              <w:right w:val="single" w:sz="4" w:space="0" w:color="auto"/>
            </w:tcBorders>
            <w:shd w:val="clear" w:color="auto" w:fill="auto"/>
            <w:noWrap/>
            <w:vAlign w:val="center"/>
            <w:hideMark/>
          </w:tcPr>
          <w:p w14:paraId="716F02E1"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22 (45.8)</w:t>
            </w:r>
          </w:p>
        </w:tc>
        <w:tc>
          <w:tcPr>
            <w:tcW w:w="1827" w:type="dxa"/>
            <w:tcBorders>
              <w:top w:val="nil"/>
              <w:left w:val="single" w:sz="4" w:space="0" w:color="auto"/>
              <w:bottom w:val="nil"/>
              <w:right w:val="single" w:sz="4" w:space="0" w:color="auto"/>
            </w:tcBorders>
            <w:shd w:val="clear" w:color="auto" w:fill="auto"/>
            <w:vAlign w:val="center"/>
            <w:hideMark/>
          </w:tcPr>
          <w:p w14:paraId="4ACE6AE6"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25 (56.8)</w:t>
            </w:r>
          </w:p>
        </w:tc>
        <w:tc>
          <w:tcPr>
            <w:tcW w:w="1827" w:type="dxa"/>
            <w:tcBorders>
              <w:top w:val="nil"/>
              <w:left w:val="single" w:sz="4" w:space="0" w:color="auto"/>
              <w:bottom w:val="nil"/>
              <w:right w:val="single" w:sz="4" w:space="0" w:color="auto"/>
            </w:tcBorders>
            <w:shd w:val="clear" w:color="auto" w:fill="auto"/>
            <w:vAlign w:val="center"/>
            <w:hideMark/>
          </w:tcPr>
          <w:p w14:paraId="6BE7C874"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47 (32.2)</w:t>
            </w:r>
          </w:p>
        </w:tc>
        <w:tc>
          <w:tcPr>
            <w:tcW w:w="2190" w:type="dxa"/>
            <w:tcBorders>
              <w:left w:val="single" w:sz="4" w:space="0" w:color="auto"/>
            </w:tcBorders>
            <w:shd w:val="clear" w:color="auto" w:fill="auto"/>
            <w:noWrap/>
            <w:vAlign w:val="center"/>
            <w:hideMark/>
          </w:tcPr>
          <w:p w14:paraId="3601EE3F" w14:textId="77777777" w:rsidR="00181FC3" w:rsidRPr="00181FC3" w:rsidRDefault="00181FC3" w:rsidP="00905F4A">
            <w:pPr>
              <w:spacing w:after="0" w:line="240" w:lineRule="auto"/>
              <w:jc w:val="center"/>
              <w:rPr>
                <w:rFonts w:eastAsia="Times New Roman" w:cs="Times New Roman"/>
                <w:b/>
                <w:bCs/>
                <w:color w:val="000000"/>
                <w:lang w:eastAsia="en-GB"/>
              </w:rPr>
            </w:pPr>
            <w:r w:rsidRPr="00181FC3">
              <w:rPr>
                <w:rFonts w:eastAsia="Times New Roman" w:cs="Times New Roman"/>
                <w:b/>
                <w:bCs/>
                <w:color w:val="000000"/>
                <w:lang w:eastAsia="en-GB"/>
              </w:rPr>
              <w:t>&lt;0.001</w:t>
            </w:r>
          </w:p>
        </w:tc>
      </w:tr>
      <w:tr w:rsidR="00181FC3" w:rsidRPr="00181FC3" w14:paraId="21732DDE" w14:textId="77777777" w:rsidTr="00905F4A">
        <w:trPr>
          <w:trHeight w:hRule="exact" w:val="355"/>
          <w:jc w:val="center"/>
        </w:trPr>
        <w:tc>
          <w:tcPr>
            <w:tcW w:w="4846" w:type="dxa"/>
            <w:tcBorders>
              <w:top w:val="nil"/>
              <w:left w:val="nil"/>
              <w:bottom w:val="nil"/>
              <w:right w:val="nil"/>
            </w:tcBorders>
            <w:shd w:val="clear" w:color="auto" w:fill="auto"/>
            <w:vAlign w:val="center"/>
            <w:hideMark/>
          </w:tcPr>
          <w:p w14:paraId="259486F9"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 xml:space="preserve">Use betel nut with </w:t>
            </w:r>
            <w:proofErr w:type="spellStart"/>
            <w:r w:rsidRPr="00181FC3">
              <w:rPr>
                <w:rFonts w:eastAsia="Times New Roman" w:cs="Times New Roman"/>
                <w:lang w:eastAsia="en-GB"/>
              </w:rPr>
              <w:t>tobacco</w:t>
            </w:r>
            <w:r w:rsidRPr="00181FC3">
              <w:rPr>
                <w:rFonts w:eastAsia="Times New Roman" w:cs="Times New Roman"/>
                <w:vertAlign w:val="superscript"/>
                <w:lang w:eastAsia="en-GB"/>
              </w:rPr>
              <w:t>d</w:t>
            </w:r>
            <w:proofErr w:type="spellEnd"/>
            <w:r w:rsidRPr="00181FC3">
              <w:rPr>
                <w:rFonts w:eastAsia="Times New Roman" w:cs="Times New Roman"/>
                <w:lang w:eastAsia="en-GB"/>
              </w:rPr>
              <w:t xml:space="preserve"> </w:t>
            </w:r>
          </w:p>
        </w:tc>
        <w:tc>
          <w:tcPr>
            <w:tcW w:w="1827" w:type="dxa"/>
            <w:tcBorders>
              <w:top w:val="nil"/>
              <w:left w:val="single" w:sz="4" w:space="0" w:color="auto"/>
              <w:bottom w:val="nil"/>
              <w:right w:val="single" w:sz="4" w:space="0" w:color="auto"/>
            </w:tcBorders>
            <w:shd w:val="clear" w:color="auto" w:fill="auto"/>
            <w:vAlign w:val="center"/>
            <w:hideMark/>
          </w:tcPr>
          <w:p w14:paraId="4E0AB349"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0 (0.0)</w:t>
            </w:r>
          </w:p>
        </w:tc>
        <w:tc>
          <w:tcPr>
            <w:tcW w:w="1827" w:type="dxa"/>
            <w:tcBorders>
              <w:top w:val="nil"/>
              <w:left w:val="nil"/>
              <w:bottom w:val="nil"/>
              <w:right w:val="single" w:sz="4" w:space="0" w:color="auto"/>
            </w:tcBorders>
            <w:shd w:val="clear" w:color="auto" w:fill="auto"/>
            <w:vAlign w:val="center"/>
            <w:hideMark/>
          </w:tcPr>
          <w:p w14:paraId="0B8CC42D"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15 (30.6)</w:t>
            </w:r>
          </w:p>
        </w:tc>
        <w:tc>
          <w:tcPr>
            <w:tcW w:w="1827" w:type="dxa"/>
            <w:tcBorders>
              <w:top w:val="nil"/>
              <w:left w:val="single" w:sz="4" w:space="0" w:color="auto"/>
              <w:bottom w:val="nil"/>
              <w:right w:val="single" w:sz="4" w:space="0" w:color="auto"/>
            </w:tcBorders>
            <w:shd w:val="clear" w:color="auto" w:fill="auto"/>
            <w:vAlign w:val="center"/>
            <w:hideMark/>
          </w:tcPr>
          <w:p w14:paraId="324E9EDB"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21 (48.8)</w:t>
            </w:r>
          </w:p>
        </w:tc>
        <w:tc>
          <w:tcPr>
            <w:tcW w:w="1827" w:type="dxa"/>
            <w:tcBorders>
              <w:top w:val="nil"/>
              <w:left w:val="single" w:sz="4" w:space="0" w:color="auto"/>
              <w:bottom w:val="nil"/>
              <w:right w:val="single" w:sz="4" w:space="0" w:color="auto"/>
            </w:tcBorders>
            <w:shd w:val="clear" w:color="auto" w:fill="auto"/>
            <w:vAlign w:val="center"/>
            <w:hideMark/>
          </w:tcPr>
          <w:p w14:paraId="0D310D5B"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36 (24.7)</w:t>
            </w:r>
          </w:p>
        </w:tc>
        <w:tc>
          <w:tcPr>
            <w:tcW w:w="2190" w:type="dxa"/>
            <w:tcBorders>
              <w:left w:val="single" w:sz="4" w:space="0" w:color="auto"/>
            </w:tcBorders>
            <w:shd w:val="clear" w:color="auto" w:fill="auto"/>
            <w:noWrap/>
            <w:vAlign w:val="center"/>
            <w:hideMark/>
          </w:tcPr>
          <w:p w14:paraId="2DDA0EB6" w14:textId="77777777" w:rsidR="00181FC3" w:rsidRPr="00181FC3" w:rsidRDefault="00181FC3" w:rsidP="00905F4A">
            <w:pPr>
              <w:spacing w:after="0" w:line="240" w:lineRule="auto"/>
              <w:jc w:val="center"/>
              <w:rPr>
                <w:rFonts w:eastAsia="Times New Roman" w:cs="Times New Roman"/>
                <w:b/>
                <w:bCs/>
                <w:color w:val="000000"/>
                <w:lang w:eastAsia="en-GB"/>
              </w:rPr>
            </w:pPr>
            <w:r w:rsidRPr="00181FC3">
              <w:rPr>
                <w:rFonts w:eastAsia="Times New Roman" w:cs="Times New Roman"/>
                <w:b/>
                <w:bCs/>
                <w:color w:val="000000"/>
                <w:lang w:eastAsia="en-GB"/>
              </w:rPr>
              <w:t>&lt;0.001</w:t>
            </w:r>
          </w:p>
        </w:tc>
      </w:tr>
      <w:tr w:rsidR="00181FC3" w:rsidRPr="00181FC3" w14:paraId="32ED41CF" w14:textId="77777777" w:rsidTr="00905F4A">
        <w:trPr>
          <w:trHeight w:hRule="exact" w:val="355"/>
          <w:jc w:val="center"/>
        </w:trPr>
        <w:tc>
          <w:tcPr>
            <w:tcW w:w="4846" w:type="dxa"/>
            <w:tcBorders>
              <w:top w:val="nil"/>
              <w:left w:val="nil"/>
              <w:bottom w:val="nil"/>
              <w:right w:val="nil"/>
            </w:tcBorders>
            <w:shd w:val="clear" w:color="auto" w:fill="auto"/>
            <w:vAlign w:val="center"/>
            <w:hideMark/>
          </w:tcPr>
          <w:p w14:paraId="5AB357A4"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 xml:space="preserve">Take calcium </w:t>
            </w:r>
            <w:proofErr w:type="spellStart"/>
            <w:r w:rsidRPr="00181FC3">
              <w:rPr>
                <w:rFonts w:eastAsia="Times New Roman" w:cs="Times New Roman"/>
                <w:lang w:eastAsia="en-GB"/>
              </w:rPr>
              <w:t>supplements</w:t>
            </w:r>
            <w:r w:rsidRPr="00181FC3">
              <w:rPr>
                <w:rFonts w:eastAsia="Times New Roman" w:cs="Times New Roman"/>
                <w:vertAlign w:val="superscript"/>
                <w:lang w:eastAsia="en-GB"/>
              </w:rPr>
              <w:t>e</w:t>
            </w:r>
            <w:proofErr w:type="spellEnd"/>
            <w:r w:rsidRPr="00181FC3">
              <w:rPr>
                <w:rFonts w:eastAsia="Times New Roman" w:cs="Times New Roman"/>
                <w:lang w:eastAsia="en-GB"/>
              </w:rPr>
              <w:t xml:space="preserve"> </w:t>
            </w:r>
          </w:p>
        </w:tc>
        <w:tc>
          <w:tcPr>
            <w:tcW w:w="1827" w:type="dxa"/>
            <w:tcBorders>
              <w:top w:val="nil"/>
              <w:left w:val="single" w:sz="4" w:space="0" w:color="auto"/>
              <w:bottom w:val="nil"/>
              <w:right w:val="single" w:sz="4" w:space="0" w:color="auto"/>
            </w:tcBorders>
            <w:shd w:val="clear" w:color="auto" w:fill="auto"/>
            <w:vAlign w:val="center"/>
            <w:hideMark/>
          </w:tcPr>
          <w:p w14:paraId="2D361F0C"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6 (11.3)</w:t>
            </w:r>
          </w:p>
        </w:tc>
        <w:tc>
          <w:tcPr>
            <w:tcW w:w="1827" w:type="dxa"/>
            <w:tcBorders>
              <w:top w:val="nil"/>
              <w:left w:val="nil"/>
              <w:bottom w:val="nil"/>
              <w:right w:val="single" w:sz="4" w:space="0" w:color="auto"/>
            </w:tcBorders>
            <w:shd w:val="clear" w:color="auto" w:fill="auto"/>
            <w:noWrap/>
            <w:vAlign w:val="center"/>
            <w:hideMark/>
          </w:tcPr>
          <w:p w14:paraId="1051DB7D"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3 (6.5)</w:t>
            </w:r>
          </w:p>
        </w:tc>
        <w:tc>
          <w:tcPr>
            <w:tcW w:w="1827" w:type="dxa"/>
            <w:tcBorders>
              <w:top w:val="nil"/>
              <w:left w:val="single" w:sz="4" w:space="0" w:color="auto"/>
              <w:bottom w:val="nil"/>
              <w:right w:val="single" w:sz="4" w:space="0" w:color="auto"/>
            </w:tcBorders>
            <w:shd w:val="clear" w:color="auto" w:fill="auto"/>
            <w:noWrap/>
            <w:vAlign w:val="center"/>
            <w:hideMark/>
          </w:tcPr>
          <w:p w14:paraId="2F5E12DE"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7 (15.6)</w:t>
            </w:r>
          </w:p>
        </w:tc>
        <w:tc>
          <w:tcPr>
            <w:tcW w:w="1827" w:type="dxa"/>
            <w:tcBorders>
              <w:top w:val="nil"/>
              <w:left w:val="single" w:sz="4" w:space="0" w:color="auto"/>
              <w:bottom w:val="nil"/>
              <w:right w:val="single" w:sz="4" w:space="0" w:color="auto"/>
            </w:tcBorders>
            <w:shd w:val="clear" w:color="auto" w:fill="auto"/>
            <w:noWrap/>
            <w:vAlign w:val="center"/>
            <w:hideMark/>
          </w:tcPr>
          <w:p w14:paraId="47069AED"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16 (11.1)</w:t>
            </w:r>
          </w:p>
        </w:tc>
        <w:tc>
          <w:tcPr>
            <w:tcW w:w="2190" w:type="dxa"/>
            <w:tcBorders>
              <w:left w:val="single" w:sz="4" w:space="0" w:color="auto"/>
            </w:tcBorders>
            <w:shd w:val="clear" w:color="auto" w:fill="auto"/>
            <w:noWrap/>
            <w:vAlign w:val="center"/>
            <w:hideMark/>
          </w:tcPr>
          <w:p w14:paraId="63724C7D" w14:textId="77777777" w:rsidR="00181FC3" w:rsidRPr="00181FC3" w:rsidRDefault="00181FC3" w:rsidP="00905F4A">
            <w:pPr>
              <w:spacing w:after="0" w:line="240" w:lineRule="auto"/>
              <w:jc w:val="center"/>
              <w:rPr>
                <w:rFonts w:eastAsia="Times New Roman" w:cs="Times New Roman"/>
                <w:color w:val="000000"/>
                <w:lang w:eastAsia="en-GB"/>
              </w:rPr>
            </w:pPr>
            <w:r w:rsidRPr="00181FC3">
              <w:rPr>
                <w:rFonts w:eastAsia="Times New Roman" w:cs="Times New Roman"/>
                <w:color w:val="000000"/>
                <w:lang w:eastAsia="en-GB"/>
              </w:rPr>
              <w:t>0.390</w:t>
            </w:r>
          </w:p>
        </w:tc>
      </w:tr>
      <w:tr w:rsidR="00181FC3" w:rsidRPr="00181FC3" w14:paraId="66203FCF" w14:textId="77777777" w:rsidTr="00905F4A">
        <w:trPr>
          <w:trHeight w:hRule="exact" w:val="355"/>
          <w:jc w:val="center"/>
        </w:trPr>
        <w:tc>
          <w:tcPr>
            <w:tcW w:w="4846" w:type="dxa"/>
            <w:tcBorders>
              <w:top w:val="nil"/>
              <w:left w:val="nil"/>
              <w:bottom w:val="nil"/>
              <w:right w:val="nil"/>
            </w:tcBorders>
            <w:shd w:val="clear" w:color="auto" w:fill="auto"/>
            <w:vAlign w:val="center"/>
            <w:hideMark/>
          </w:tcPr>
          <w:p w14:paraId="53027957"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 xml:space="preserve">Take 'other' </w:t>
            </w:r>
            <w:proofErr w:type="spellStart"/>
            <w:r w:rsidRPr="00181FC3">
              <w:rPr>
                <w:rFonts w:eastAsia="Times New Roman" w:cs="Times New Roman"/>
                <w:lang w:eastAsia="en-GB"/>
              </w:rPr>
              <w:t>supplements</w:t>
            </w:r>
            <w:r w:rsidRPr="00181FC3">
              <w:rPr>
                <w:rFonts w:eastAsia="Times New Roman" w:cs="Times New Roman"/>
                <w:vertAlign w:val="superscript"/>
                <w:lang w:eastAsia="en-GB"/>
              </w:rPr>
              <w:t>f</w:t>
            </w:r>
            <w:proofErr w:type="spellEnd"/>
            <w:r w:rsidRPr="00181FC3">
              <w:rPr>
                <w:rFonts w:eastAsia="Times New Roman" w:cs="Times New Roman"/>
                <w:lang w:eastAsia="en-GB"/>
              </w:rPr>
              <w:t xml:space="preserve"> </w:t>
            </w:r>
          </w:p>
        </w:tc>
        <w:tc>
          <w:tcPr>
            <w:tcW w:w="1827" w:type="dxa"/>
            <w:tcBorders>
              <w:top w:val="nil"/>
              <w:left w:val="single" w:sz="4" w:space="0" w:color="auto"/>
              <w:bottom w:val="nil"/>
              <w:right w:val="single" w:sz="4" w:space="0" w:color="auto"/>
            </w:tcBorders>
            <w:shd w:val="clear" w:color="auto" w:fill="auto"/>
            <w:vAlign w:val="center"/>
            <w:hideMark/>
          </w:tcPr>
          <w:p w14:paraId="20F5E1F6"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20 (37.0)</w:t>
            </w:r>
          </w:p>
        </w:tc>
        <w:tc>
          <w:tcPr>
            <w:tcW w:w="1827" w:type="dxa"/>
            <w:tcBorders>
              <w:top w:val="nil"/>
              <w:left w:val="nil"/>
              <w:bottom w:val="nil"/>
              <w:right w:val="single" w:sz="4" w:space="0" w:color="auto"/>
            </w:tcBorders>
            <w:shd w:val="clear" w:color="auto" w:fill="auto"/>
            <w:noWrap/>
            <w:vAlign w:val="center"/>
            <w:hideMark/>
          </w:tcPr>
          <w:p w14:paraId="13EA6EAA"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14 (28.6)</w:t>
            </w:r>
          </w:p>
        </w:tc>
        <w:tc>
          <w:tcPr>
            <w:tcW w:w="1827" w:type="dxa"/>
            <w:tcBorders>
              <w:top w:val="nil"/>
              <w:left w:val="single" w:sz="4" w:space="0" w:color="auto"/>
              <w:bottom w:val="nil"/>
              <w:right w:val="single" w:sz="4" w:space="0" w:color="auto"/>
            </w:tcBorders>
            <w:shd w:val="clear" w:color="auto" w:fill="auto"/>
            <w:noWrap/>
            <w:vAlign w:val="center"/>
            <w:hideMark/>
          </w:tcPr>
          <w:p w14:paraId="23A4307F"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9 (20.5)</w:t>
            </w:r>
          </w:p>
        </w:tc>
        <w:tc>
          <w:tcPr>
            <w:tcW w:w="1827" w:type="dxa"/>
            <w:tcBorders>
              <w:top w:val="nil"/>
              <w:left w:val="single" w:sz="4" w:space="0" w:color="auto"/>
              <w:bottom w:val="nil"/>
              <w:right w:val="single" w:sz="4" w:space="0" w:color="auto"/>
            </w:tcBorders>
            <w:shd w:val="clear" w:color="auto" w:fill="auto"/>
            <w:noWrap/>
            <w:vAlign w:val="center"/>
            <w:hideMark/>
          </w:tcPr>
          <w:p w14:paraId="6CE54F93" w14:textId="77777777" w:rsidR="00181FC3" w:rsidRPr="00181FC3" w:rsidRDefault="00181FC3" w:rsidP="00905F4A">
            <w:pPr>
              <w:spacing w:after="0" w:line="240" w:lineRule="auto"/>
              <w:jc w:val="center"/>
              <w:rPr>
                <w:rFonts w:eastAsia="Times New Roman" w:cs="Times New Roman"/>
                <w:lang w:eastAsia="en-GB"/>
              </w:rPr>
            </w:pPr>
            <w:r w:rsidRPr="00181FC3">
              <w:rPr>
                <w:rFonts w:eastAsia="Times New Roman" w:cs="Times New Roman"/>
                <w:lang w:eastAsia="en-GB"/>
              </w:rPr>
              <w:t>43 (29.3)</w:t>
            </w:r>
          </w:p>
        </w:tc>
        <w:tc>
          <w:tcPr>
            <w:tcW w:w="2190" w:type="dxa"/>
            <w:tcBorders>
              <w:left w:val="single" w:sz="4" w:space="0" w:color="auto"/>
            </w:tcBorders>
            <w:shd w:val="clear" w:color="auto" w:fill="auto"/>
            <w:noWrap/>
            <w:vAlign w:val="center"/>
            <w:hideMark/>
          </w:tcPr>
          <w:p w14:paraId="342AB9A2" w14:textId="77777777" w:rsidR="00181FC3" w:rsidRPr="00181FC3" w:rsidRDefault="00181FC3" w:rsidP="00905F4A">
            <w:pPr>
              <w:spacing w:after="0" w:line="240" w:lineRule="auto"/>
              <w:jc w:val="center"/>
              <w:rPr>
                <w:rFonts w:eastAsia="Times New Roman" w:cs="Times New Roman"/>
                <w:bCs/>
                <w:color w:val="000000"/>
                <w:lang w:eastAsia="en-GB"/>
              </w:rPr>
            </w:pPr>
            <w:r w:rsidRPr="00181FC3">
              <w:rPr>
                <w:rFonts w:eastAsia="Times New Roman" w:cs="Times New Roman"/>
                <w:bCs/>
                <w:color w:val="000000"/>
                <w:lang w:eastAsia="en-GB"/>
              </w:rPr>
              <w:t>0.198</w:t>
            </w:r>
          </w:p>
        </w:tc>
      </w:tr>
    </w:tbl>
    <w:p w14:paraId="0039B9C7" w14:textId="77777777" w:rsidR="00181FC3" w:rsidRPr="00181FC3" w:rsidRDefault="00181FC3" w:rsidP="00FE6332">
      <w:pPr>
        <w:spacing w:before="240" w:after="0"/>
        <w:rPr>
          <w:rFonts w:cs="Times New Roman"/>
          <w:sz w:val="18"/>
          <w:szCs w:val="18"/>
        </w:rPr>
      </w:pPr>
      <w:r w:rsidRPr="00181FC3">
        <w:rPr>
          <w:rFonts w:cs="Times New Roman"/>
          <w:sz w:val="18"/>
          <w:szCs w:val="18"/>
        </w:rPr>
        <w:t xml:space="preserve">p-values in </w:t>
      </w:r>
      <w:r w:rsidRPr="00181FC3">
        <w:rPr>
          <w:rFonts w:cs="Times New Roman"/>
          <w:b/>
          <w:sz w:val="18"/>
          <w:szCs w:val="18"/>
        </w:rPr>
        <w:t>bold</w:t>
      </w:r>
      <w:r w:rsidRPr="00181FC3">
        <w:rPr>
          <w:rFonts w:cs="Times New Roman"/>
          <w:sz w:val="18"/>
          <w:szCs w:val="18"/>
        </w:rPr>
        <w:t xml:space="preserve"> indicate significant difference between the groups (p&lt;0.05).</w:t>
      </w:r>
    </w:p>
    <w:p w14:paraId="1A61B354" w14:textId="77777777" w:rsidR="00181FC3" w:rsidRPr="00181FC3" w:rsidRDefault="00181FC3" w:rsidP="00181FC3">
      <w:pPr>
        <w:spacing w:after="0"/>
        <w:rPr>
          <w:rFonts w:cs="Times New Roman"/>
          <w:sz w:val="18"/>
          <w:szCs w:val="18"/>
        </w:rPr>
      </w:pPr>
      <w:r w:rsidRPr="00181FC3">
        <w:rPr>
          <w:rFonts w:cs="Times New Roman"/>
          <w:sz w:val="18"/>
          <w:szCs w:val="18"/>
          <w:vertAlign w:val="superscript"/>
        </w:rPr>
        <w:t>a</w:t>
      </w:r>
      <w:r w:rsidRPr="00181FC3">
        <w:rPr>
          <w:rFonts w:cs="Times New Roman"/>
          <w:sz w:val="18"/>
          <w:szCs w:val="18"/>
        </w:rPr>
        <w:t xml:space="preserve"> Data for religion was not available for all White British women and n=1 </w:t>
      </w:r>
      <w:proofErr w:type="spellStart"/>
      <w:proofErr w:type="gramStart"/>
      <w:r w:rsidRPr="00181FC3">
        <w:rPr>
          <w:rFonts w:cs="Times New Roman"/>
          <w:sz w:val="18"/>
          <w:szCs w:val="18"/>
        </w:rPr>
        <w:t>sedentee.</w:t>
      </w:r>
      <w:r w:rsidRPr="00181FC3">
        <w:rPr>
          <w:rFonts w:cs="Times New Roman"/>
          <w:sz w:val="18"/>
          <w:szCs w:val="18"/>
          <w:vertAlign w:val="superscript"/>
        </w:rPr>
        <w:t>b</w:t>
      </w:r>
      <w:proofErr w:type="spellEnd"/>
      <w:proofErr w:type="gramEnd"/>
      <w:r w:rsidRPr="00181FC3">
        <w:rPr>
          <w:rFonts w:cs="Times New Roman"/>
          <w:sz w:val="18"/>
          <w:szCs w:val="18"/>
        </w:rPr>
        <w:t xml:space="preserve"> missing data for n=3 White </w:t>
      </w:r>
      <w:proofErr w:type="spellStart"/>
      <w:r w:rsidRPr="00181FC3">
        <w:rPr>
          <w:rFonts w:cs="Times New Roman"/>
          <w:sz w:val="18"/>
          <w:szCs w:val="18"/>
        </w:rPr>
        <w:t>British.</w:t>
      </w:r>
      <w:r w:rsidRPr="00181FC3">
        <w:rPr>
          <w:rFonts w:cs="Times New Roman"/>
          <w:sz w:val="18"/>
          <w:szCs w:val="18"/>
          <w:vertAlign w:val="superscript"/>
        </w:rPr>
        <w:t>c</w:t>
      </w:r>
      <w:proofErr w:type="spellEnd"/>
      <w:r w:rsidRPr="00181FC3">
        <w:rPr>
          <w:rFonts w:cs="Times New Roman"/>
          <w:sz w:val="18"/>
          <w:szCs w:val="18"/>
        </w:rPr>
        <w:t xml:space="preserve"> missing data for n=1 migrant and n=1 sedentee</w:t>
      </w:r>
    </w:p>
    <w:p w14:paraId="1D5940CE" w14:textId="71D2FADC" w:rsidR="00181FC3" w:rsidRPr="00FE6332" w:rsidRDefault="00181FC3" w:rsidP="00FE6332">
      <w:pPr>
        <w:spacing w:after="0"/>
        <w:rPr>
          <w:rFonts w:cs="Times New Roman"/>
          <w:sz w:val="18"/>
          <w:szCs w:val="18"/>
        </w:rPr>
      </w:pPr>
      <w:r w:rsidRPr="00181FC3">
        <w:rPr>
          <w:rFonts w:cs="Times New Roman"/>
          <w:sz w:val="18"/>
          <w:szCs w:val="18"/>
          <w:vertAlign w:val="superscript"/>
        </w:rPr>
        <w:t>d</w:t>
      </w:r>
      <w:r w:rsidRPr="00181FC3">
        <w:rPr>
          <w:rFonts w:cs="Times New Roman"/>
          <w:sz w:val="18"/>
          <w:szCs w:val="18"/>
        </w:rPr>
        <w:t xml:space="preserve"> missing data for n=2 sedentees. </w:t>
      </w:r>
      <w:r w:rsidRPr="00181FC3">
        <w:rPr>
          <w:rFonts w:cs="Times New Roman"/>
          <w:sz w:val="18"/>
          <w:szCs w:val="18"/>
          <w:vertAlign w:val="superscript"/>
        </w:rPr>
        <w:t xml:space="preserve">e </w:t>
      </w:r>
      <w:r w:rsidRPr="00181FC3">
        <w:rPr>
          <w:rFonts w:cs="Times New Roman"/>
          <w:sz w:val="18"/>
          <w:szCs w:val="18"/>
        </w:rPr>
        <w:t xml:space="preserve">missing data for n=1 White British, n=3 migrants. </w:t>
      </w:r>
      <w:r w:rsidRPr="00181FC3">
        <w:rPr>
          <w:rFonts w:cs="Times New Roman"/>
          <w:sz w:val="18"/>
          <w:szCs w:val="18"/>
          <w:vertAlign w:val="superscript"/>
        </w:rPr>
        <w:t>f</w:t>
      </w:r>
      <w:r w:rsidRPr="00181FC3">
        <w:rPr>
          <w:rFonts w:cs="Times New Roman"/>
          <w:sz w:val="18"/>
          <w:szCs w:val="18"/>
        </w:rPr>
        <w:t xml:space="preserve"> missing data for n=1 sedentee </w:t>
      </w:r>
    </w:p>
    <w:p w14:paraId="272565A5" w14:textId="77777777" w:rsidR="00B34FDE" w:rsidRPr="00181FC3" w:rsidRDefault="00B34FDE">
      <w:pPr>
        <w:rPr>
          <w:rFonts w:cs="Times New Roman"/>
        </w:rPr>
        <w:sectPr w:rsidR="00B34FDE" w:rsidRPr="00181FC3" w:rsidSect="00672321">
          <w:type w:val="continuous"/>
          <w:pgSz w:w="16838" w:h="11906" w:orient="landscape"/>
          <w:pgMar w:top="1440" w:right="1440" w:bottom="1440" w:left="1440" w:header="709" w:footer="709" w:gutter="0"/>
          <w:cols w:space="708"/>
          <w:docGrid w:linePitch="360"/>
        </w:sectPr>
      </w:pPr>
    </w:p>
    <w:p w14:paraId="434B7630" w14:textId="523D1EEE" w:rsidR="00A901D9" w:rsidRPr="002D1385" w:rsidRDefault="00A901D9" w:rsidP="004F4DA5">
      <w:pPr>
        <w:pStyle w:val="Style1"/>
      </w:pPr>
      <w:bookmarkStart w:id="3" w:name="_Ref523054191"/>
      <w:bookmarkStart w:id="4" w:name="_Toc523505307"/>
      <w:bookmarkEnd w:id="1"/>
      <w:bookmarkEnd w:id="2"/>
      <w:r w:rsidRPr="002D1385">
        <w:lastRenderedPageBreak/>
        <w:t xml:space="preserve">Table </w:t>
      </w:r>
      <w:bookmarkEnd w:id="3"/>
      <w:r w:rsidRPr="002D1385">
        <w:rPr>
          <w:noProof/>
        </w:rPr>
        <w:t>S</w:t>
      </w:r>
      <w:r w:rsidR="00BE730B" w:rsidRPr="002D1385">
        <w:rPr>
          <w:noProof/>
        </w:rPr>
        <w:t>2</w:t>
      </w:r>
      <w:r w:rsidRPr="002D1385">
        <w:t>: Season of serum sampling in the White British and Bangladeshi Migrant groups</w:t>
      </w:r>
      <w:bookmarkEnd w:id="4"/>
    </w:p>
    <w:tbl>
      <w:tblPr>
        <w:tblW w:w="8256" w:type="dxa"/>
        <w:tblLook w:val="04A0" w:firstRow="1" w:lastRow="0" w:firstColumn="1" w:lastColumn="0" w:noHBand="0" w:noVBand="1"/>
      </w:tblPr>
      <w:tblGrid>
        <w:gridCol w:w="2736"/>
        <w:gridCol w:w="2300"/>
        <w:gridCol w:w="2116"/>
        <w:gridCol w:w="1104"/>
      </w:tblGrid>
      <w:tr w:rsidR="00A901D9" w:rsidRPr="00181FC3" w14:paraId="6DBE96C0" w14:textId="77777777" w:rsidTr="00604C0A">
        <w:trPr>
          <w:trHeight w:val="373"/>
        </w:trPr>
        <w:tc>
          <w:tcPr>
            <w:tcW w:w="2736" w:type="dxa"/>
            <w:tcBorders>
              <w:top w:val="single" w:sz="4" w:space="0" w:color="auto"/>
              <w:left w:val="single" w:sz="4" w:space="0" w:color="auto"/>
              <w:bottom w:val="single" w:sz="4" w:space="0" w:color="auto"/>
              <w:right w:val="single" w:sz="4" w:space="0" w:color="auto"/>
            </w:tcBorders>
            <w:shd w:val="clear" w:color="auto" w:fill="auto"/>
            <w:noWrap/>
            <w:hideMark/>
          </w:tcPr>
          <w:p w14:paraId="4101E382" w14:textId="1662EDD4" w:rsidR="00A901D9" w:rsidRPr="00181FC3" w:rsidRDefault="00A901D9" w:rsidP="00604C0A">
            <w:pPr>
              <w:spacing w:after="0" w:line="240" w:lineRule="auto"/>
              <w:jc w:val="center"/>
              <w:rPr>
                <w:rFonts w:eastAsia="Times New Roman" w:cs="Times New Roman"/>
                <w:lang w:eastAsia="en-GB"/>
              </w:rPr>
            </w:pPr>
          </w:p>
        </w:tc>
        <w:tc>
          <w:tcPr>
            <w:tcW w:w="2300" w:type="dxa"/>
            <w:tcBorders>
              <w:top w:val="single" w:sz="4" w:space="0" w:color="auto"/>
              <w:left w:val="nil"/>
              <w:bottom w:val="single" w:sz="4" w:space="0" w:color="auto"/>
              <w:right w:val="single" w:sz="4" w:space="0" w:color="auto"/>
            </w:tcBorders>
            <w:shd w:val="clear" w:color="auto" w:fill="auto"/>
            <w:hideMark/>
          </w:tcPr>
          <w:p w14:paraId="0081C46D" w14:textId="77777777" w:rsidR="00A901D9" w:rsidRPr="00181FC3" w:rsidRDefault="00A901D9" w:rsidP="00604C0A">
            <w:pPr>
              <w:spacing w:after="0" w:line="240" w:lineRule="auto"/>
              <w:jc w:val="center"/>
              <w:rPr>
                <w:rFonts w:eastAsia="Times New Roman" w:cs="Times New Roman"/>
                <w:b/>
                <w:bCs/>
                <w:lang w:eastAsia="en-GB"/>
              </w:rPr>
            </w:pPr>
            <w:r w:rsidRPr="00181FC3">
              <w:rPr>
                <w:rFonts w:eastAsia="Times New Roman" w:cs="Times New Roman"/>
                <w:b/>
                <w:bCs/>
                <w:lang w:eastAsia="en-GB"/>
              </w:rPr>
              <w:t>‘Summer’ (May-Oct)</w:t>
            </w:r>
          </w:p>
        </w:tc>
        <w:tc>
          <w:tcPr>
            <w:tcW w:w="2116" w:type="dxa"/>
            <w:tcBorders>
              <w:top w:val="single" w:sz="4" w:space="0" w:color="auto"/>
              <w:left w:val="nil"/>
              <w:bottom w:val="single" w:sz="4" w:space="0" w:color="auto"/>
              <w:right w:val="single" w:sz="4" w:space="0" w:color="auto"/>
            </w:tcBorders>
            <w:shd w:val="clear" w:color="auto" w:fill="auto"/>
            <w:hideMark/>
          </w:tcPr>
          <w:p w14:paraId="0D59470B" w14:textId="77777777" w:rsidR="00A901D9" w:rsidRPr="00181FC3" w:rsidRDefault="00A901D9" w:rsidP="00604C0A">
            <w:pPr>
              <w:spacing w:after="0" w:line="240" w:lineRule="auto"/>
              <w:jc w:val="center"/>
              <w:rPr>
                <w:rFonts w:eastAsia="Times New Roman" w:cs="Times New Roman"/>
                <w:b/>
                <w:bCs/>
                <w:lang w:eastAsia="en-GB"/>
              </w:rPr>
            </w:pPr>
            <w:r w:rsidRPr="00181FC3">
              <w:rPr>
                <w:rFonts w:eastAsia="Times New Roman" w:cs="Times New Roman"/>
                <w:b/>
                <w:bCs/>
                <w:lang w:eastAsia="en-GB"/>
              </w:rPr>
              <w:t>‘Winter’ (Nov-Apr)</w:t>
            </w:r>
          </w:p>
        </w:tc>
        <w:tc>
          <w:tcPr>
            <w:tcW w:w="1104" w:type="dxa"/>
            <w:tcBorders>
              <w:top w:val="single" w:sz="4" w:space="0" w:color="auto"/>
              <w:left w:val="nil"/>
              <w:bottom w:val="single" w:sz="4" w:space="0" w:color="auto"/>
              <w:right w:val="single" w:sz="4" w:space="0" w:color="auto"/>
            </w:tcBorders>
            <w:shd w:val="clear" w:color="auto" w:fill="auto"/>
            <w:hideMark/>
          </w:tcPr>
          <w:p w14:paraId="35072260" w14:textId="77777777" w:rsidR="00A901D9" w:rsidRPr="00181FC3" w:rsidRDefault="00A901D9" w:rsidP="00604C0A">
            <w:pPr>
              <w:spacing w:after="0" w:line="240" w:lineRule="auto"/>
              <w:jc w:val="center"/>
              <w:rPr>
                <w:rFonts w:eastAsia="Times New Roman" w:cs="Times New Roman"/>
                <w:b/>
                <w:bCs/>
                <w:lang w:eastAsia="en-GB"/>
              </w:rPr>
            </w:pPr>
            <w:r w:rsidRPr="00181FC3">
              <w:rPr>
                <w:rFonts w:eastAsia="Times New Roman" w:cs="Times New Roman"/>
                <w:b/>
                <w:bCs/>
                <w:lang w:eastAsia="en-GB"/>
              </w:rPr>
              <w:t>Total</w:t>
            </w:r>
          </w:p>
        </w:tc>
      </w:tr>
      <w:tr w:rsidR="00A901D9" w:rsidRPr="00181FC3" w14:paraId="3E0939FF" w14:textId="77777777" w:rsidTr="00604C0A">
        <w:trPr>
          <w:trHeight w:val="373"/>
        </w:trPr>
        <w:tc>
          <w:tcPr>
            <w:tcW w:w="2736" w:type="dxa"/>
            <w:tcBorders>
              <w:top w:val="nil"/>
              <w:left w:val="single" w:sz="4" w:space="0" w:color="auto"/>
              <w:bottom w:val="single" w:sz="4" w:space="0" w:color="auto"/>
              <w:right w:val="single" w:sz="4" w:space="0" w:color="auto"/>
            </w:tcBorders>
            <w:shd w:val="clear" w:color="auto" w:fill="auto"/>
            <w:noWrap/>
            <w:hideMark/>
          </w:tcPr>
          <w:p w14:paraId="43AA2C16" w14:textId="77777777" w:rsidR="00A901D9" w:rsidRPr="00181FC3" w:rsidRDefault="00A901D9" w:rsidP="00604C0A">
            <w:pPr>
              <w:spacing w:after="0" w:line="240" w:lineRule="auto"/>
              <w:jc w:val="center"/>
              <w:rPr>
                <w:rFonts w:eastAsia="Times New Roman" w:cs="Times New Roman"/>
                <w:b/>
                <w:bCs/>
                <w:lang w:eastAsia="en-GB"/>
              </w:rPr>
            </w:pPr>
            <w:r w:rsidRPr="00181FC3">
              <w:rPr>
                <w:rFonts w:eastAsia="Times New Roman" w:cs="Times New Roman"/>
                <w:b/>
                <w:bCs/>
                <w:lang w:eastAsia="en-GB"/>
              </w:rPr>
              <w:t>White British</w:t>
            </w:r>
          </w:p>
        </w:tc>
        <w:tc>
          <w:tcPr>
            <w:tcW w:w="2300" w:type="dxa"/>
            <w:tcBorders>
              <w:top w:val="nil"/>
              <w:left w:val="nil"/>
              <w:bottom w:val="single" w:sz="4" w:space="0" w:color="auto"/>
              <w:right w:val="single" w:sz="4" w:space="0" w:color="auto"/>
            </w:tcBorders>
            <w:shd w:val="clear" w:color="auto" w:fill="auto"/>
            <w:noWrap/>
            <w:hideMark/>
          </w:tcPr>
          <w:p w14:paraId="726A329D"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38 (70.4%)</w:t>
            </w:r>
          </w:p>
        </w:tc>
        <w:tc>
          <w:tcPr>
            <w:tcW w:w="2116" w:type="dxa"/>
            <w:tcBorders>
              <w:top w:val="nil"/>
              <w:left w:val="nil"/>
              <w:bottom w:val="single" w:sz="4" w:space="0" w:color="auto"/>
              <w:right w:val="single" w:sz="4" w:space="0" w:color="auto"/>
            </w:tcBorders>
            <w:shd w:val="clear" w:color="auto" w:fill="auto"/>
            <w:noWrap/>
            <w:hideMark/>
          </w:tcPr>
          <w:p w14:paraId="6F249D14"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16 (29.6%)</w:t>
            </w:r>
          </w:p>
        </w:tc>
        <w:tc>
          <w:tcPr>
            <w:tcW w:w="1104" w:type="dxa"/>
            <w:tcBorders>
              <w:top w:val="nil"/>
              <w:left w:val="nil"/>
              <w:bottom w:val="single" w:sz="4" w:space="0" w:color="auto"/>
              <w:right w:val="single" w:sz="4" w:space="0" w:color="auto"/>
            </w:tcBorders>
            <w:shd w:val="clear" w:color="auto" w:fill="auto"/>
            <w:noWrap/>
            <w:hideMark/>
          </w:tcPr>
          <w:p w14:paraId="6AAB05C5"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54</w:t>
            </w:r>
          </w:p>
        </w:tc>
      </w:tr>
      <w:tr w:rsidR="00A901D9" w:rsidRPr="00181FC3" w14:paraId="10AE119C" w14:textId="77777777" w:rsidTr="00604C0A">
        <w:trPr>
          <w:trHeight w:val="373"/>
        </w:trPr>
        <w:tc>
          <w:tcPr>
            <w:tcW w:w="2736" w:type="dxa"/>
            <w:tcBorders>
              <w:top w:val="nil"/>
              <w:left w:val="single" w:sz="4" w:space="0" w:color="auto"/>
              <w:bottom w:val="single" w:sz="4" w:space="0" w:color="auto"/>
              <w:right w:val="single" w:sz="4" w:space="0" w:color="auto"/>
            </w:tcBorders>
            <w:shd w:val="clear" w:color="auto" w:fill="auto"/>
            <w:noWrap/>
            <w:hideMark/>
          </w:tcPr>
          <w:p w14:paraId="0302C6E7" w14:textId="77777777" w:rsidR="00A901D9" w:rsidRPr="00181FC3" w:rsidRDefault="00A901D9" w:rsidP="00604C0A">
            <w:pPr>
              <w:spacing w:after="0" w:line="240" w:lineRule="auto"/>
              <w:jc w:val="center"/>
              <w:rPr>
                <w:rFonts w:eastAsia="Times New Roman" w:cs="Times New Roman"/>
                <w:b/>
                <w:bCs/>
                <w:lang w:eastAsia="en-GB"/>
              </w:rPr>
            </w:pPr>
            <w:r w:rsidRPr="00181FC3">
              <w:rPr>
                <w:rFonts w:eastAsia="Times New Roman" w:cs="Times New Roman"/>
                <w:b/>
                <w:bCs/>
                <w:lang w:eastAsia="en-GB"/>
              </w:rPr>
              <w:t>Bangladeshi migrant</w:t>
            </w:r>
          </w:p>
        </w:tc>
        <w:tc>
          <w:tcPr>
            <w:tcW w:w="2300" w:type="dxa"/>
            <w:tcBorders>
              <w:top w:val="nil"/>
              <w:left w:val="nil"/>
              <w:bottom w:val="single" w:sz="4" w:space="0" w:color="auto"/>
              <w:right w:val="single" w:sz="4" w:space="0" w:color="auto"/>
            </w:tcBorders>
            <w:shd w:val="clear" w:color="auto" w:fill="auto"/>
            <w:noWrap/>
            <w:hideMark/>
          </w:tcPr>
          <w:p w14:paraId="1C95488A"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33 (67.3%)</w:t>
            </w:r>
          </w:p>
        </w:tc>
        <w:tc>
          <w:tcPr>
            <w:tcW w:w="2116" w:type="dxa"/>
            <w:tcBorders>
              <w:top w:val="nil"/>
              <w:left w:val="nil"/>
              <w:bottom w:val="single" w:sz="4" w:space="0" w:color="auto"/>
              <w:right w:val="single" w:sz="4" w:space="0" w:color="auto"/>
            </w:tcBorders>
            <w:shd w:val="clear" w:color="auto" w:fill="auto"/>
            <w:noWrap/>
            <w:hideMark/>
          </w:tcPr>
          <w:p w14:paraId="260C8797"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16 (32.7%)</w:t>
            </w:r>
          </w:p>
        </w:tc>
        <w:tc>
          <w:tcPr>
            <w:tcW w:w="1104" w:type="dxa"/>
            <w:tcBorders>
              <w:top w:val="nil"/>
              <w:left w:val="nil"/>
              <w:bottom w:val="single" w:sz="4" w:space="0" w:color="auto"/>
              <w:right w:val="single" w:sz="4" w:space="0" w:color="auto"/>
            </w:tcBorders>
            <w:shd w:val="clear" w:color="auto" w:fill="auto"/>
            <w:noWrap/>
            <w:hideMark/>
          </w:tcPr>
          <w:p w14:paraId="49BA71D7"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49</w:t>
            </w:r>
          </w:p>
        </w:tc>
      </w:tr>
      <w:tr w:rsidR="00A901D9" w:rsidRPr="00181FC3" w14:paraId="526309E2" w14:textId="77777777" w:rsidTr="00604C0A">
        <w:trPr>
          <w:trHeight w:val="373"/>
        </w:trPr>
        <w:tc>
          <w:tcPr>
            <w:tcW w:w="2736" w:type="dxa"/>
            <w:tcBorders>
              <w:top w:val="nil"/>
              <w:left w:val="single" w:sz="4" w:space="0" w:color="auto"/>
              <w:bottom w:val="single" w:sz="4" w:space="0" w:color="auto"/>
              <w:right w:val="single" w:sz="4" w:space="0" w:color="auto"/>
            </w:tcBorders>
            <w:shd w:val="clear" w:color="auto" w:fill="auto"/>
            <w:noWrap/>
            <w:hideMark/>
          </w:tcPr>
          <w:p w14:paraId="00E6529C" w14:textId="77777777" w:rsidR="00A901D9" w:rsidRPr="00181FC3" w:rsidRDefault="00A901D9" w:rsidP="00604C0A">
            <w:pPr>
              <w:spacing w:after="0" w:line="240" w:lineRule="auto"/>
              <w:jc w:val="center"/>
              <w:rPr>
                <w:rFonts w:eastAsia="Times New Roman" w:cs="Times New Roman"/>
                <w:b/>
                <w:bCs/>
                <w:lang w:eastAsia="en-GB"/>
              </w:rPr>
            </w:pPr>
            <w:r w:rsidRPr="00181FC3">
              <w:rPr>
                <w:rFonts w:eastAsia="Times New Roman" w:cs="Times New Roman"/>
                <w:b/>
                <w:bCs/>
                <w:lang w:eastAsia="en-GB"/>
              </w:rPr>
              <w:t>Total</w:t>
            </w:r>
          </w:p>
        </w:tc>
        <w:tc>
          <w:tcPr>
            <w:tcW w:w="2300" w:type="dxa"/>
            <w:tcBorders>
              <w:top w:val="nil"/>
              <w:left w:val="nil"/>
              <w:bottom w:val="single" w:sz="4" w:space="0" w:color="auto"/>
              <w:right w:val="single" w:sz="4" w:space="0" w:color="auto"/>
            </w:tcBorders>
            <w:shd w:val="clear" w:color="auto" w:fill="auto"/>
            <w:noWrap/>
            <w:hideMark/>
          </w:tcPr>
          <w:p w14:paraId="1EFBE259"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71 (68.9%)</w:t>
            </w:r>
          </w:p>
        </w:tc>
        <w:tc>
          <w:tcPr>
            <w:tcW w:w="2116" w:type="dxa"/>
            <w:tcBorders>
              <w:top w:val="nil"/>
              <w:left w:val="nil"/>
              <w:bottom w:val="single" w:sz="4" w:space="0" w:color="auto"/>
              <w:right w:val="single" w:sz="4" w:space="0" w:color="auto"/>
            </w:tcBorders>
            <w:shd w:val="clear" w:color="auto" w:fill="auto"/>
            <w:noWrap/>
            <w:hideMark/>
          </w:tcPr>
          <w:p w14:paraId="4027223C"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32 (31.1%)</w:t>
            </w:r>
          </w:p>
        </w:tc>
        <w:tc>
          <w:tcPr>
            <w:tcW w:w="1104" w:type="dxa"/>
            <w:tcBorders>
              <w:top w:val="nil"/>
              <w:left w:val="nil"/>
              <w:bottom w:val="single" w:sz="4" w:space="0" w:color="auto"/>
              <w:right w:val="single" w:sz="4" w:space="0" w:color="auto"/>
            </w:tcBorders>
            <w:shd w:val="clear" w:color="auto" w:fill="auto"/>
            <w:noWrap/>
            <w:hideMark/>
          </w:tcPr>
          <w:p w14:paraId="38593C17" w14:textId="77777777" w:rsidR="00A901D9" w:rsidRPr="00181FC3" w:rsidRDefault="00A901D9" w:rsidP="00604C0A">
            <w:pPr>
              <w:spacing w:after="0" w:line="240" w:lineRule="auto"/>
              <w:jc w:val="center"/>
              <w:rPr>
                <w:rFonts w:eastAsia="Times New Roman" w:cs="Times New Roman"/>
                <w:lang w:eastAsia="en-GB"/>
              </w:rPr>
            </w:pPr>
            <w:r w:rsidRPr="00181FC3">
              <w:rPr>
                <w:rFonts w:eastAsia="Times New Roman" w:cs="Times New Roman"/>
                <w:lang w:eastAsia="en-GB"/>
              </w:rPr>
              <w:t>103</w:t>
            </w:r>
          </w:p>
        </w:tc>
      </w:tr>
    </w:tbl>
    <w:p w14:paraId="7776508E" w14:textId="5D15D4CC" w:rsidR="00A5272D" w:rsidRDefault="00A901D9" w:rsidP="00A5272D">
      <w:pPr>
        <w:spacing w:after="0"/>
        <w:rPr>
          <w:ins w:id="5" w:author="Nick Smith" w:date="2020-07-19T13:40:00Z"/>
          <w:rFonts w:cs="Times New Roman"/>
          <w:sz w:val="18"/>
          <w:szCs w:val="18"/>
        </w:rPr>
      </w:pPr>
      <w:r w:rsidRPr="00181FC3">
        <w:rPr>
          <w:rFonts w:cs="Times New Roman"/>
          <w:sz w:val="18"/>
          <w:szCs w:val="18"/>
        </w:rPr>
        <w:t>Fisher’s exact test (2-sided) p=0.832</w:t>
      </w:r>
    </w:p>
    <w:p w14:paraId="29916DED" w14:textId="77777777" w:rsidR="007A1B38" w:rsidRDefault="007A1B38" w:rsidP="00A5272D">
      <w:pPr>
        <w:spacing w:after="0"/>
        <w:rPr>
          <w:rFonts w:cs="Times New Roman"/>
          <w:sz w:val="18"/>
          <w:szCs w:val="18"/>
        </w:rPr>
      </w:pPr>
    </w:p>
    <w:p w14:paraId="6B2FCE0B" w14:textId="07FC0822" w:rsidR="00D97FD8" w:rsidRDefault="00D97FD8" w:rsidP="00D97FD8">
      <w:pPr>
        <w:pStyle w:val="Style1"/>
      </w:pPr>
      <w:bookmarkStart w:id="6" w:name="_Ref24802450"/>
      <w:r>
        <w:t>Table S</w:t>
      </w:r>
      <w:r w:rsidR="0074173A">
        <w:t>3</w:t>
      </w:r>
      <w:bookmarkEnd w:id="6"/>
      <w:r>
        <w:t>: Vitamin D insufficiency and low iron status</w:t>
      </w:r>
    </w:p>
    <w:tbl>
      <w:tblPr>
        <w:tblStyle w:val="TableGrid"/>
        <w:tblW w:w="9247" w:type="dxa"/>
        <w:tblLook w:val="04A0" w:firstRow="1" w:lastRow="0" w:firstColumn="1" w:lastColumn="0" w:noHBand="0" w:noVBand="1"/>
      </w:tblPr>
      <w:tblGrid>
        <w:gridCol w:w="2709"/>
        <w:gridCol w:w="2531"/>
        <w:gridCol w:w="2588"/>
        <w:gridCol w:w="1419"/>
      </w:tblGrid>
      <w:tr w:rsidR="00D97FD8" w14:paraId="4AB795B3" w14:textId="77777777" w:rsidTr="00A40B16">
        <w:trPr>
          <w:trHeight w:val="379"/>
        </w:trPr>
        <w:tc>
          <w:tcPr>
            <w:tcW w:w="2709" w:type="dxa"/>
            <w:vAlign w:val="center"/>
          </w:tcPr>
          <w:p w14:paraId="24005A08" w14:textId="77777777" w:rsidR="00D97FD8" w:rsidRDefault="00D97FD8" w:rsidP="00A40B16">
            <w:pPr>
              <w:jc w:val="center"/>
            </w:pPr>
          </w:p>
        </w:tc>
        <w:tc>
          <w:tcPr>
            <w:tcW w:w="2531" w:type="dxa"/>
            <w:vAlign w:val="center"/>
          </w:tcPr>
          <w:p w14:paraId="3C8ABD3F" w14:textId="77777777" w:rsidR="00D97FD8" w:rsidRPr="00E76A1E" w:rsidRDefault="00D97FD8" w:rsidP="00A40B16">
            <w:pPr>
              <w:jc w:val="center"/>
              <w:rPr>
                <w:b/>
              </w:rPr>
            </w:pPr>
            <w:r w:rsidRPr="00E76A1E">
              <w:rPr>
                <w:b/>
              </w:rPr>
              <w:t>Ferritin:</w:t>
            </w:r>
          </w:p>
          <w:p w14:paraId="318AF9A5" w14:textId="77777777" w:rsidR="00D97FD8" w:rsidRPr="00E76A1E" w:rsidRDefault="00D97FD8" w:rsidP="00A40B16">
            <w:pPr>
              <w:jc w:val="center"/>
              <w:rPr>
                <w:b/>
              </w:rPr>
            </w:pPr>
            <w:r w:rsidRPr="00E76A1E">
              <w:rPr>
                <w:b/>
              </w:rPr>
              <w:t>Low (&lt;13ng/ml)</w:t>
            </w:r>
          </w:p>
        </w:tc>
        <w:tc>
          <w:tcPr>
            <w:tcW w:w="2588" w:type="dxa"/>
            <w:vAlign w:val="center"/>
          </w:tcPr>
          <w:p w14:paraId="3B980E07" w14:textId="77777777" w:rsidR="00D97FD8" w:rsidRPr="00E76A1E" w:rsidRDefault="00D97FD8" w:rsidP="00A40B16">
            <w:pPr>
              <w:jc w:val="center"/>
              <w:rPr>
                <w:b/>
              </w:rPr>
            </w:pPr>
            <w:r w:rsidRPr="00E76A1E">
              <w:rPr>
                <w:b/>
              </w:rPr>
              <w:t>Ferritin:</w:t>
            </w:r>
          </w:p>
          <w:p w14:paraId="535EE946" w14:textId="77777777" w:rsidR="00D97FD8" w:rsidRPr="00E76A1E" w:rsidRDefault="00D97FD8" w:rsidP="00A40B16">
            <w:pPr>
              <w:jc w:val="center"/>
              <w:rPr>
                <w:b/>
                <w:vertAlign w:val="superscript"/>
              </w:rPr>
            </w:pPr>
            <w:r w:rsidRPr="00E76A1E">
              <w:rPr>
                <w:b/>
              </w:rPr>
              <w:t>Adequate (13-150ng/</w:t>
            </w:r>
            <w:proofErr w:type="gramStart"/>
            <w:r w:rsidRPr="00E76A1E">
              <w:rPr>
                <w:b/>
              </w:rPr>
              <w:t>ml)</w:t>
            </w:r>
            <w:r w:rsidRPr="00E76A1E">
              <w:rPr>
                <w:b/>
                <w:vertAlign w:val="superscript"/>
              </w:rPr>
              <w:t>a</w:t>
            </w:r>
            <w:proofErr w:type="gramEnd"/>
          </w:p>
        </w:tc>
        <w:tc>
          <w:tcPr>
            <w:tcW w:w="1419" w:type="dxa"/>
            <w:vAlign w:val="center"/>
          </w:tcPr>
          <w:p w14:paraId="7B280E40" w14:textId="77777777" w:rsidR="00D97FD8" w:rsidRPr="00E76A1E" w:rsidRDefault="00D97FD8" w:rsidP="00A40B16">
            <w:pPr>
              <w:jc w:val="center"/>
              <w:rPr>
                <w:b/>
              </w:rPr>
            </w:pPr>
            <w:r w:rsidRPr="00E76A1E">
              <w:rPr>
                <w:b/>
              </w:rPr>
              <w:t>Total</w:t>
            </w:r>
          </w:p>
        </w:tc>
      </w:tr>
      <w:tr w:rsidR="00D97FD8" w14:paraId="41B8AC9B" w14:textId="77777777" w:rsidTr="00A40B16">
        <w:trPr>
          <w:trHeight w:val="355"/>
        </w:trPr>
        <w:tc>
          <w:tcPr>
            <w:tcW w:w="2709" w:type="dxa"/>
            <w:vAlign w:val="center"/>
          </w:tcPr>
          <w:p w14:paraId="7FF6D5F4" w14:textId="77777777" w:rsidR="00D97FD8" w:rsidRPr="00E01865" w:rsidRDefault="00D97FD8" w:rsidP="00A40B16">
            <w:pPr>
              <w:jc w:val="center"/>
              <w:rPr>
                <w:b/>
                <w:lang w:val="fr-FR"/>
              </w:rPr>
            </w:pPr>
            <w:proofErr w:type="spellStart"/>
            <w:r w:rsidRPr="00E01865">
              <w:rPr>
                <w:b/>
                <w:lang w:val="fr-FR"/>
              </w:rPr>
              <w:t>Vitamin</w:t>
            </w:r>
            <w:proofErr w:type="spellEnd"/>
            <w:r w:rsidRPr="00E01865">
              <w:rPr>
                <w:b/>
                <w:lang w:val="fr-FR"/>
              </w:rPr>
              <w:t xml:space="preserve"> </w:t>
            </w:r>
            <w:proofErr w:type="gramStart"/>
            <w:r w:rsidRPr="00E01865">
              <w:rPr>
                <w:b/>
                <w:lang w:val="fr-FR"/>
              </w:rPr>
              <w:t>D:</w:t>
            </w:r>
            <w:proofErr w:type="gramEnd"/>
            <w:r w:rsidRPr="00E01865">
              <w:rPr>
                <w:b/>
                <w:lang w:val="fr-FR"/>
              </w:rPr>
              <w:t xml:space="preserve"> </w:t>
            </w:r>
            <w:proofErr w:type="spellStart"/>
            <w:r w:rsidRPr="00E01865">
              <w:rPr>
                <w:b/>
                <w:lang w:val="fr-FR"/>
              </w:rPr>
              <w:t>Insufficient</w:t>
            </w:r>
            <w:proofErr w:type="spellEnd"/>
            <w:r w:rsidRPr="00E01865">
              <w:rPr>
                <w:b/>
                <w:lang w:val="fr-FR"/>
              </w:rPr>
              <w:t>(</w:t>
            </w:r>
            <w:r>
              <w:rPr>
                <w:rFonts w:cs="Times New Roman"/>
                <w:b/>
                <w:lang w:val="fr-FR"/>
              </w:rPr>
              <w:t>≤</w:t>
            </w:r>
            <w:r w:rsidRPr="00E01865">
              <w:rPr>
                <w:b/>
                <w:lang w:val="fr-FR"/>
              </w:rPr>
              <w:t>50nmol/L)</w:t>
            </w:r>
          </w:p>
        </w:tc>
        <w:tc>
          <w:tcPr>
            <w:tcW w:w="2531" w:type="dxa"/>
            <w:vAlign w:val="center"/>
          </w:tcPr>
          <w:p w14:paraId="3B7B015B" w14:textId="77777777" w:rsidR="00D97FD8" w:rsidRDefault="00D97FD8" w:rsidP="00A40B16">
            <w:pPr>
              <w:jc w:val="center"/>
            </w:pPr>
            <w:r>
              <w:t>22</w:t>
            </w:r>
          </w:p>
          <w:p w14:paraId="78EFC284" w14:textId="77777777" w:rsidR="00D97FD8" w:rsidRDefault="00D97FD8" w:rsidP="00A40B16">
            <w:pPr>
              <w:jc w:val="center"/>
            </w:pPr>
            <w:r>
              <w:t>(25·6%)</w:t>
            </w:r>
          </w:p>
        </w:tc>
        <w:tc>
          <w:tcPr>
            <w:tcW w:w="2588" w:type="dxa"/>
            <w:vAlign w:val="center"/>
          </w:tcPr>
          <w:p w14:paraId="21064694" w14:textId="77777777" w:rsidR="00D97FD8" w:rsidRDefault="00D97FD8" w:rsidP="00A40B16">
            <w:pPr>
              <w:jc w:val="center"/>
            </w:pPr>
            <w:r>
              <w:t>64</w:t>
            </w:r>
          </w:p>
          <w:p w14:paraId="08CE62BA" w14:textId="77777777" w:rsidR="00D97FD8" w:rsidRDefault="00D97FD8" w:rsidP="00A40B16">
            <w:pPr>
              <w:jc w:val="center"/>
            </w:pPr>
            <w:r>
              <w:t>(74·4%)</w:t>
            </w:r>
          </w:p>
        </w:tc>
        <w:tc>
          <w:tcPr>
            <w:tcW w:w="1419" w:type="dxa"/>
            <w:vAlign w:val="center"/>
          </w:tcPr>
          <w:p w14:paraId="70AE2D91" w14:textId="77777777" w:rsidR="00D97FD8" w:rsidRDefault="00D97FD8" w:rsidP="00A40B16">
            <w:pPr>
              <w:jc w:val="center"/>
            </w:pPr>
            <w:r>
              <w:t>86</w:t>
            </w:r>
          </w:p>
          <w:p w14:paraId="65171620" w14:textId="77777777" w:rsidR="00D97FD8" w:rsidRDefault="00D97FD8" w:rsidP="00A40B16">
            <w:pPr>
              <w:jc w:val="center"/>
            </w:pPr>
            <w:r>
              <w:t>(100%)</w:t>
            </w:r>
          </w:p>
        </w:tc>
      </w:tr>
      <w:tr w:rsidR="00D97FD8" w14:paraId="1B713FC9" w14:textId="77777777" w:rsidTr="00A40B16">
        <w:trPr>
          <w:trHeight w:val="379"/>
        </w:trPr>
        <w:tc>
          <w:tcPr>
            <w:tcW w:w="2709" w:type="dxa"/>
            <w:vAlign w:val="center"/>
          </w:tcPr>
          <w:p w14:paraId="64C28E1F" w14:textId="77777777" w:rsidR="00D97FD8" w:rsidRPr="00E01865" w:rsidRDefault="00D97FD8" w:rsidP="00A40B16">
            <w:pPr>
              <w:jc w:val="center"/>
              <w:rPr>
                <w:b/>
                <w:lang w:val="fr-FR"/>
              </w:rPr>
            </w:pPr>
            <w:proofErr w:type="spellStart"/>
            <w:r w:rsidRPr="00E01865">
              <w:rPr>
                <w:b/>
                <w:lang w:val="fr-FR"/>
              </w:rPr>
              <w:t>Vitamin</w:t>
            </w:r>
            <w:proofErr w:type="spellEnd"/>
            <w:r w:rsidRPr="00E01865">
              <w:rPr>
                <w:b/>
                <w:lang w:val="fr-FR"/>
              </w:rPr>
              <w:t xml:space="preserve"> </w:t>
            </w:r>
            <w:proofErr w:type="gramStart"/>
            <w:r w:rsidRPr="00E01865">
              <w:rPr>
                <w:b/>
                <w:lang w:val="fr-FR"/>
              </w:rPr>
              <w:t>D:</w:t>
            </w:r>
            <w:proofErr w:type="gramEnd"/>
            <w:r w:rsidRPr="00E01865">
              <w:rPr>
                <w:b/>
                <w:lang w:val="fr-FR"/>
              </w:rPr>
              <w:t xml:space="preserve"> </w:t>
            </w:r>
          </w:p>
          <w:p w14:paraId="16D336F9" w14:textId="77777777" w:rsidR="00D97FD8" w:rsidRPr="00E01865" w:rsidRDefault="00D97FD8" w:rsidP="00A40B16">
            <w:pPr>
              <w:jc w:val="center"/>
              <w:rPr>
                <w:b/>
                <w:lang w:val="fr-FR"/>
              </w:rPr>
            </w:pPr>
            <w:proofErr w:type="spellStart"/>
            <w:r w:rsidRPr="00E01865">
              <w:rPr>
                <w:b/>
                <w:lang w:val="fr-FR"/>
              </w:rPr>
              <w:t>Sufficient</w:t>
            </w:r>
            <w:proofErr w:type="spellEnd"/>
            <w:r w:rsidRPr="00E01865">
              <w:rPr>
                <w:b/>
                <w:lang w:val="fr-FR"/>
              </w:rPr>
              <w:t xml:space="preserve"> (</w:t>
            </w:r>
            <w:r>
              <w:rPr>
                <w:rFonts w:cstheme="minorHAnsi"/>
                <w:b/>
                <w:lang w:val="fr-FR"/>
              </w:rPr>
              <w:t>&gt;</w:t>
            </w:r>
            <w:r w:rsidRPr="00E01865">
              <w:rPr>
                <w:b/>
                <w:lang w:val="fr-FR"/>
              </w:rPr>
              <w:t>50nmol/L)</w:t>
            </w:r>
          </w:p>
        </w:tc>
        <w:tc>
          <w:tcPr>
            <w:tcW w:w="2531" w:type="dxa"/>
            <w:vAlign w:val="center"/>
          </w:tcPr>
          <w:p w14:paraId="3FF09DAA" w14:textId="77777777" w:rsidR="00D97FD8" w:rsidRDefault="00D97FD8" w:rsidP="00A40B16">
            <w:pPr>
              <w:jc w:val="center"/>
            </w:pPr>
            <w:r>
              <w:t>6</w:t>
            </w:r>
          </w:p>
          <w:p w14:paraId="0CDD46DF" w14:textId="77777777" w:rsidR="00D97FD8" w:rsidRDefault="00D97FD8" w:rsidP="00A40B16">
            <w:pPr>
              <w:jc w:val="center"/>
            </w:pPr>
            <w:r>
              <w:t>(10·5%)</w:t>
            </w:r>
          </w:p>
        </w:tc>
        <w:tc>
          <w:tcPr>
            <w:tcW w:w="2588" w:type="dxa"/>
            <w:vAlign w:val="center"/>
          </w:tcPr>
          <w:p w14:paraId="1FF490C3" w14:textId="77777777" w:rsidR="00D97FD8" w:rsidRDefault="00D97FD8" w:rsidP="00A40B16">
            <w:pPr>
              <w:jc w:val="center"/>
            </w:pPr>
            <w:r>
              <w:t>51</w:t>
            </w:r>
          </w:p>
          <w:p w14:paraId="046241B7" w14:textId="77777777" w:rsidR="00D97FD8" w:rsidRDefault="00D97FD8" w:rsidP="00A40B16">
            <w:pPr>
              <w:jc w:val="center"/>
            </w:pPr>
            <w:r>
              <w:t>(89·5%)</w:t>
            </w:r>
          </w:p>
        </w:tc>
        <w:tc>
          <w:tcPr>
            <w:tcW w:w="1419" w:type="dxa"/>
            <w:vAlign w:val="center"/>
          </w:tcPr>
          <w:p w14:paraId="487FB7C9" w14:textId="77777777" w:rsidR="00D97FD8" w:rsidRDefault="00D97FD8" w:rsidP="00A40B16">
            <w:pPr>
              <w:jc w:val="center"/>
            </w:pPr>
            <w:r>
              <w:t>57</w:t>
            </w:r>
          </w:p>
          <w:p w14:paraId="66BA7D99" w14:textId="77777777" w:rsidR="00D97FD8" w:rsidRDefault="00D97FD8" w:rsidP="00A40B16">
            <w:pPr>
              <w:jc w:val="center"/>
            </w:pPr>
            <w:r>
              <w:t>(100%)</w:t>
            </w:r>
          </w:p>
        </w:tc>
      </w:tr>
      <w:tr w:rsidR="00D97FD8" w14:paraId="23A63446" w14:textId="77777777" w:rsidTr="00A40B16">
        <w:trPr>
          <w:trHeight w:val="379"/>
        </w:trPr>
        <w:tc>
          <w:tcPr>
            <w:tcW w:w="2709" w:type="dxa"/>
            <w:vAlign w:val="center"/>
          </w:tcPr>
          <w:p w14:paraId="62A8B665" w14:textId="77777777" w:rsidR="00D97FD8" w:rsidRPr="00E76A1E" w:rsidRDefault="00D97FD8" w:rsidP="00A40B16">
            <w:pPr>
              <w:jc w:val="center"/>
              <w:rPr>
                <w:b/>
              </w:rPr>
            </w:pPr>
            <w:r w:rsidRPr="00E76A1E">
              <w:rPr>
                <w:b/>
              </w:rPr>
              <w:t>Total</w:t>
            </w:r>
          </w:p>
        </w:tc>
        <w:tc>
          <w:tcPr>
            <w:tcW w:w="2531" w:type="dxa"/>
            <w:vAlign w:val="center"/>
          </w:tcPr>
          <w:p w14:paraId="7D6A1941" w14:textId="77777777" w:rsidR="00D97FD8" w:rsidRDefault="00D97FD8" w:rsidP="00A40B16">
            <w:pPr>
              <w:jc w:val="center"/>
            </w:pPr>
            <w:r>
              <w:t>28</w:t>
            </w:r>
          </w:p>
          <w:p w14:paraId="6A57C746" w14:textId="77777777" w:rsidR="00D97FD8" w:rsidRDefault="00D97FD8" w:rsidP="00A40B16">
            <w:pPr>
              <w:jc w:val="center"/>
            </w:pPr>
            <w:r>
              <w:t>(19·6%)</w:t>
            </w:r>
          </w:p>
        </w:tc>
        <w:tc>
          <w:tcPr>
            <w:tcW w:w="2588" w:type="dxa"/>
            <w:vAlign w:val="center"/>
          </w:tcPr>
          <w:p w14:paraId="4484C197" w14:textId="77777777" w:rsidR="00D97FD8" w:rsidRDefault="00D97FD8" w:rsidP="00A40B16">
            <w:pPr>
              <w:jc w:val="center"/>
            </w:pPr>
            <w:r>
              <w:t>115</w:t>
            </w:r>
          </w:p>
          <w:p w14:paraId="34038CAE" w14:textId="77777777" w:rsidR="00D97FD8" w:rsidRDefault="00D97FD8" w:rsidP="00A40B16">
            <w:pPr>
              <w:jc w:val="center"/>
            </w:pPr>
            <w:r>
              <w:t>(80·4%)</w:t>
            </w:r>
          </w:p>
        </w:tc>
        <w:tc>
          <w:tcPr>
            <w:tcW w:w="1419" w:type="dxa"/>
            <w:vAlign w:val="center"/>
          </w:tcPr>
          <w:p w14:paraId="0738CC5A" w14:textId="77777777" w:rsidR="00D97FD8" w:rsidRDefault="00D97FD8" w:rsidP="00A40B16">
            <w:pPr>
              <w:jc w:val="center"/>
            </w:pPr>
            <w:r>
              <w:t>143</w:t>
            </w:r>
          </w:p>
          <w:p w14:paraId="290443B5" w14:textId="77777777" w:rsidR="00D97FD8" w:rsidRDefault="00D97FD8" w:rsidP="00A40B16">
            <w:pPr>
              <w:jc w:val="center"/>
            </w:pPr>
            <w:r>
              <w:t>(100%)</w:t>
            </w:r>
          </w:p>
        </w:tc>
      </w:tr>
    </w:tbl>
    <w:p w14:paraId="3A3019C7" w14:textId="77777777" w:rsidR="00D97FD8" w:rsidRPr="002D09FA" w:rsidRDefault="00D97FD8" w:rsidP="00D97FD8">
      <w:pPr>
        <w:spacing w:after="0"/>
        <w:rPr>
          <w:sz w:val="18"/>
          <w:szCs w:val="18"/>
        </w:rPr>
      </w:pPr>
      <w:r>
        <w:rPr>
          <w:sz w:val="18"/>
          <w:szCs w:val="18"/>
        </w:rPr>
        <w:t>Fisher’s exact test (1-sided) p=0·02</w:t>
      </w:r>
    </w:p>
    <w:p w14:paraId="3EE62AF1" w14:textId="6259B18C" w:rsidR="00A901D9" w:rsidRPr="00A5272D" w:rsidRDefault="00D97FD8" w:rsidP="00D97FD8">
      <w:pPr>
        <w:pStyle w:val="Style1"/>
        <w:rPr>
          <w:sz w:val="18"/>
          <w:szCs w:val="18"/>
        </w:rPr>
      </w:pPr>
      <w:proofErr w:type="spellStart"/>
      <w:r w:rsidRPr="00D97FD8">
        <w:rPr>
          <w:color w:val="3B3838" w:themeColor="background2" w:themeShade="40"/>
          <w:sz w:val="18"/>
          <w:szCs w:val="18"/>
          <w:vertAlign w:val="superscript"/>
        </w:rPr>
        <w:t>a</w:t>
      </w:r>
      <w:r w:rsidRPr="00D97FD8">
        <w:rPr>
          <w:color w:val="3B3838" w:themeColor="background2" w:themeShade="40"/>
          <w:sz w:val="18"/>
          <w:szCs w:val="18"/>
        </w:rPr>
        <w:t>Five</w:t>
      </w:r>
      <w:proofErr w:type="spellEnd"/>
      <w:r w:rsidRPr="00D97FD8">
        <w:rPr>
          <w:color w:val="3B3838" w:themeColor="background2" w:themeShade="40"/>
          <w:sz w:val="18"/>
          <w:szCs w:val="18"/>
        </w:rPr>
        <w:t xml:space="preserve"> participants with abnormally high ferritin (&gt;150ng/ml) were excluded from analysis (n=3 white, n=1 migrant, n=1 </w:t>
      </w:r>
      <w:proofErr w:type="spellStart"/>
      <w:r w:rsidRPr="00D97FD8">
        <w:rPr>
          <w:color w:val="3B3838" w:themeColor="background2" w:themeShade="40"/>
          <w:sz w:val="18"/>
          <w:szCs w:val="18"/>
        </w:rPr>
        <w:t>sedentee</w:t>
      </w:r>
      <w:proofErr w:type="spellEnd"/>
      <w:r w:rsidRPr="00D97FD8">
        <w:rPr>
          <w:color w:val="3B3838" w:themeColor="background2" w:themeShade="40"/>
          <w:sz w:val="18"/>
          <w:szCs w:val="18"/>
        </w:rPr>
        <w:t>).</w:t>
      </w:r>
      <w:r w:rsidR="00A901D9" w:rsidRPr="00181FC3">
        <w:br w:type="page"/>
      </w:r>
    </w:p>
    <w:p w14:paraId="1517E3C0" w14:textId="198E40E0" w:rsidR="00B17F57" w:rsidRPr="00181FC3" w:rsidRDefault="00B17F57" w:rsidP="00A71EE8">
      <w:pPr>
        <w:spacing w:line="360" w:lineRule="auto"/>
        <w:rPr>
          <w:rFonts w:cs="Times New Roman"/>
        </w:rPr>
      </w:pPr>
      <w:r w:rsidRPr="00181FC3">
        <w:rPr>
          <w:rFonts w:cs="Times New Roman"/>
        </w:rPr>
        <w:lastRenderedPageBreak/>
        <w:t xml:space="preserve">Women who were </w:t>
      </w:r>
      <w:r w:rsidR="00E25783" w:rsidRPr="00181FC3">
        <w:rPr>
          <w:rFonts w:cs="Times New Roman"/>
        </w:rPr>
        <w:t>25(OH)D insufficient (total n=89</w:t>
      </w:r>
      <w:r w:rsidRPr="00181FC3">
        <w:rPr>
          <w:rFonts w:cs="Times New Roman"/>
        </w:rPr>
        <w:t>) had a significantly higher BMI than those who were ‘sufficient’ (n=5</w:t>
      </w:r>
      <w:r w:rsidR="00E25783" w:rsidRPr="00181FC3">
        <w:rPr>
          <w:rFonts w:cs="Times New Roman"/>
        </w:rPr>
        <w:t>9</w:t>
      </w:r>
      <w:r w:rsidRPr="00181FC3">
        <w:rPr>
          <w:rFonts w:cs="Times New Roman"/>
        </w:rPr>
        <w:t xml:space="preserve">; </w:t>
      </w:r>
      <w:r w:rsidR="00E25783" w:rsidRPr="00181FC3">
        <w:rPr>
          <w:rFonts w:cs="Times New Roman"/>
        </w:rPr>
        <w:t>mean BMI in insufficient group 26.6 vs 24.7 in sufficient group, p=0.009</w:t>
      </w:r>
      <w:r w:rsidRPr="00181FC3">
        <w:rPr>
          <w:rFonts w:cs="Times New Roman"/>
        </w:rPr>
        <w:t>).  When women were grouped by BMI into ‘healthy/underweight’ (&lt;25) and ‘overweight/obese’ (≥25) the result was similar: mean 25(OH)D</w:t>
      </w:r>
      <w:r w:rsidR="00E25783" w:rsidRPr="00181FC3">
        <w:rPr>
          <w:rFonts w:cs="Times New Roman"/>
        </w:rPr>
        <w:t xml:space="preserve"> in the former category was 49.8</w:t>
      </w:r>
      <w:r w:rsidRPr="00181FC3">
        <w:rPr>
          <w:rFonts w:cs="Times New Roman"/>
        </w:rPr>
        <w:t>nmol/L compared t</w:t>
      </w:r>
      <w:r w:rsidR="00E25783" w:rsidRPr="00181FC3">
        <w:rPr>
          <w:rFonts w:cs="Times New Roman"/>
        </w:rPr>
        <w:t>o 43.4nmol/L in the latter (p=0.043</w:t>
      </w:r>
      <w:r w:rsidRPr="00181FC3">
        <w:rPr>
          <w:rFonts w:cs="Times New Roman"/>
        </w:rPr>
        <w:t xml:space="preserve">).  </w:t>
      </w:r>
      <w:r w:rsidR="00F922B8" w:rsidRPr="00181FC3">
        <w:rPr>
          <w:rFonts w:cs="Times New Roman"/>
        </w:rPr>
        <w:t xml:space="preserve">Vitamin D levels were significantly negatively associated with increased </w:t>
      </w:r>
      <w:proofErr w:type="spellStart"/>
      <w:r w:rsidR="00F922B8" w:rsidRPr="00181FC3">
        <w:rPr>
          <w:rFonts w:cs="Times New Roman"/>
        </w:rPr>
        <w:t>tricep</w:t>
      </w:r>
      <w:proofErr w:type="spellEnd"/>
      <w:r w:rsidR="00F922B8" w:rsidRPr="00181FC3">
        <w:rPr>
          <w:rFonts w:cs="Times New Roman"/>
        </w:rPr>
        <w:t xml:space="preserve"> skin fold thickness and increased BMI but not with increased arm circumference. This remained true when these variables were analysed again, looking at mean values in women grouped into ‘insufficient’ (in vitamin D) vs ‘sufficient’ </w:t>
      </w:r>
      <w:r w:rsidRPr="00181FC3">
        <w:rPr>
          <w:rFonts w:cs="Times New Roman"/>
        </w:rPr>
        <w:t xml:space="preserve">(Tables </w:t>
      </w:r>
      <w:r w:rsidR="00A901D9" w:rsidRPr="00181FC3">
        <w:rPr>
          <w:rFonts w:cs="Times New Roman"/>
        </w:rPr>
        <w:t>S</w:t>
      </w:r>
      <w:r w:rsidR="00BE730B" w:rsidRPr="00181FC3">
        <w:rPr>
          <w:rFonts w:cs="Times New Roman"/>
        </w:rPr>
        <w:t>3</w:t>
      </w:r>
      <w:r w:rsidRPr="00181FC3">
        <w:rPr>
          <w:rFonts w:cs="Times New Roman"/>
        </w:rPr>
        <w:t xml:space="preserve"> and </w:t>
      </w:r>
      <w:r w:rsidR="00BE730B" w:rsidRPr="00181FC3">
        <w:rPr>
          <w:rFonts w:cs="Times New Roman"/>
        </w:rPr>
        <w:t>S4</w:t>
      </w:r>
      <w:r w:rsidRPr="00181FC3">
        <w:rPr>
          <w:rFonts w:cs="Times New Roman"/>
        </w:rPr>
        <w:t xml:space="preserve">).  </w:t>
      </w:r>
    </w:p>
    <w:p w14:paraId="3112CBA1" w14:textId="3237AC65" w:rsidR="00B17F57" w:rsidRPr="002D1385" w:rsidRDefault="00B17F57" w:rsidP="004F4DA5">
      <w:pPr>
        <w:pStyle w:val="Style1"/>
      </w:pPr>
      <w:bookmarkStart w:id="7" w:name="_Ref522224766"/>
      <w:bookmarkStart w:id="8" w:name="_Toc523505308"/>
      <w:r w:rsidRPr="002D1385">
        <w:t xml:space="preserve">Table </w:t>
      </w:r>
      <w:bookmarkEnd w:id="7"/>
      <w:r w:rsidR="00BE730B" w:rsidRPr="002D1385">
        <w:t>S</w:t>
      </w:r>
      <w:r w:rsidR="007A1B38">
        <w:t>4</w:t>
      </w:r>
      <w:r w:rsidRPr="002D1385">
        <w:t>: Anthropometric measures and association with vitamin D as a continuous variable</w:t>
      </w:r>
      <w:bookmarkEnd w:id="8"/>
    </w:p>
    <w:tbl>
      <w:tblPr>
        <w:tblStyle w:val="TableGrid"/>
        <w:tblW w:w="9347" w:type="dxa"/>
        <w:tblLook w:val="04A0" w:firstRow="1" w:lastRow="0" w:firstColumn="1" w:lastColumn="0" w:noHBand="0" w:noVBand="1"/>
      </w:tblPr>
      <w:tblGrid>
        <w:gridCol w:w="2960"/>
        <w:gridCol w:w="3430"/>
        <w:gridCol w:w="2957"/>
      </w:tblGrid>
      <w:tr w:rsidR="002D1385" w:rsidRPr="002D1385" w14:paraId="57DDF801" w14:textId="77777777" w:rsidTr="00C73A7B">
        <w:trPr>
          <w:trHeight w:val="395"/>
        </w:trPr>
        <w:tc>
          <w:tcPr>
            <w:tcW w:w="2960" w:type="dxa"/>
          </w:tcPr>
          <w:p w14:paraId="747D49B0" w14:textId="77777777" w:rsidR="00F922B8" w:rsidRPr="002D1385" w:rsidRDefault="00F922B8" w:rsidP="00C73A7B">
            <w:pPr>
              <w:rPr>
                <w:rFonts w:cs="Times New Roman"/>
                <w:b/>
                <w:bCs/>
              </w:rPr>
            </w:pPr>
            <w:bookmarkStart w:id="9" w:name="_Ref522224767"/>
            <w:bookmarkStart w:id="10" w:name="_Toc523505309"/>
            <w:r w:rsidRPr="002D1385">
              <w:rPr>
                <w:rFonts w:cs="Times New Roman"/>
                <w:b/>
                <w:bCs/>
              </w:rPr>
              <w:t>Variable</w:t>
            </w:r>
          </w:p>
        </w:tc>
        <w:tc>
          <w:tcPr>
            <w:tcW w:w="3430" w:type="dxa"/>
          </w:tcPr>
          <w:p w14:paraId="0580DB8E" w14:textId="77777777" w:rsidR="00F922B8" w:rsidRPr="002D1385" w:rsidRDefault="00F922B8" w:rsidP="00C73A7B">
            <w:pPr>
              <w:rPr>
                <w:rFonts w:cs="Times New Roman"/>
                <w:b/>
                <w:bCs/>
              </w:rPr>
            </w:pPr>
            <w:r w:rsidRPr="002D1385">
              <w:rPr>
                <w:rFonts w:cs="Times New Roman"/>
                <w:b/>
                <w:bCs/>
              </w:rPr>
              <w:t>Pearson correlation</w:t>
            </w:r>
          </w:p>
        </w:tc>
        <w:tc>
          <w:tcPr>
            <w:tcW w:w="2957" w:type="dxa"/>
          </w:tcPr>
          <w:p w14:paraId="3B737861" w14:textId="77777777" w:rsidR="00F922B8" w:rsidRPr="002D1385" w:rsidRDefault="00F922B8" w:rsidP="00C73A7B">
            <w:pPr>
              <w:rPr>
                <w:rFonts w:cs="Times New Roman"/>
                <w:b/>
                <w:bCs/>
              </w:rPr>
            </w:pPr>
            <w:r w:rsidRPr="002D1385">
              <w:rPr>
                <w:rFonts w:cs="Times New Roman"/>
                <w:b/>
                <w:bCs/>
              </w:rPr>
              <w:t>p-value</w:t>
            </w:r>
          </w:p>
        </w:tc>
      </w:tr>
      <w:tr w:rsidR="002D1385" w:rsidRPr="002D1385" w14:paraId="6950D7E5" w14:textId="77777777" w:rsidTr="00C73A7B">
        <w:trPr>
          <w:trHeight w:val="185"/>
        </w:trPr>
        <w:tc>
          <w:tcPr>
            <w:tcW w:w="2960" w:type="dxa"/>
          </w:tcPr>
          <w:p w14:paraId="7980253D" w14:textId="77777777" w:rsidR="00F922B8" w:rsidRPr="002D1385" w:rsidRDefault="00F922B8" w:rsidP="00C73A7B">
            <w:pPr>
              <w:rPr>
                <w:rFonts w:cs="Times New Roman"/>
              </w:rPr>
            </w:pPr>
            <w:r w:rsidRPr="002D1385">
              <w:rPr>
                <w:rFonts w:cs="Times New Roman"/>
              </w:rPr>
              <w:t>BMI</w:t>
            </w:r>
          </w:p>
        </w:tc>
        <w:tc>
          <w:tcPr>
            <w:tcW w:w="3430" w:type="dxa"/>
          </w:tcPr>
          <w:p w14:paraId="44217E0F" w14:textId="77777777" w:rsidR="00F922B8" w:rsidRPr="002D1385" w:rsidRDefault="00F922B8" w:rsidP="00C73A7B">
            <w:pPr>
              <w:rPr>
                <w:rFonts w:cs="Times New Roman"/>
              </w:rPr>
            </w:pPr>
            <w:r w:rsidRPr="002D1385">
              <w:rPr>
                <w:rFonts w:cs="Times New Roman"/>
              </w:rPr>
              <w:t>-0.172</w:t>
            </w:r>
          </w:p>
        </w:tc>
        <w:tc>
          <w:tcPr>
            <w:tcW w:w="2957" w:type="dxa"/>
          </w:tcPr>
          <w:p w14:paraId="53EDEAAD" w14:textId="77777777" w:rsidR="00F922B8" w:rsidRPr="002D1385" w:rsidRDefault="00F922B8" w:rsidP="00C73A7B">
            <w:pPr>
              <w:rPr>
                <w:rFonts w:cs="Times New Roman"/>
                <w:b/>
              </w:rPr>
            </w:pPr>
            <w:r w:rsidRPr="002D1385">
              <w:rPr>
                <w:rFonts w:cs="Times New Roman"/>
                <w:b/>
              </w:rPr>
              <w:t>0.037</w:t>
            </w:r>
          </w:p>
        </w:tc>
      </w:tr>
      <w:tr w:rsidR="002D1385" w:rsidRPr="002D1385" w14:paraId="4B91BE4B" w14:textId="77777777" w:rsidTr="00C73A7B">
        <w:trPr>
          <w:trHeight w:val="197"/>
        </w:trPr>
        <w:tc>
          <w:tcPr>
            <w:tcW w:w="2960" w:type="dxa"/>
          </w:tcPr>
          <w:p w14:paraId="5D775F5B" w14:textId="77777777" w:rsidR="00F922B8" w:rsidRPr="002D1385" w:rsidRDefault="00F922B8" w:rsidP="00C73A7B">
            <w:pPr>
              <w:rPr>
                <w:rFonts w:cs="Times New Roman"/>
                <w:vertAlign w:val="superscript"/>
              </w:rPr>
            </w:pPr>
            <w:proofErr w:type="spellStart"/>
            <w:r w:rsidRPr="002D1385">
              <w:rPr>
                <w:rFonts w:cs="Times New Roman"/>
              </w:rPr>
              <w:t>WHR</w:t>
            </w:r>
            <w:r w:rsidRPr="002D1385">
              <w:rPr>
                <w:rFonts w:cs="Times New Roman"/>
                <w:vertAlign w:val="superscript"/>
              </w:rPr>
              <w:t>a</w:t>
            </w:r>
            <w:proofErr w:type="spellEnd"/>
          </w:p>
        </w:tc>
        <w:tc>
          <w:tcPr>
            <w:tcW w:w="3430" w:type="dxa"/>
          </w:tcPr>
          <w:p w14:paraId="479206DE" w14:textId="77777777" w:rsidR="00F922B8" w:rsidRPr="002D1385" w:rsidRDefault="00F922B8" w:rsidP="00C73A7B">
            <w:pPr>
              <w:rPr>
                <w:rFonts w:cs="Times New Roman"/>
              </w:rPr>
            </w:pPr>
            <w:r w:rsidRPr="002D1385">
              <w:rPr>
                <w:rFonts w:cs="Times New Roman"/>
              </w:rPr>
              <w:t>-0.155</w:t>
            </w:r>
          </w:p>
        </w:tc>
        <w:tc>
          <w:tcPr>
            <w:tcW w:w="2957" w:type="dxa"/>
          </w:tcPr>
          <w:p w14:paraId="481E4033" w14:textId="77777777" w:rsidR="00F922B8" w:rsidRPr="002D1385" w:rsidRDefault="00F922B8" w:rsidP="00C73A7B">
            <w:pPr>
              <w:rPr>
                <w:rFonts w:cs="Times New Roman"/>
                <w:bCs/>
              </w:rPr>
            </w:pPr>
            <w:r w:rsidRPr="002D1385">
              <w:rPr>
                <w:rFonts w:cs="Times New Roman"/>
                <w:bCs/>
              </w:rPr>
              <w:t>0.063</w:t>
            </w:r>
          </w:p>
        </w:tc>
      </w:tr>
      <w:tr w:rsidR="002D1385" w:rsidRPr="002D1385" w14:paraId="3A07B412" w14:textId="77777777" w:rsidTr="00C73A7B">
        <w:trPr>
          <w:trHeight w:val="395"/>
        </w:trPr>
        <w:tc>
          <w:tcPr>
            <w:tcW w:w="2960" w:type="dxa"/>
          </w:tcPr>
          <w:p w14:paraId="313E0DF3" w14:textId="77777777" w:rsidR="00F922B8" w:rsidRPr="002D1385" w:rsidRDefault="00F922B8" w:rsidP="00C73A7B">
            <w:pPr>
              <w:rPr>
                <w:rFonts w:cs="Times New Roman"/>
              </w:rPr>
            </w:pPr>
            <w:proofErr w:type="spellStart"/>
            <w:r w:rsidRPr="002D1385">
              <w:rPr>
                <w:rFonts w:cs="Times New Roman"/>
              </w:rPr>
              <w:t>Tricep</w:t>
            </w:r>
            <w:proofErr w:type="spellEnd"/>
            <w:r w:rsidRPr="002D1385">
              <w:rPr>
                <w:rFonts w:cs="Times New Roman"/>
              </w:rPr>
              <w:t xml:space="preserve"> skin fold </w:t>
            </w:r>
            <w:proofErr w:type="spellStart"/>
            <w:r w:rsidRPr="002D1385">
              <w:rPr>
                <w:rFonts w:cs="Times New Roman"/>
              </w:rPr>
              <w:t>thickness</w:t>
            </w:r>
            <w:r w:rsidRPr="002D1385">
              <w:rPr>
                <w:rFonts w:cs="Times New Roman"/>
                <w:vertAlign w:val="superscript"/>
              </w:rPr>
              <w:t>b</w:t>
            </w:r>
            <w:proofErr w:type="spellEnd"/>
            <w:r w:rsidRPr="002D1385">
              <w:rPr>
                <w:rFonts w:cs="Times New Roman"/>
              </w:rPr>
              <w:t xml:space="preserve"> (cm)</w:t>
            </w:r>
          </w:p>
        </w:tc>
        <w:tc>
          <w:tcPr>
            <w:tcW w:w="3430" w:type="dxa"/>
          </w:tcPr>
          <w:p w14:paraId="34AA00CA" w14:textId="77777777" w:rsidR="00F922B8" w:rsidRPr="002D1385" w:rsidRDefault="00F922B8" w:rsidP="00C73A7B">
            <w:pPr>
              <w:rPr>
                <w:rFonts w:cs="Times New Roman"/>
              </w:rPr>
            </w:pPr>
            <w:r w:rsidRPr="002D1385">
              <w:rPr>
                <w:rFonts w:cs="Times New Roman"/>
              </w:rPr>
              <w:t>-0.239</w:t>
            </w:r>
          </w:p>
        </w:tc>
        <w:tc>
          <w:tcPr>
            <w:tcW w:w="2957" w:type="dxa"/>
          </w:tcPr>
          <w:p w14:paraId="78ED133B" w14:textId="77777777" w:rsidR="00F922B8" w:rsidRPr="002D1385" w:rsidRDefault="00F922B8" w:rsidP="00C73A7B">
            <w:pPr>
              <w:rPr>
                <w:rFonts w:cs="Times New Roman"/>
                <w:b/>
                <w:bCs/>
              </w:rPr>
            </w:pPr>
            <w:r w:rsidRPr="002D1385">
              <w:rPr>
                <w:rFonts w:cs="Times New Roman"/>
                <w:b/>
                <w:bCs/>
              </w:rPr>
              <w:t>0.004</w:t>
            </w:r>
          </w:p>
        </w:tc>
      </w:tr>
      <w:tr w:rsidR="002D1385" w:rsidRPr="002D1385" w14:paraId="6C3C8826" w14:textId="77777777" w:rsidTr="00C73A7B">
        <w:trPr>
          <w:trHeight w:val="384"/>
        </w:trPr>
        <w:tc>
          <w:tcPr>
            <w:tcW w:w="2960" w:type="dxa"/>
          </w:tcPr>
          <w:p w14:paraId="5493F745" w14:textId="77777777" w:rsidR="00F922B8" w:rsidRPr="002D1385" w:rsidRDefault="00F922B8" w:rsidP="00C73A7B">
            <w:pPr>
              <w:rPr>
                <w:rFonts w:cs="Times New Roman"/>
              </w:rPr>
            </w:pPr>
            <w:r w:rsidRPr="002D1385">
              <w:rPr>
                <w:rFonts w:cs="Times New Roman"/>
              </w:rPr>
              <w:t xml:space="preserve">Arm </w:t>
            </w:r>
            <w:proofErr w:type="spellStart"/>
            <w:r w:rsidRPr="002D1385">
              <w:rPr>
                <w:rFonts w:cs="Times New Roman"/>
              </w:rPr>
              <w:t>circumference</w:t>
            </w:r>
            <w:r w:rsidRPr="002D1385">
              <w:rPr>
                <w:rFonts w:cs="Times New Roman"/>
                <w:vertAlign w:val="superscript"/>
              </w:rPr>
              <w:t>c</w:t>
            </w:r>
            <w:proofErr w:type="spellEnd"/>
            <w:r w:rsidRPr="002D1385">
              <w:rPr>
                <w:rFonts w:cs="Times New Roman"/>
              </w:rPr>
              <w:t xml:space="preserve"> (cm)</w:t>
            </w:r>
          </w:p>
        </w:tc>
        <w:tc>
          <w:tcPr>
            <w:tcW w:w="3430" w:type="dxa"/>
          </w:tcPr>
          <w:p w14:paraId="4B81FF03" w14:textId="77777777" w:rsidR="00F922B8" w:rsidRPr="002D1385" w:rsidRDefault="00F922B8" w:rsidP="00C73A7B">
            <w:pPr>
              <w:rPr>
                <w:rFonts w:cs="Times New Roman"/>
              </w:rPr>
            </w:pPr>
            <w:r w:rsidRPr="002D1385">
              <w:rPr>
                <w:rFonts w:cs="Times New Roman"/>
              </w:rPr>
              <w:t>-0.116</w:t>
            </w:r>
          </w:p>
        </w:tc>
        <w:tc>
          <w:tcPr>
            <w:tcW w:w="2957" w:type="dxa"/>
          </w:tcPr>
          <w:p w14:paraId="5520F3F9" w14:textId="77777777" w:rsidR="00F922B8" w:rsidRPr="002D1385" w:rsidRDefault="00F922B8" w:rsidP="00C73A7B">
            <w:pPr>
              <w:rPr>
                <w:rFonts w:cs="Times New Roman"/>
              </w:rPr>
            </w:pPr>
            <w:r w:rsidRPr="002D1385">
              <w:rPr>
                <w:rFonts w:cs="Times New Roman"/>
              </w:rPr>
              <w:t>0.169</w:t>
            </w:r>
          </w:p>
        </w:tc>
      </w:tr>
    </w:tbl>
    <w:p w14:paraId="693FFAD6" w14:textId="77777777" w:rsidR="00F922B8" w:rsidRPr="002D1385" w:rsidRDefault="00F922B8" w:rsidP="00F922B8">
      <w:pPr>
        <w:spacing w:after="0"/>
        <w:rPr>
          <w:rFonts w:cs="Times New Roman"/>
          <w:sz w:val="18"/>
          <w:szCs w:val="18"/>
        </w:rPr>
      </w:pPr>
      <w:r w:rsidRPr="002D1385">
        <w:rPr>
          <w:rFonts w:cs="Times New Roman"/>
          <w:sz w:val="18"/>
          <w:szCs w:val="18"/>
        </w:rPr>
        <w:t xml:space="preserve">Values in </w:t>
      </w:r>
      <w:r w:rsidRPr="002D1385">
        <w:rPr>
          <w:rFonts w:cs="Times New Roman"/>
          <w:b/>
          <w:bCs/>
          <w:sz w:val="18"/>
          <w:szCs w:val="18"/>
        </w:rPr>
        <w:t>bold</w:t>
      </w:r>
      <w:r w:rsidRPr="002D1385">
        <w:rPr>
          <w:rFonts w:cs="Times New Roman"/>
          <w:sz w:val="18"/>
          <w:szCs w:val="18"/>
        </w:rPr>
        <w:t xml:space="preserve"> indicate significance (p=0.05)</w:t>
      </w:r>
    </w:p>
    <w:p w14:paraId="5686C646" w14:textId="77777777" w:rsidR="00F922B8" w:rsidRPr="002D1385" w:rsidRDefault="00F922B8" w:rsidP="00F922B8">
      <w:pPr>
        <w:spacing w:after="0"/>
        <w:rPr>
          <w:rFonts w:cs="Times New Roman"/>
          <w:sz w:val="18"/>
          <w:szCs w:val="18"/>
        </w:rPr>
      </w:pPr>
      <w:r w:rsidRPr="002D1385">
        <w:rPr>
          <w:rFonts w:cs="Times New Roman"/>
          <w:sz w:val="18"/>
          <w:szCs w:val="18"/>
          <w:vertAlign w:val="superscript"/>
        </w:rPr>
        <w:t>a</w:t>
      </w:r>
      <w:r w:rsidRPr="002D1385">
        <w:rPr>
          <w:rFonts w:cs="Times New Roman"/>
          <w:sz w:val="18"/>
          <w:szCs w:val="18"/>
        </w:rPr>
        <w:t xml:space="preserve"> missing data for n=3 whites, n=1 migrant</w:t>
      </w:r>
    </w:p>
    <w:p w14:paraId="0B713FCD" w14:textId="77777777" w:rsidR="00F922B8" w:rsidRPr="002D1385" w:rsidRDefault="00F922B8" w:rsidP="00F922B8">
      <w:pPr>
        <w:spacing w:after="0"/>
        <w:rPr>
          <w:rFonts w:cs="Times New Roman"/>
          <w:sz w:val="18"/>
          <w:szCs w:val="18"/>
        </w:rPr>
      </w:pPr>
      <w:r w:rsidRPr="002D1385">
        <w:rPr>
          <w:rFonts w:cs="Times New Roman"/>
          <w:sz w:val="18"/>
          <w:szCs w:val="18"/>
          <w:vertAlign w:val="superscript"/>
        </w:rPr>
        <w:t xml:space="preserve">b </w:t>
      </w:r>
      <w:r w:rsidRPr="002D1385">
        <w:rPr>
          <w:rFonts w:cs="Times New Roman"/>
          <w:sz w:val="18"/>
          <w:szCs w:val="18"/>
        </w:rPr>
        <w:t>missing data for n=2 whites, n=1 migrant</w:t>
      </w:r>
    </w:p>
    <w:p w14:paraId="170C93DB" w14:textId="5890EFC8" w:rsidR="004F4DA5" w:rsidRPr="002D1385" w:rsidRDefault="00F922B8" w:rsidP="004F4DA5">
      <w:pPr>
        <w:rPr>
          <w:rFonts w:cs="Times New Roman"/>
          <w:sz w:val="18"/>
          <w:szCs w:val="18"/>
        </w:rPr>
      </w:pPr>
      <w:r w:rsidRPr="002D1385">
        <w:rPr>
          <w:rFonts w:cs="Times New Roman"/>
          <w:sz w:val="18"/>
          <w:szCs w:val="18"/>
          <w:vertAlign w:val="superscript"/>
        </w:rPr>
        <w:t>c</w:t>
      </w:r>
      <w:r w:rsidRPr="002D1385">
        <w:rPr>
          <w:rFonts w:cs="Times New Roman"/>
          <w:sz w:val="18"/>
          <w:szCs w:val="18"/>
        </w:rPr>
        <w:t xml:space="preserve"> missing data for n=5 whites, n=1 migrant</w:t>
      </w:r>
    </w:p>
    <w:p w14:paraId="51BA77E2" w14:textId="5BBC72EA" w:rsidR="00B17F57" w:rsidRPr="002D1385" w:rsidRDefault="00B17F57" w:rsidP="004F4DA5">
      <w:pPr>
        <w:pStyle w:val="Style1"/>
      </w:pPr>
      <w:r w:rsidRPr="002D1385">
        <w:t xml:space="preserve">Table </w:t>
      </w:r>
      <w:bookmarkEnd w:id="9"/>
      <w:r w:rsidR="00181FC3" w:rsidRPr="002D1385">
        <w:t>S</w:t>
      </w:r>
      <w:r w:rsidR="007A1B38">
        <w:t>5</w:t>
      </w:r>
      <w:r w:rsidRPr="002D1385">
        <w:t>: Anthropometric measures and association with insufficiency vs sufficiency status</w:t>
      </w:r>
      <w:bookmarkEnd w:id="10"/>
    </w:p>
    <w:tbl>
      <w:tblPr>
        <w:tblStyle w:val="TableGrid"/>
        <w:tblW w:w="9782" w:type="dxa"/>
        <w:tblLook w:val="04A0" w:firstRow="1" w:lastRow="0" w:firstColumn="1" w:lastColumn="0" w:noHBand="0" w:noVBand="1"/>
      </w:tblPr>
      <w:tblGrid>
        <w:gridCol w:w="2446"/>
        <w:gridCol w:w="2475"/>
        <w:gridCol w:w="2475"/>
        <w:gridCol w:w="2386"/>
      </w:tblGrid>
      <w:tr w:rsidR="002D1385" w:rsidRPr="002D1385" w14:paraId="0E898EC4" w14:textId="77777777" w:rsidTr="00C73A7B">
        <w:trPr>
          <w:cantSplit/>
          <w:trHeight w:val="251"/>
        </w:trPr>
        <w:tc>
          <w:tcPr>
            <w:tcW w:w="2446" w:type="dxa"/>
          </w:tcPr>
          <w:p w14:paraId="33C633D4" w14:textId="77777777" w:rsidR="00F922B8" w:rsidRPr="002D1385" w:rsidRDefault="00F922B8" w:rsidP="00C73A7B">
            <w:pPr>
              <w:rPr>
                <w:rFonts w:cs="Times New Roman"/>
                <w:b/>
                <w:bCs/>
              </w:rPr>
            </w:pPr>
            <w:r w:rsidRPr="002D1385">
              <w:rPr>
                <w:rFonts w:cs="Times New Roman"/>
                <w:b/>
                <w:bCs/>
              </w:rPr>
              <w:t>Variable</w:t>
            </w:r>
          </w:p>
        </w:tc>
        <w:tc>
          <w:tcPr>
            <w:tcW w:w="2475" w:type="dxa"/>
          </w:tcPr>
          <w:p w14:paraId="55BF2AA6" w14:textId="77777777" w:rsidR="00F922B8" w:rsidRPr="002D1385" w:rsidRDefault="00F922B8" w:rsidP="00C73A7B">
            <w:pPr>
              <w:rPr>
                <w:rFonts w:cs="Times New Roman"/>
                <w:b/>
                <w:bCs/>
              </w:rPr>
            </w:pPr>
            <w:r w:rsidRPr="002D1385">
              <w:rPr>
                <w:rFonts w:cs="Times New Roman"/>
                <w:b/>
                <w:bCs/>
              </w:rPr>
              <w:t xml:space="preserve">Mean in ‘insufficient’ women (&lt;50nmol/L) </w:t>
            </w:r>
          </w:p>
          <w:p w14:paraId="21D40BF5" w14:textId="77777777" w:rsidR="00F922B8" w:rsidRPr="002D1385" w:rsidRDefault="00F922B8" w:rsidP="00C73A7B">
            <w:pPr>
              <w:rPr>
                <w:rFonts w:cs="Times New Roman"/>
                <w:b/>
                <w:bCs/>
              </w:rPr>
            </w:pPr>
            <w:r w:rsidRPr="002D1385">
              <w:rPr>
                <w:rFonts w:cs="Times New Roman"/>
                <w:b/>
                <w:bCs/>
              </w:rPr>
              <w:t>n=89</w:t>
            </w:r>
          </w:p>
        </w:tc>
        <w:tc>
          <w:tcPr>
            <w:tcW w:w="2475" w:type="dxa"/>
          </w:tcPr>
          <w:p w14:paraId="5EDB6DD3" w14:textId="77777777" w:rsidR="00F922B8" w:rsidRPr="002D1385" w:rsidRDefault="00F922B8" w:rsidP="00C73A7B">
            <w:pPr>
              <w:rPr>
                <w:rFonts w:cs="Times New Roman"/>
                <w:b/>
                <w:bCs/>
              </w:rPr>
            </w:pPr>
            <w:r w:rsidRPr="002D1385">
              <w:rPr>
                <w:rFonts w:cs="Times New Roman"/>
                <w:b/>
                <w:bCs/>
              </w:rPr>
              <w:t>Mean in ‘sufficient’ women (≥50nmol/L)</w:t>
            </w:r>
          </w:p>
          <w:p w14:paraId="23111DDB" w14:textId="77777777" w:rsidR="00F922B8" w:rsidRPr="002D1385" w:rsidRDefault="00F922B8" w:rsidP="00C73A7B">
            <w:pPr>
              <w:rPr>
                <w:rFonts w:cs="Times New Roman"/>
                <w:b/>
                <w:bCs/>
              </w:rPr>
            </w:pPr>
            <w:r w:rsidRPr="002D1385">
              <w:rPr>
                <w:rFonts w:cs="Times New Roman"/>
                <w:b/>
                <w:bCs/>
              </w:rPr>
              <w:t>n=59</w:t>
            </w:r>
          </w:p>
        </w:tc>
        <w:tc>
          <w:tcPr>
            <w:tcW w:w="2386" w:type="dxa"/>
          </w:tcPr>
          <w:p w14:paraId="62B32B1B" w14:textId="77777777" w:rsidR="00F922B8" w:rsidRPr="002D1385" w:rsidRDefault="00F922B8" w:rsidP="00C73A7B">
            <w:pPr>
              <w:rPr>
                <w:rFonts w:cs="Times New Roman"/>
                <w:b/>
                <w:bCs/>
              </w:rPr>
            </w:pPr>
            <w:r w:rsidRPr="002D1385">
              <w:rPr>
                <w:rFonts w:cs="Times New Roman"/>
                <w:b/>
                <w:bCs/>
              </w:rPr>
              <w:t>p-value</w:t>
            </w:r>
          </w:p>
        </w:tc>
      </w:tr>
      <w:tr w:rsidR="002D1385" w:rsidRPr="002D1385" w14:paraId="4CD6F30E" w14:textId="77777777" w:rsidTr="00C73A7B">
        <w:trPr>
          <w:cantSplit/>
          <w:trHeight w:val="235"/>
        </w:trPr>
        <w:tc>
          <w:tcPr>
            <w:tcW w:w="2446" w:type="dxa"/>
          </w:tcPr>
          <w:p w14:paraId="4E36B484" w14:textId="77777777" w:rsidR="00F922B8" w:rsidRPr="002D1385" w:rsidRDefault="00F922B8" w:rsidP="00C73A7B">
            <w:pPr>
              <w:rPr>
                <w:rFonts w:cs="Times New Roman"/>
              </w:rPr>
            </w:pPr>
            <w:r w:rsidRPr="002D1385">
              <w:rPr>
                <w:rFonts w:cs="Times New Roman"/>
              </w:rPr>
              <w:t>BMI</w:t>
            </w:r>
          </w:p>
        </w:tc>
        <w:tc>
          <w:tcPr>
            <w:tcW w:w="2475" w:type="dxa"/>
          </w:tcPr>
          <w:p w14:paraId="23B81874" w14:textId="77777777" w:rsidR="00F922B8" w:rsidRPr="002D1385" w:rsidRDefault="00F922B8" w:rsidP="00C73A7B">
            <w:pPr>
              <w:rPr>
                <w:rFonts w:cs="Times New Roman"/>
              </w:rPr>
            </w:pPr>
            <w:r w:rsidRPr="002D1385">
              <w:rPr>
                <w:rFonts w:cs="Times New Roman"/>
              </w:rPr>
              <w:t>26.6</w:t>
            </w:r>
          </w:p>
        </w:tc>
        <w:tc>
          <w:tcPr>
            <w:tcW w:w="2475" w:type="dxa"/>
          </w:tcPr>
          <w:p w14:paraId="688ECE37" w14:textId="77777777" w:rsidR="00F922B8" w:rsidRPr="002D1385" w:rsidRDefault="00F922B8" w:rsidP="00C73A7B">
            <w:pPr>
              <w:rPr>
                <w:rFonts w:cs="Times New Roman"/>
              </w:rPr>
            </w:pPr>
            <w:r w:rsidRPr="002D1385">
              <w:rPr>
                <w:rFonts w:cs="Times New Roman"/>
              </w:rPr>
              <w:t>24.7</w:t>
            </w:r>
          </w:p>
        </w:tc>
        <w:tc>
          <w:tcPr>
            <w:tcW w:w="2386" w:type="dxa"/>
          </w:tcPr>
          <w:p w14:paraId="4989F709" w14:textId="77777777" w:rsidR="00F922B8" w:rsidRPr="002D1385" w:rsidRDefault="00F922B8" w:rsidP="00C73A7B">
            <w:pPr>
              <w:rPr>
                <w:rFonts w:cs="Times New Roman"/>
                <w:b/>
                <w:bCs/>
              </w:rPr>
            </w:pPr>
            <w:r w:rsidRPr="002D1385">
              <w:rPr>
                <w:rFonts w:cs="Times New Roman"/>
                <w:b/>
                <w:bCs/>
              </w:rPr>
              <w:t>0.009</w:t>
            </w:r>
          </w:p>
        </w:tc>
      </w:tr>
      <w:tr w:rsidR="002D1385" w:rsidRPr="002D1385" w14:paraId="62E17E83" w14:textId="77777777" w:rsidTr="00C73A7B">
        <w:trPr>
          <w:cantSplit/>
          <w:trHeight w:val="251"/>
        </w:trPr>
        <w:tc>
          <w:tcPr>
            <w:tcW w:w="2446" w:type="dxa"/>
          </w:tcPr>
          <w:p w14:paraId="6D37314E" w14:textId="77777777" w:rsidR="00F922B8" w:rsidRPr="002D1385" w:rsidRDefault="00F922B8" w:rsidP="00C73A7B">
            <w:pPr>
              <w:rPr>
                <w:rFonts w:cs="Times New Roman"/>
                <w:vertAlign w:val="superscript"/>
              </w:rPr>
            </w:pPr>
            <w:proofErr w:type="spellStart"/>
            <w:r w:rsidRPr="002D1385">
              <w:rPr>
                <w:rFonts w:cs="Times New Roman"/>
              </w:rPr>
              <w:t>WHR</w:t>
            </w:r>
            <w:r w:rsidRPr="002D1385">
              <w:rPr>
                <w:rFonts w:cs="Times New Roman"/>
                <w:vertAlign w:val="superscript"/>
              </w:rPr>
              <w:t>a</w:t>
            </w:r>
            <w:proofErr w:type="spellEnd"/>
          </w:p>
        </w:tc>
        <w:tc>
          <w:tcPr>
            <w:tcW w:w="2475" w:type="dxa"/>
          </w:tcPr>
          <w:p w14:paraId="796B79A4" w14:textId="77777777" w:rsidR="00F922B8" w:rsidRPr="002D1385" w:rsidRDefault="00F922B8" w:rsidP="00C73A7B">
            <w:pPr>
              <w:rPr>
                <w:rFonts w:cs="Times New Roman"/>
              </w:rPr>
            </w:pPr>
            <w:r w:rsidRPr="002D1385">
              <w:rPr>
                <w:rFonts w:cs="Times New Roman"/>
              </w:rPr>
              <w:t>0.828</w:t>
            </w:r>
          </w:p>
        </w:tc>
        <w:tc>
          <w:tcPr>
            <w:tcW w:w="2475" w:type="dxa"/>
          </w:tcPr>
          <w:p w14:paraId="2B266F9B" w14:textId="77777777" w:rsidR="00F922B8" w:rsidRPr="002D1385" w:rsidRDefault="00F922B8" w:rsidP="00C73A7B">
            <w:pPr>
              <w:rPr>
                <w:rFonts w:cs="Times New Roman"/>
              </w:rPr>
            </w:pPr>
            <w:r w:rsidRPr="002D1385">
              <w:rPr>
                <w:rFonts w:cs="Times New Roman"/>
              </w:rPr>
              <w:t>0.812</w:t>
            </w:r>
          </w:p>
        </w:tc>
        <w:tc>
          <w:tcPr>
            <w:tcW w:w="2386" w:type="dxa"/>
          </w:tcPr>
          <w:p w14:paraId="7C945DDA" w14:textId="77777777" w:rsidR="00F922B8" w:rsidRPr="002D1385" w:rsidRDefault="00F922B8" w:rsidP="00C73A7B">
            <w:pPr>
              <w:rPr>
                <w:rFonts w:cs="Times New Roman"/>
              </w:rPr>
            </w:pPr>
            <w:r w:rsidRPr="002D1385">
              <w:rPr>
                <w:rFonts w:cs="Times New Roman"/>
              </w:rPr>
              <w:t>0.177</w:t>
            </w:r>
          </w:p>
        </w:tc>
      </w:tr>
      <w:tr w:rsidR="002D1385" w:rsidRPr="002D1385" w14:paraId="149F6A53" w14:textId="77777777" w:rsidTr="00C73A7B">
        <w:trPr>
          <w:cantSplit/>
          <w:trHeight w:val="251"/>
        </w:trPr>
        <w:tc>
          <w:tcPr>
            <w:tcW w:w="2446" w:type="dxa"/>
          </w:tcPr>
          <w:p w14:paraId="7FBF4D6A" w14:textId="77777777" w:rsidR="00F922B8" w:rsidRPr="002D1385" w:rsidRDefault="00F922B8" w:rsidP="00C73A7B">
            <w:pPr>
              <w:rPr>
                <w:rFonts w:cs="Times New Roman"/>
              </w:rPr>
            </w:pPr>
            <w:proofErr w:type="spellStart"/>
            <w:r w:rsidRPr="002D1385">
              <w:rPr>
                <w:rFonts w:cs="Times New Roman"/>
              </w:rPr>
              <w:t>Tricep</w:t>
            </w:r>
            <w:proofErr w:type="spellEnd"/>
            <w:r w:rsidRPr="002D1385">
              <w:rPr>
                <w:rFonts w:cs="Times New Roman"/>
              </w:rPr>
              <w:t xml:space="preserve"> skin fold </w:t>
            </w:r>
            <w:proofErr w:type="spellStart"/>
            <w:r w:rsidRPr="002D1385">
              <w:rPr>
                <w:rFonts w:cs="Times New Roman"/>
              </w:rPr>
              <w:t>thickness</w:t>
            </w:r>
            <w:r w:rsidRPr="002D1385">
              <w:rPr>
                <w:rFonts w:cs="Times New Roman"/>
                <w:vertAlign w:val="superscript"/>
              </w:rPr>
              <w:t>b</w:t>
            </w:r>
            <w:proofErr w:type="spellEnd"/>
            <w:r w:rsidRPr="002D1385">
              <w:rPr>
                <w:rFonts w:cs="Times New Roman"/>
              </w:rPr>
              <w:t xml:space="preserve"> (cm)</w:t>
            </w:r>
          </w:p>
        </w:tc>
        <w:tc>
          <w:tcPr>
            <w:tcW w:w="2475" w:type="dxa"/>
          </w:tcPr>
          <w:p w14:paraId="6909D5F0" w14:textId="77777777" w:rsidR="00F922B8" w:rsidRPr="002D1385" w:rsidRDefault="00F922B8" w:rsidP="00C73A7B">
            <w:pPr>
              <w:rPr>
                <w:rFonts w:cs="Times New Roman"/>
              </w:rPr>
            </w:pPr>
            <w:r w:rsidRPr="002D1385">
              <w:rPr>
                <w:rFonts w:cs="Times New Roman"/>
              </w:rPr>
              <w:t>25.9</w:t>
            </w:r>
          </w:p>
        </w:tc>
        <w:tc>
          <w:tcPr>
            <w:tcW w:w="2475" w:type="dxa"/>
          </w:tcPr>
          <w:p w14:paraId="396150E6" w14:textId="77777777" w:rsidR="00F922B8" w:rsidRPr="002D1385" w:rsidRDefault="00F922B8" w:rsidP="00C73A7B">
            <w:pPr>
              <w:rPr>
                <w:rFonts w:cs="Times New Roman"/>
              </w:rPr>
            </w:pPr>
            <w:r w:rsidRPr="002D1385">
              <w:rPr>
                <w:rFonts w:cs="Times New Roman"/>
              </w:rPr>
              <w:t>21.7</w:t>
            </w:r>
          </w:p>
        </w:tc>
        <w:tc>
          <w:tcPr>
            <w:tcW w:w="2386" w:type="dxa"/>
          </w:tcPr>
          <w:p w14:paraId="656952EE" w14:textId="77777777" w:rsidR="00F922B8" w:rsidRPr="002D1385" w:rsidRDefault="00F922B8" w:rsidP="00C73A7B">
            <w:pPr>
              <w:rPr>
                <w:rFonts w:cs="Times New Roman"/>
                <w:b/>
                <w:bCs/>
              </w:rPr>
            </w:pPr>
            <w:r w:rsidRPr="002D1385">
              <w:rPr>
                <w:rFonts w:cs="Times New Roman"/>
                <w:b/>
                <w:bCs/>
              </w:rPr>
              <w:t>0.002</w:t>
            </w:r>
          </w:p>
        </w:tc>
      </w:tr>
      <w:tr w:rsidR="002D1385" w:rsidRPr="002D1385" w14:paraId="7D13BD4C" w14:textId="77777777" w:rsidTr="00C73A7B">
        <w:trPr>
          <w:cantSplit/>
          <w:trHeight w:val="235"/>
        </w:trPr>
        <w:tc>
          <w:tcPr>
            <w:tcW w:w="2446" w:type="dxa"/>
          </w:tcPr>
          <w:p w14:paraId="42BEC147" w14:textId="77777777" w:rsidR="00F922B8" w:rsidRPr="002D1385" w:rsidRDefault="00F922B8" w:rsidP="00C73A7B">
            <w:pPr>
              <w:rPr>
                <w:rFonts w:cs="Times New Roman"/>
              </w:rPr>
            </w:pPr>
            <w:r w:rsidRPr="002D1385">
              <w:rPr>
                <w:rFonts w:cs="Times New Roman"/>
              </w:rPr>
              <w:t xml:space="preserve">Arm </w:t>
            </w:r>
            <w:proofErr w:type="spellStart"/>
            <w:r w:rsidRPr="002D1385">
              <w:rPr>
                <w:rFonts w:cs="Times New Roman"/>
              </w:rPr>
              <w:t>circumference</w:t>
            </w:r>
            <w:r w:rsidRPr="002D1385">
              <w:rPr>
                <w:rFonts w:cs="Times New Roman"/>
                <w:vertAlign w:val="superscript"/>
              </w:rPr>
              <w:t>c</w:t>
            </w:r>
            <w:proofErr w:type="spellEnd"/>
            <w:r w:rsidRPr="002D1385">
              <w:rPr>
                <w:rFonts w:cs="Times New Roman"/>
              </w:rPr>
              <w:t xml:space="preserve"> (cm)</w:t>
            </w:r>
          </w:p>
        </w:tc>
        <w:tc>
          <w:tcPr>
            <w:tcW w:w="2475" w:type="dxa"/>
          </w:tcPr>
          <w:p w14:paraId="2B099371" w14:textId="77777777" w:rsidR="00F922B8" w:rsidRPr="002D1385" w:rsidRDefault="00F922B8" w:rsidP="00C73A7B">
            <w:pPr>
              <w:rPr>
                <w:rFonts w:cs="Times New Roman"/>
              </w:rPr>
            </w:pPr>
            <w:r w:rsidRPr="002D1385">
              <w:rPr>
                <w:rFonts w:cs="Times New Roman"/>
              </w:rPr>
              <w:t>29.2</w:t>
            </w:r>
          </w:p>
        </w:tc>
        <w:tc>
          <w:tcPr>
            <w:tcW w:w="2475" w:type="dxa"/>
          </w:tcPr>
          <w:p w14:paraId="296A16F1" w14:textId="77777777" w:rsidR="00F922B8" w:rsidRPr="002D1385" w:rsidRDefault="00F922B8" w:rsidP="00C73A7B">
            <w:pPr>
              <w:rPr>
                <w:rFonts w:cs="Times New Roman"/>
              </w:rPr>
            </w:pPr>
            <w:r w:rsidRPr="002D1385">
              <w:rPr>
                <w:rFonts w:cs="Times New Roman"/>
              </w:rPr>
              <w:t>28.0</w:t>
            </w:r>
          </w:p>
        </w:tc>
        <w:tc>
          <w:tcPr>
            <w:tcW w:w="2386" w:type="dxa"/>
          </w:tcPr>
          <w:p w14:paraId="65FEDA90" w14:textId="77777777" w:rsidR="00F922B8" w:rsidRPr="002D1385" w:rsidRDefault="00F922B8" w:rsidP="00C73A7B">
            <w:pPr>
              <w:rPr>
                <w:rFonts w:cs="Times New Roman"/>
              </w:rPr>
            </w:pPr>
            <w:r w:rsidRPr="002D1385">
              <w:rPr>
                <w:rFonts w:cs="Times New Roman"/>
              </w:rPr>
              <w:t>0.095</w:t>
            </w:r>
          </w:p>
        </w:tc>
      </w:tr>
    </w:tbl>
    <w:p w14:paraId="7951F787" w14:textId="77777777" w:rsidR="00F922B8" w:rsidRPr="002D1385" w:rsidRDefault="00F922B8" w:rsidP="00F922B8">
      <w:pPr>
        <w:spacing w:after="0"/>
        <w:rPr>
          <w:rFonts w:cs="Times New Roman"/>
          <w:sz w:val="18"/>
          <w:szCs w:val="18"/>
        </w:rPr>
      </w:pPr>
      <w:r w:rsidRPr="002D1385">
        <w:rPr>
          <w:rFonts w:cs="Times New Roman"/>
          <w:sz w:val="18"/>
          <w:szCs w:val="18"/>
        </w:rPr>
        <w:t xml:space="preserve">Values in </w:t>
      </w:r>
      <w:r w:rsidRPr="002D1385">
        <w:rPr>
          <w:rFonts w:cs="Times New Roman"/>
          <w:b/>
          <w:bCs/>
          <w:sz w:val="18"/>
          <w:szCs w:val="18"/>
        </w:rPr>
        <w:t>bold</w:t>
      </w:r>
      <w:r w:rsidRPr="002D1385">
        <w:rPr>
          <w:rFonts w:cs="Times New Roman"/>
          <w:sz w:val="18"/>
          <w:szCs w:val="18"/>
        </w:rPr>
        <w:t xml:space="preserve"> indicate significance (p=0.05)</w:t>
      </w:r>
    </w:p>
    <w:p w14:paraId="5891FE09" w14:textId="77777777" w:rsidR="00F922B8" w:rsidRPr="002D1385" w:rsidRDefault="00F922B8" w:rsidP="00F922B8">
      <w:pPr>
        <w:spacing w:after="0"/>
        <w:rPr>
          <w:rFonts w:cs="Times New Roman"/>
          <w:sz w:val="18"/>
          <w:szCs w:val="18"/>
        </w:rPr>
      </w:pPr>
      <w:r w:rsidRPr="002D1385">
        <w:rPr>
          <w:rFonts w:cs="Times New Roman"/>
          <w:sz w:val="18"/>
          <w:szCs w:val="18"/>
          <w:vertAlign w:val="superscript"/>
        </w:rPr>
        <w:t>a</w:t>
      </w:r>
      <w:r w:rsidRPr="002D1385">
        <w:rPr>
          <w:rFonts w:cs="Times New Roman"/>
          <w:sz w:val="18"/>
          <w:szCs w:val="18"/>
        </w:rPr>
        <w:t xml:space="preserve"> missing data for n=3 whites, n=1 migrant</w:t>
      </w:r>
    </w:p>
    <w:p w14:paraId="73CB932E" w14:textId="77777777" w:rsidR="00F922B8" w:rsidRPr="002D1385" w:rsidRDefault="00F922B8" w:rsidP="00F922B8">
      <w:pPr>
        <w:spacing w:after="0"/>
        <w:rPr>
          <w:rFonts w:cs="Times New Roman"/>
          <w:sz w:val="18"/>
          <w:szCs w:val="18"/>
        </w:rPr>
      </w:pPr>
      <w:r w:rsidRPr="002D1385">
        <w:rPr>
          <w:rFonts w:cs="Times New Roman"/>
          <w:sz w:val="18"/>
          <w:szCs w:val="18"/>
          <w:vertAlign w:val="superscript"/>
        </w:rPr>
        <w:t xml:space="preserve">b </w:t>
      </w:r>
      <w:r w:rsidRPr="002D1385">
        <w:rPr>
          <w:rFonts w:cs="Times New Roman"/>
          <w:sz w:val="18"/>
          <w:szCs w:val="18"/>
        </w:rPr>
        <w:t>missing data for n=2 whites, n=1 migrant</w:t>
      </w:r>
    </w:p>
    <w:p w14:paraId="63DA4BD6" w14:textId="77777777" w:rsidR="00F922B8" w:rsidRPr="002D1385" w:rsidRDefault="00F922B8" w:rsidP="00F922B8">
      <w:pPr>
        <w:spacing w:after="0"/>
        <w:rPr>
          <w:rFonts w:cs="Times New Roman"/>
          <w:sz w:val="18"/>
          <w:szCs w:val="18"/>
        </w:rPr>
      </w:pPr>
      <w:r w:rsidRPr="002D1385">
        <w:rPr>
          <w:rFonts w:cs="Times New Roman"/>
          <w:sz w:val="18"/>
          <w:szCs w:val="18"/>
          <w:vertAlign w:val="superscript"/>
        </w:rPr>
        <w:t>c</w:t>
      </w:r>
      <w:r w:rsidRPr="002D1385">
        <w:rPr>
          <w:rFonts w:cs="Times New Roman"/>
          <w:sz w:val="18"/>
          <w:szCs w:val="18"/>
        </w:rPr>
        <w:t xml:space="preserve"> missing data for n=5 whites, n=1 migrant</w:t>
      </w:r>
    </w:p>
    <w:p w14:paraId="00FD7DBF" w14:textId="77777777" w:rsidR="00250105" w:rsidRPr="00181FC3" w:rsidRDefault="00250105" w:rsidP="00F922B8">
      <w:pPr>
        <w:spacing w:line="360" w:lineRule="auto"/>
        <w:rPr>
          <w:rFonts w:cs="Times New Roman"/>
        </w:rPr>
      </w:pPr>
    </w:p>
    <w:p w14:paraId="4DD94B59" w14:textId="77777777" w:rsidR="003579B2" w:rsidRPr="002D1385" w:rsidRDefault="003579B2" w:rsidP="003579B2">
      <w:pPr>
        <w:pStyle w:val="Heading2"/>
        <w:spacing w:after="240"/>
        <w:rPr>
          <w:rFonts w:ascii="Times New Roman" w:hAnsi="Times New Roman" w:cs="Times New Roman"/>
        </w:rPr>
      </w:pPr>
      <w:r w:rsidRPr="002D1385">
        <w:rPr>
          <w:rFonts w:ascii="Times New Roman" w:hAnsi="Times New Roman" w:cs="Times New Roman"/>
        </w:rPr>
        <w:t>Other cohort characteristics and vitamin D</w:t>
      </w:r>
    </w:p>
    <w:p w14:paraId="242C75C4" w14:textId="45D6CD8A" w:rsidR="003579B2" w:rsidRPr="00181FC3" w:rsidRDefault="003579B2" w:rsidP="003579B2">
      <w:pPr>
        <w:spacing w:line="360" w:lineRule="auto"/>
        <w:rPr>
          <w:rFonts w:cs="Times New Roman"/>
        </w:rPr>
      </w:pPr>
      <w:r w:rsidRPr="00181FC3">
        <w:rPr>
          <w:rFonts w:cs="Times New Roman"/>
        </w:rPr>
        <w:t>There were no significant associations between age and Vitamin D when analysing the entire sample</w:t>
      </w:r>
      <w:r w:rsidR="000A3640">
        <w:rPr>
          <w:rFonts w:cs="Times New Roman"/>
        </w:rPr>
        <w:t>,</w:t>
      </w:r>
      <w:r w:rsidRPr="00181FC3">
        <w:rPr>
          <w:rFonts w:cs="Times New Roman"/>
        </w:rPr>
        <w:t xml:space="preserve"> or within each group separately.  Educational status (defined by number of years of education, grouped into &lt;10 years or ≥10 years) appeared to be significantly associated with concentrations of 25(OH)D (mean in &lt;10 years education=42.8nmol/L, ≥10 years=50.5nmol/L, p=0.017). However, as there were many more migrants compared to whites in the &lt;10 years education group, linear regression also adjusting for group was performed. This showed that there was no significant association between educational status and vitamin D (p=0.640), and that the previous association had </w:t>
      </w:r>
      <w:r w:rsidRPr="00181FC3">
        <w:rPr>
          <w:rFonts w:cs="Times New Roman"/>
        </w:rPr>
        <w:lastRenderedPageBreak/>
        <w:t>been due to education acting as a proxy for group status.  On the adjusted education status scale</w:t>
      </w:r>
      <w:r w:rsidR="000A3640">
        <w:rPr>
          <w:rFonts w:cs="Times New Roman"/>
        </w:rPr>
        <w:t>,</w:t>
      </w:r>
      <w:r w:rsidRPr="00181FC3">
        <w:rPr>
          <w:rFonts w:cs="Times New Roman"/>
        </w:rPr>
        <w:t xml:space="preserve"> devised to account for the fewer years of education in the Bangladeshis, there was also no association with vitamin D (p=0.313).</w:t>
      </w:r>
    </w:p>
    <w:p w14:paraId="58AEB146" w14:textId="71E7070E" w:rsidR="003579B2" w:rsidRPr="00181FC3" w:rsidRDefault="003579B2" w:rsidP="003579B2">
      <w:pPr>
        <w:spacing w:line="360" w:lineRule="auto"/>
        <w:rPr>
          <w:rFonts w:cs="Times New Roman"/>
        </w:rPr>
      </w:pPr>
      <w:r w:rsidRPr="00181FC3">
        <w:rPr>
          <w:rFonts w:cs="Times New Roman"/>
        </w:rPr>
        <w:t xml:space="preserve">There was no association between religion and mean vitamin D in the sedentees (this was not analysed in whites due to lack of data on religion, and </w:t>
      </w:r>
      <w:proofErr w:type="gramStart"/>
      <w:r w:rsidR="00FB05A1">
        <w:rPr>
          <w:rFonts w:cs="Times New Roman"/>
        </w:rPr>
        <w:t>all of</w:t>
      </w:r>
      <w:proofErr w:type="gramEnd"/>
      <w:r w:rsidR="00FB05A1">
        <w:rPr>
          <w:rFonts w:cs="Times New Roman"/>
        </w:rPr>
        <w:t xml:space="preserve"> the migrants </w:t>
      </w:r>
      <w:r w:rsidRPr="00181FC3">
        <w:rPr>
          <w:rFonts w:cs="Times New Roman"/>
        </w:rPr>
        <w:t>were Muslim). The 17 non-Muslims had a similar mean 25(OH)D to the Muslims (51.3 vs 50.4nmol/L respectively, p=0.829) and were no more likely to be insufficient in vitamin D (p=0.535).</w:t>
      </w:r>
    </w:p>
    <w:p w14:paraId="40D3B8CD" w14:textId="77777777" w:rsidR="003579B2" w:rsidRPr="00181FC3" w:rsidRDefault="003579B2" w:rsidP="003579B2">
      <w:pPr>
        <w:spacing w:line="360" w:lineRule="auto"/>
        <w:rPr>
          <w:rFonts w:cs="Times New Roman"/>
        </w:rPr>
      </w:pPr>
      <w:r w:rsidRPr="00181FC3">
        <w:rPr>
          <w:rFonts w:cs="Times New Roman"/>
        </w:rPr>
        <w:t xml:space="preserve">In addition, no linear association was found between length of time since migration and vitamin D (p=0.638). </w:t>
      </w:r>
    </w:p>
    <w:p w14:paraId="2BFCC243" w14:textId="161A4658" w:rsidR="009C2D34" w:rsidRPr="00181FC3" w:rsidRDefault="00B17F57" w:rsidP="00F922B8">
      <w:pPr>
        <w:spacing w:line="360" w:lineRule="auto"/>
        <w:rPr>
          <w:rFonts w:cs="Times New Roman"/>
        </w:rPr>
      </w:pPr>
      <w:r w:rsidRPr="00181FC3">
        <w:rPr>
          <w:rFonts w:cs="Times New Roman"/>
        </w:rPr>
        <w:t>Use of either cigarettes or betel nut with tobacco was not significantly associ</w:t>
      </w:r>
      <w:r w:rsidR="00F922B8" w:rsidRPr="00181FC3">
        <w:rPr>
          <w:rFonts w:cs="Times New Roman"/>
        </w:rPr>
        <w:t>ated with Vitamin D levels (p=0.426)</w:t>
      </w:r>
      <w:r w:rsidRPr="00181FC3">
        <w:rPr>
          <w:rFonts w:cs="Times New Roman"/>
        </w:rPr>
        <w:t>. Use of either calcium or vitamin supplements was also not associated with signif</w:t>
      </w:r>
      <w:r w:rsidR="00F922B8" w:rsidRPr="00181FC3">
        <w:rPr>
          <w:rFonts w:cs="Times New Roman"/>
        </w:rPr>
        <w:t>icantly higher Vitamin D (p=0.786).</w:t>
      </w:r>
      <w:r w:rsidR="009C2D34" w:rsidRPr="00181FC3">
        <w:rPr>
          <w:rFonts w:cs="Times New Roman"/>
        </w:rPr>
        <w:t xml:space="preserve"> The</w:t>
      </w:r>
      <w:r w:rsidR="00BE730B" w:rsidRPr="00181FC3">
        <w:rPr>
          <w:rFonts w:cs="Times New Roman"/>
        </w:rPr>
        <w:t>se results are shown in table S5</w:t>
      </w:r>
      <w:r w:rsidR="009C2D34" w:rsidRPr="00181FC3">
        <w:rPr>
          <w:rFonts w:cs="Times New Roman"/>
        </w:rPr>
        <w:t>.</w:t>
      </w:r>
      <w:r w:rsidR="00F922B8" w:rsidRPr="00181FC3">
        <w:rPr>
          <w:rFonts w:cs="Times New Roman"/>
        </w:rPr>
        <w:t xml:space="preserve"> </w:t>
      </w:r>
    </w:p>
    <w:p w14:paraId="23CD3262" w14:textId="681A04A0" w:rsidR="009C2D34" w:rsidRPr="00181FC3" w:rsidRDefault="009C2D34" w:rsidP="004F4DA5">
      <w:pPr>
        <w:pStyle w:val="Style1"/>
      </w:pPr>
      <w:bookmarkStart w:id="11" w:name="_Ref523061406"/>
      <w:bookmarkStart w:id="12" w:name="_Toc523505320"/>
      <w:r w:rsidRPr="00181FC3">
        <w:t>Table</w:t>
      </w:r>
      <w:bookmarkEnd w:id="11"/>
      <w:r w:rsidR="00BE730B" w:rsidRPr="00181FC3">
        <w:t xml:space="preserve"> S</w:t>
      </w:r>
      <w:r w:rsidR="007A1B38">
        <w:t>6</w:t>
      </w:r>
      <w:r w:rsidRPr="00181FC3">
        <w:t>: Associations between lifestyle factors, migration status and vitamin D</w:t>
      </w:r>
      <w:bookmarkEnd w:id="12"/>
    </w:p>
    <w:tbl>
      <w:tblPr>
        <w:tblStyle w:val="TableGrid"/>
        <w:tblW w:w="7792" w:type="dxa"/>
        <w:tblLook w:val="04A0" w:firstRow="1" w:lastRow="0" w:firstColumn="1" w:lastColumn="0" w:noHBand="0" w:noVBand="1"/>
      </w:tblPr>
      <w:tblGrid>
        <w:gridCol w:w="2305"/>
        <w:gridCol w:w="1943"/>
        <w:gridCol w:w="1559"/>
        <w:gridCol w:w="1985"/>
      </w:tblGrid>
      <w:tr w:rsidR="009C2D34" w:rsidRPr="00181FC3" w14:paraId="13494094" w14:textId="77777777" w:rsidTr="00181FC3">
        <w:trPr>
          <w:trHeight w:val="531"/>
        </w:trPr>
        <w:tc>
          <w:tcPr>
            <w:tcW w:w="2305" w:type="dxa"/>
          </w:tcPr>
          <w:p w14:paraId="1212A4C2" w14:textId="77777777" w:rsidR="009C2D34" w:rsidRPr="00604C0A" w:rsidRDefault="009C2D34" w:rsidP="00C73A7B">
            <w:pPr>
              <w:jc w:val="center"/>
              <w:rPr>
                <w:rFonts w:cs="Times New Roman"/>
                <w:b/>
              </w:rPr>
            </w:pPr>
          </w:p>
        </w:tc>
        <w:tc>
          <w:tcPr>
            <w:tcW w:w="1943" w:type="dxa"/>
          </w:tcPr>
          <w:p w14:paraId="70476111" w14:textId="77777777" w:rsidR="009C2D34" w:rsidRPr="00181FC3" w:rsidRDefault="009C2D34" w:rsidP="00C73A7B">
            <w:pPr>
              <w:jc w:val="center"/>
              <w:rPr>
                <w:rFonts w:cs="Times New Roman"/>
              </w:rPr>
            </w:pPr>
          </w:p>
        </w:tc>
        <w:tc>
          <w:tcPr>
            <w:tcW w:w="1559" w:type="dxa"/>
          </w:tcPr>
          <w:p w14:paraId="7D63CB06" w14:textId="77777777" w:rsidR="009C2D34" w:rsidRPr="00604C0A" w:rsidRDefault="009C2D34" w:rsidP="00C73A7B">
            <w:pPr>
              <w:jc w:val="center"/>
              <w:rPr>
                <w:rFonts w:cs="Times New Roman"/>
                <w:b/>
              </w:rPr>
            </w:pPr>
            <w:r w:rsidRPr="00604C0A">
              <w:rPr>
                <w:rFonts w:cs="Times New Roman"/>
                <w:b/>
              </w:rPr>
              <w:t>Mean 25(OH)D (nmol/L)</w:t>
            </w:r>
          </w:p>
        </w:tc>
        <w:tc>
          <w:tcPr>
            <w:tcW w:w="1985" w:type="dxa"/>
          </w:tcPr>
          <w:p w14:paraId="78709D23" w14:textId="77777777" w:rsidR="009C2D34" w:rsidRPr="00604C0A" w:rsidRDefault="009C2D34" w:rsidP="00C73A7B">
            <w:pPr>
              <w:jc w:val="center"/>
              <w:rPr>
                <w:rFonts w:cs="Times New Roman"/>
                <w:b/>
              </w:rPr>
            </w:pPr>
            <w:r w:rsidRPr="00604C0A">
              <w:rPr>
                <w:rFonts w:cs="Times New Roman"/>
                <w:b/>
              </w:rPr>
              <w:t>p-value</w:t>
            </w:r>
          </w:p>
        </w:tc>
      </w:tr>
      <w:tr w:rsidR="009C2D34" w:rsidRPr="00181FC3" w14:paraId="63FB71B4" w14:textId="77777777" w:rsidTr="00181FC3">
        <w:trPr>
          <w:trHeight w:val="273"/>
        </w:trPr>
        <w:tc>
          <w:tcPr>
            <w:tcW w:w="2305" w:type="dxa"/>
            <w:vMerge w:val="restart"/>
          </w:tcPr>
          <w:p w14:paraId="7C3F20CA" w14:textId="77777777" w:rsidR="009C2D34" w:rsidRPr="00604C0A" w:rsidRDefault="009C2D34" w:rsidP="00C73A7B">
            <w:pPr>
              <w:jc w:val="center"/>
              <w:rPr>
                <w:rFonts w:cs="Times New Roman"/>
                <w:b/>
                <w:vertAlign w:val="superscript"/>
              </w:rPr>
            </w:pPr>
            <w:r w:rsidRPr="00604C0A">
              <w:rPr>
                <w:rFonts w:cs="Times New Roman"/>
                <w:b/>
              </w:rPr>
              <w:t xml:space="preserve">Smoking or use of tobacco with betel </w:t>
            </w:r>
            <w:proofErr w:type="spellStart"/>
            <w:r w:rsidRPr="00604C0A">
              <w:rPr>
                <w:rFonts w:cs="Times New Roman"/>
                <w:b/>
              </w:rPr>
              <w:t>nut</w:t>
            </w:r>
            <w:r w:rsidRPr="00604C0A">
              <w:rPr>
                <w:rFonts w:cs="Times New Roman"/>
                <w:b/>
                <w:vertAlign w:val="superscript"/>
              </w:rPr>
              <w:t>a</w:t>
            </w:r>
            <w:proofErr w:type="spellEnd"/>
          </w:p>
        </w:tc>
        <w:tc>
          <w:tcPr>
            <w:tcW w:w="1943" w:type="dxa"/>
          </w:tcPr>
          <w:p w14:paraId="1CD9D9F9" w14:textId="77777777" w:rsidR="009C2D34" w:rsidRPr="00181FC3" w:rsidRDefault="009C2D34" w:rsidP="00C73A7B">
            <w:pPr>
              <w:jc w:val="center"/>
              <w:rPr>
                <w:rFonts w:cs="Times New Roman"/>
              </w:rPr>
            </w:pPr>
            <w:r w:rsidRPr="00181FC3">
              <w:rPr>
                <w:rFonts w:cs="Times New Roman"/>
              </w:rPr>
              <w:t xml:space="preserve">Either </w:t>
            </w:r>
          </w:p>
          <w:p w14:paraId="6C8BF135" w14:textId="77777777" w:rsidR="009C2D34" w:rsidRPr="00181FC3" w:rsidRDefault="009C2D34" w:rsidP="00C73A7B">
            <w:pPr>
              <w:jc w:val="center"/>
              <w:rPr>
                <w:rFonts w:cs="Times New Roman"/>
              </w:rPr>
            </w:pPr>
            <w:r w:rsidRPr="00181FC3">
              <w:rPr>
                <w:rFonts w:cs="Times New Roman"/>
              </w:rPr>
              <w:t>n=43</w:t>
            </w:r>
          </w:p>
        </w:tc>
        <w:tc>
          <w:tcPr>
            <w:tcW w:w="1559" w:type="dxa"/>
          </w:tcPr>
          <w:p w14:paraId="4FB17098" w14:textId="77777777" w:rsidR="009C2D34" w:rsidRPr="00181FC3" w:rsidRDefault="009C2D34" w:rsidP="00C73A7B">
            <w:pPr>
              <w:jc w:val="center"/>
              <w:rPr>
                <w:rFonts w:cs="Times New Roman"/>
              </w:rPr>
            </w:pPr>
            <w:r w:rsidRPr="00181FC3">
              <w:rPr>
                <w:rFonts w:cs="Times New Roman"/>
              </w:rPr>
              <w:t>48.5</w:t>
            </w:r>
          </w:p>
        </w:tc>
        <w:tc>
          <w:tcPr>
            <w:tcW w:w="1985" w:type="dxa"/>
            <w:vMerge w:val="restart"/>
          </w:tcPr>
          <w:p w14:paraId="65395840" w14:textId="77777777" w:rsidR="009C2D34" w:rsidRPr="00181FC3" w:rsidRDefault="009C2D34" w:rsidP="00C73A7B">
            <w:pPr>
              <w:jc w:val="center"/>
              <w:rPr>
                <w:rFonts w:cs="Times New Roman"/>
              </w:rPr>
            </w:pPr>
            <w:r w:rsidRPr="00181FC3">
              <w:rPr>
                <w:rFonts w:cs="Times New Roman"/>
              </w:rPr>
              <w:t>0.426</w:t>
            </w:r>
          </w:p>
        </w:tc>
      </w:tr>
      <w:tr w:rsidR="009C2D34" w:rsidRPr="00181FC3" w14:paraId="6C084D40" w14:textId="77777777" w:rsidTr="00181FC3">
        <w:trPr>
          <w:trHeight w:val="273"/>
        </w:trPr>
        <w:tc>
          <w:tcPr>
            <w:tcW w:w="2305" w:type="dxa"/>
            <w:vMerge/>
          </w:tcPr>
          <w:p w14:paraId="4045FA28" w14:textId="77777777" w:rsidR="009C2D34" w:rsidRPr="00604C0A" w:rsidRDefault="009C2D34" w:rsidP="00C73A7B">
            <w:pPr>
              <w:jc w:val="center"/>
              <w:rPr>
                <w:rFonts w:cs="Times New Roman"/>
                <w:b/>
              </w:rPr>
            </w:pPr>
          </w:p>
        </w:tc>
        <w:tc>
          <w:tcPr>
            <w:tcW w:w="1943" w:type="dxa"/>
          </w:tcPr>
          <w:p w14:paraId="579A9C5C" w14:textId="77777777" w:rsidR="009C2D34" w:rsidRPr="00181FC3" w:rsidRDefault="009C2D34" w:rsidP="00C73A7B">
            <w:pPr>
              <w:jc w:val="center"/>
              <w:rPr>
                <w:rFonts w:cs="Times New Roman"/>
              </w:rPr>
            </w:pPr>
            <w:r w:rsidRPr="00181FC3">
              <w:rPr>
                <w:rFonts w:cs="Times New Roman"/>
              </w:rPr>
              <w:t xml:space="preserve">None </w:t>
            </w:r>
          </w:p>
          <w:p w14:paraId="616D485E" w14:textId="77777777" w:rsidR="009C2D34" w:rsidRPr="00181FC3" w:rsidRDefault="009C2D34" w:rsidP="00C73A7B">
            <w:pPr>
              <w:jc w:val="center"/>
              <w:rPr>
                <w:rFonts w:cs="Times New Roman"/>
              </w:rPr>
            </w:pPr>
            <w:r w:rsidRPr="00181FC3">
              <w:rPr>
                <w:rFonts w:cs="Times New Roman"/>
              </w:rPr>
              <w:t>n=98</w:t>
            </w:r>
          </w:p>
        </w:tc>
        <w:tc>
          <w:tcPr>
            <w:tcW w:w="1559" w:type="dxa"/>
          </w:tcPr>
          <w:p w14:paraId="387E1AE9" w14:textId="77777777" w:rsidR="009C2D34" w:rsidRPr="00181FC3" w:rsidRDefault="009C2D34" w:rsidP="00C73A7B">
            <w:pPr>
              <w:jc w:val="center"/>
              <w:rPr>
                <w:rFonts w:cs="Times New Roman"/>
              </w:rPr>
            </w:pPr>
            <w:r w:rsidRPr="00181FC3">
              <w:rPr>
                <w:rFonts w:cs="Times New Roman"/>
              </w:rPr>
              <w:t>45.7</w:t>
            </w:r>
          </w:p>
        </w:tc>
        <w:tc>
          <w:tcPr>
            <w:tcW w:w="1985" w:type="dxa"/>
            <w:vMerge/>
          </w:tcPr>
          <w:p w14:paraId="58DB3189" w14:textId="77777777" w:rsidR="009C2D34" w:rsidRPr="00181FC3" w:rsidRDefault="009C2D34" w:rsidP="00C73A7B">
            <w:pPr>
              <w:jc w:val="center"/>
              <w:rPr>
                <w:rFonts w:cs="Times New Roman"/>
              </w:rPr>
            </w:pPr>
          </w:p>
        </w:tc>
      </w:tr>
      <w:tr w:rsidR="009C2D34" w:rsidRPr="00181FC3" w14:paraId="10522C06" w14:textId="77777777" w:rsidTr="00181FC3">
        <w:trPr>
          <w:trHeight w:val="273"/>
        </w:trPr>
        <w:tc>
          <w:tcPr>
            <w:tcW w:w="2305" w:type="dxa"/>
            <w:vMerge w:val="restart"/>
          </w:tcPr>
          <w:p w14:paraId="15889374" w14:textId="77777777" w:rsidR="009C2D34" w:rsidRPr="00604C0A" w:rsidRDefault="009C2D34" w:rsidP="00C73A7B">
            <w:pPr>
              <w:jc w:val="center"/>
              <w:rPr>
                <w:rFonts w:cs="Times New Roman"/>
                <w:b/>
                <w:vertAlign w:val="superscript"/>
              </w:rPr>
            </w:pPr>
            <w:r w:rsidRPr="00604C0A">
              <w:rPr>
                <w:rFonts w:cs="Times New Roman"/>
                <w:b/>
              </w:rPr>
              <w:t xml:space="preserve">Supplements: </w:t>
            </w:r>
            <w:proofErr w:type="spellStart"/>
            <w:r w:rsidRPr="00604C0A">
              <w:rPr>
                <w:rFonts w:cs="Times New Roman"/>
                <w:b/>
              </w:rPr>
              <w:t>combined</w:t>
            </w:r>
            <w:r w:rsidRPr="00604C0A">
              <w:rPr>
                <w:rFonts w:cs="Times New Roman"/>
                <w:b/>
                <w:vertAlign w:val="superscript"/>
              </w:rPr>
              <w:t>b</w:t>
            </w:r>
            <w:proofErr w:type="spellEnd"/>
          </w:p>
        </w:tc>
        <w:tc>
          <w:tcPr>
            <w:tcW w:w="1943" w:type="dxa"/>
          </w:tcPr>
          <w:p w14:paraId="338D7EB7" w14:textId="77777777" w:rsidR="009C2D34" w:rsidRPr="00181FC3" w:rsidRDefault="009C2D34" w:rsidP="00C73A7B">
            <w:pPr>
              <w:jc w:val="center"/>
              <w:rPr>
                <w:rFonts w:cs="Times New Roman"/>
              </w:rPr>
            </w:pPr>
            <w:r w:rsidRPr="00181FC3">
              <w:rPr>
                <w:rFonts w:cs="Times New Roman"/>
              </w:rPr>
              <w:t xml:space="preserve">Take any </w:t>
            </w:r>
          </w:p>
          <w:p w14:paraId="56430773" w14:textId="77777777" w:rsidR="009C2D34" w:rsidRPr="00181FC3" w:rsidRDefault="009C2D34" w:rsidP="00C73A7B">
            <w:pPr>
              <w:jc w:val="center"/>
              <w:rPr>
                <w:rFonts w:cs="Times New Roman"/>
              </w:rPr>
            </w:pPr>
            <w:r w:rsidRPr="00181FC3">
              <w:rPr>
                <w:rFonts w:cs="Times New Roman"/>
              </w:rPr>
              <w:t>n=46</w:t>
            </w:r>
          </w:p>
        </w:tc>
        <w:tc>
          <w:tcPr>
            <w:tcW w:w="1559" w:type="dxa"/>
          </w:tcPr>
          <w:p w14:paraId="64819FDD" w14:textId="77777777" w:rsidR="009C2D34" w:rsidRPr="00181FC3" w:rsidRDefault="009C2D34" w:rsidP="00C73A7B">
            <w:pPr>
              <w:jc w:val="center"/>
              <w:rPr>
                <w:rFonts w:cs="Times New Roman"/>
              </w:rPr>
            </w:pPr>
            <w:r w:rsidRPr="00181FC3">
              <w:rPr>
                <w:rFonts w:cs="Times New Roman"/>
              </w:rPr>
              <w:t>46.6</w:t>
            </w:r>
          </w:p>
        </w:tc>
        <w:tc>
          <w:tcPr>
            <w:tcW w:w="1985" w:type="dxa"/>
            <w:vMerge w:val="restart"/>
          </w:tcPr>
          <w:p w14:paraId="5BDEE05D" w14:textId="77777777" w:rsidR="009C2D34" w:rsidRPr="00181FC3" w:rsidRDefault="009C2D34" w:rsidP="00C73A7B">
            <w:pPr>
              <w:jc w:val="center"/>
              <w:rPr>
                <w:rFonts w:cs="Times New Roman"/>
              </w:rPr>
            </w:pPr>
            <w:r w:rsidRPr="00181FC3">
              <w:rPr>
                <w:rFonts w:cs="Times New Roman"/>
              </w:rPr>
              <w:t>0.786</w:t>
            </w:r>
          </w:p>
        </w:tc>
      </w:tr>
      <w:tr w:rsidR="009C2D34" w:rsidRPr="00181FC3" w14:paraId="08631DD1" w14:textId="77777777" w:rsidTr="00181FC3">
        <w:trPr>
          <w:trHeight w:val="273"/>
        </w:trPr>
        <w:tc>
          <w:tcPr>
            <w:tcW w:w="2305" w:type="dxa"/>
            <w:vMerge/>
          </w:tcPr>
          <w:p w14:paraId="3B6FACA9" w14:textId="77777777" w:rsidR="009C2D34" w:rsidRPr="00604C0A" w:rsidRDefault="009C2D34" w:rsidP="00C73A7B">
            <w:pPr>
              <w:jc w:val="center"/>
              <w:rPr>
                <w:rFonts w:cs="Times New Roman"/>
                <w:b/>
              </w:rPr>
            </w:pPr>
          </w:p>
        </w:tc>
        <w:tc>
          <w:tcPr>
            <w:tcW w:w="1943" w:type="dxa"/>
          </w:tcPr>
          <w:p w14:paraId="463F9800" w14:textId="77777777" w:rsidR="009C2D34" w:rsidRPr="00181FC3" w:rsidRDefault="009C2D34" w:rsidP="00C73A7B">
            <w:pPr>
              <w:jc w:val="center"/>
              <w:rPr>
                <w:rFonts w:cs="Times New Roman"/>
              </w:rPr>
            </w:pPr>
            <w:r w:rsidRPr="00181FC3">
              <w:rPr>
                <w:rFonts w:cs="Times New Roman"/>
              </w:rPr>
              <w:t xml:space="preserve">Take none </w:t>
            </w:r>
          </w:p>
          <w:p w14:paraId="10B71238" w14:textId="77777777" w:rsidR="009C2D34" w:rsidRPr="00181FC3" w:rsidRDefault="009C2D34" w:rsidP="00C73A7B">
            <w:pPr>
              <w:jc w:val="center"/>
              <w:rPr>
                <w:rFonts w:cs="Times New Roman"/>
              </w:rPr>
            </w:pPr>
            <w:r w:rsidRPr="00181FC3">
              <w:rPr>
                <w:rFonts w:cs="Times New Roman"/>
              </w:rPr>
              <w:t>n=97</w:t>
            </w:r>
          </w:p>
        </w:tc>
        <w:tc>
          <w:tcPr>
            <w:tcW w:w="1559" w:type="dxa"/>
          </w:tcPr>
          <w:p w14:paraId="5A429621" w14:textId="77777777" w:rsidR="009C2D34" w:rsidRPr="00181FC3" w:rsidRDefault="009C2D34" w:rsidP="00C73A7B">
            <w:pPr>
              <w:jc w:val="center"/>
              <w:rPr>
                <w:rFonts w:cs="Times New Roman"/>
              </w:rPr>
            </w:pPr>
            <w:r w:rsidRPr="00181FC3">
              <w:rPr>
                <w:rFonts w:cs="Times New Roman"/>
              </w:rPr>
              <w:t>45.7</w:t>
            </w:r>
          </w:p>
        </w:tc>
        <w:tc>
          <w:tcPr>
            <w:tcW w:w="1985" w:type="dxa"/>
            <w:vMerge/>
          </w:tcPr>
          <w:p w14:paraId="47865B23" w14:textId="77777777" w:rsidR="009C2D34" w:rsidRPr="00181FC3" w:rsidRDefault="009C2D34" w:rsidP="00C73A7B">
            <w:pPr>
              <w:jc w:val="center"/>
              <w:rPr>
                <w:rFonts w:cs="Times New Roman"/>
              </w:rPr>
            </w:pPr>
          </w:p>
        </w:tc>
      </w:tr>
      <w:tr w:rsidR="009C2D34" w:rsidRPr="00181FC3" w14:paraId="41E1B109" w14:textId="77777777" w:rsidTr="00181FC3">
        <w:trPr>
          <w:trHeight w:val="273"/>
        </w:trPr>
        <w:tc>
          <w:tcPr>
            <w:tcW w:w="2305" w:type="dxa"/>
            <w:vMerge w:val="restart"/>
          </w:tcPr>
          <w:p w14:paraId="5D7B9512" w14:textId="77777777" w:rsidR="009C2D34" w:rsidRPr="00604C0A" w:rsidRDefault="009C2D34" w:rsidP="00C73A7B">
            <w:pPr>
              <w:jc w:val="center"/>
              <w:rPr>
                <w:rFonts w:cs="Times New Roman"/>
                <w:b/>
                <w:vertAlign w:val="superscript"/>
              </w:rPr>
            </w:pPr>
            <w:r w:rsidRPr="00604C0A">
              <w:rPr>
                <w:rFonts w:cs="Times New Roman"/>
                <w:b/>
              </w:rPr>
              <w:t xml:space="preserve">Supplements: </w:t>
            </w:r>
            <w:proofErr w:type="spellStart"/>
            <w:r w:rsidRPr="00604C0A">
              <w:rPr>
                <w:rFonts w:cs="Times New Roman"/>
                <w:b/>
              </w:rPr>
              <w:t>calcium</w:t>
            </w:r>
            <w:r w:rsidRPr="00604C0A">
              <w:rPr>
                <w:rFonts w:cs="Times New Roman"/>
                <w:b/>
                <w:vertAlign w:val="superscript"/>
              </w:rPr>
              <w:t>c</w:t>
            </w:r>
            <w:proofErr w:type="spellEnd"/>
          </w:p>
        </w:tc>
        <w:tc>
          <w:tcPr>
            <w:tcW w:w="1943" w:type="dxa"/>
          </w:tcPr>
          <w:p w14:paraId="6912AB94" w14:textId="77777777" w:rsidR="009C2D34" w:rsidRPr="00181FC3" w:rsidRDefault="009C2D34" w:rsidP="00C73A7B">
            <w:pPr>
              <w:jc w:val="center"/>
              <w:rPr>
                <w:rFonts w:cs="Times New Roman"/>
              </w:rPr>
            </w:pPr>
            <w:r w:rsidRPr="00181FC3">
              <w:rPr>
                <w:rFonts w:cs="Times New Roman"/>
              </w:rPr>
              <w:t xml:space="preserve">Yes </w:t>
            </w:r>
          </w:p>
          <w:p w14:paraId="0C4D3704" w14:textId="77777777" w:rsidR="009C2D34" w:rsidRPr="00181FC3" w:rsidRDefault="009C2D34" w:rsidP="00C73A7B">
            <w:pPr>
              <w:jc w:val="center"/>
              <w:rPr>
                <w:rFonts w:cs="Times New Roman"/>
              </w:rPr>
            </w:pPr>
            <w:r w:rsidRPr="00181FC3">
              <w:rPr>
                <w:rFonts w:cs="Times New Roman"/>
              </w:rPr>
              <w:t>n=16</w:t>
            </w:r>
          </w:p>
        </w:tc>
        <w:tc>
          <w:tcPr>
            <w:tcW w:w="1559" w:type="dxa"/>
          </w:tcPr>
          <w:p w14:paraId="09445DA9" w14:textId="77777777" w:rsidR="009C2D34" w:rsidRPr="00181FC3" w:rsidRDefault="009C2D34" w:rsidP="00C73A7B">
            <w:pPr>
              <w:jc w:val="center"/>
              <w:rPr>
                <w:rFonts w:cs="Times New Roman"/>
              </w:rPr>
            </w:pPr>
            <w:r w:rsidRPr="00181FC3">
              <w:rPr>
                <w:rFonts w:cs="Times New Roman"/>
              </w:rPr>
              <w:t>48.4</w:t>
            </w:r>
          </w:p>
        </w:tc>
        <w:tc>
          <w:tcPr>
            <w:tcW w:w="1985" w:type="dxa"/>
            <w:vMerge w:val="restart"/>
          </w:tcPr>
          <w:p w14:paraId="1EC9E1A1" w14:textId="77777777" w:rsidR="009C2D34" w:rsidRPr="00181FC3" w:rsidRDefault="009C2D34" w:rsidP="00C73A7B">
            <w:pPr>
              <w:jc w:val="center"/>
              <w:rPr>
                <w:rFonts w:cs="Times New Roman"/>
              </w:rPr>
            </w:pPr>
            <w:r w:rsidRPr="00181FC3">
              <w:rPr>
                <w:rFonts w:cs="Times New Roman"/>
              </w:rPr>
              <w:t>0.632</w:t>
            </w:r>
          </w:p>
        </w:tc>
      </w:tr>
      <w:tr w:rsidR="009C2D34" w:rsidRPr="00181FC3" w14:paraId="4BAA0259" w14:textId="77777777" w:rsidTr="00181FC3">
        <w:trPr>
          <w:trHeight w:val="273"/>
        </w:trPr>
        <w:tc>
          <w:tcPr>
            <w:tcW w:w="2305" w:type="dxa"/>
            <w:vMerge/>
          </w:tcPr>
          <w:p w14:paraId="0A516E0E" w14:textId="77777777" w:rsidR="009C2D34" w:rsidRPr="00604C0A" w:rsidRDefault="009C2D34" w:rsidP="00C73A7B">
            <w:pPr>
              <w:jc w:val="center"/>
              <w:rPr>
                <w:rFonts w:cs="Times New Roman"/>
                <w:b/>
              </w:rPr>
            </w:pPr>
          </w:p>
        </w:tc>
        <w:tc>
          <w:tcPr>
            <w:tcW w:w="1943" w:type="dxa"/>
          </w:tcPr>
          <w:p w14:paraId="70F7C302" w14:textId="77777777" w:rsidR="009C2D34" w:rsidRPr="00181FC3" w:rsidRDefault="009C2D34" w:rsidP="00C73A7B">
            <w:pPr>
              <w:jc w:val="center"/>
              <w:rPr>
                <w:rFonts w:cs="Times New Roman"/>
              </w:rPr>
            </w:pPr>
            <w:r w:rsidRPr="00181FC3">
              <w:rPr>
                <w:rFonts w:cs="Times New Roman"/>
              </w:rPr>
              <w:t xml:space="preserve">No </w:t>
            </w:r>
          </w:p>
          <w:p w14:paraId="6C011F35" w14:textId="77777777" w:rsidR="009C2D34" w:rsidRPr="00181FC3" w:rsidRDefault="009C2D34" w:rsidP="00C73A7B">
            <w:pPr>
              <w:jc w:val="center"/>
              <w:rPr>
                <w:rFonts w:cs="Times New Roman"/>
              </w:rPr>
            </w:pPr>
            <w:r w:rsidRPr="00181FC3">
              <w:rPr>
                <w:rFonts w:cs="Times New Roman"/>
              </w:rPr>
              <w:t>n=128</w:t>
            </w:r>
          </w:p>
        </w:tc>
        <w:tc>
          <w:tcPr>
            <w:tcW w:w="1559" w:type="dxa"/>
          </w:tcPr>
          <w:p w14:paraId="02171B49" w14:textId="77777777" w:rsidR="009C2D34" w:rsidRPr="00181FC3" w:rsidRDefault="009C2D34" w:rsidP="00C73A7B">
            <w:pPr>
              <w:jc w:val="center"/>
              <w:rPr>
                <w:rFonts w:cs="Times New Roman"/>
              </w:rPr>
            </w:pPr>
            <w:r w:rsidRPr="00181FC3">
              <w:rPr>
                <w:rFonts w:cs="Times New Roman"/>
              </w:rPr>
              <w:t>46.0</w:t>
            </w:r>
          </w:p>
        </w:tc>
        <w:tc>
          <w:tcPr>
            <w:tcW w:w="1985" w:type="dxa"/>
            <w:vMerge/>
          </w:tcPr>
          <w:p w14:paraId="4B7E69B4" w14:textId="77777777" w:rsidR="009C2D34" w:rsidRPr="00181FC3" w:rsidRDefault="009C2D34" w:rsidP="00C73A7B">
            <w:pPr>
              <w:jc w:val="center"/>
              <w:rPr>
                <w:rFonts w:cs="Times New Roman"/>
              </w:rPr>
            </w:pPr>
          </w:p>
        </w:tc>
      </w:tr>
      <w:tr w:rsidR="009C2D34" w:rsidRPr="00181FC3" w14:paraId="5E59A701" w14:textId="77777777" w:rsidTr="00181FC3">
        <w:trPr>
          <w:trHeight w:val="273"/>
        </w:trPr>
        <w:tc>
          <w:tcPr>
            <w:tcW w:w="2305" w:type="dxa"/>
            <w:vMerge w:val="restart"/>
          </w:tcPr>
          <w:p w14:paraId="5428E6A6" w14:textId="77777777" w:rsidR="009C2D34" w:rsidRPr="00604C0A" w:rsidRDefault="009C2D34" w:rsidP="00C73A7B">
            <w:pPr>
              <w:jc w:val="center"/>
              <w:rPr>
                <w:rFonts w:cs="Times New Roman"/>
                <w:b/>
                <w:vertAlign w:val="superscript"/>
              </w:rPr>
            </w:pPr>
            <w:r w:rsidRPr="00604C0A">
              <w:rPr>
                <w:rFonts w:cs="Times New Roman"/>
                <w:b/>
              </w:rPr>
              <w:t xml:space="preserve">Supplements: other vitamins and </w:t>
            </w:r>
            <w:proofErr w:type="spellStart"/>
            <w:r w:rsidRPr="00604C0A">
              <w:rPr>
                <w:rFonts w:cs="Times New Roman"/>
                <w:b/>
              </w:rPr>
              <w:t>minerals</w:t>
            </w:r>
            <w:r w:rsidRPr="00604C0A">
              <w:rPr>
                <w:rFonts w:cs="Times New Roman"/>
                <w:b/>
                <w:vertAlign w:val="superscript"/>
              </w:rPr>
              <w:t>d</w:t>
            </w:r>
            <w:proofErr w:type="spellEnd"/>
          </w:p>
        </w:tc>
        <w:tc>
          <w:tcPr>
            <w:tcW w:w="1943" w:type="dxa"/>
          </w:tcPr>
          <w:p w14:paraId="402551BC" w14:textId="77777777" w:rsidR="009C2D34" w:rsidRPr="00181FC3" w:rsidRDefault="009C2D34" w:rsidP="00C73A7B">
            <w:pPr>
              <w:jc w:val="center"/>
              <w:rPr>
                <w:rFonts w:cs="Times New Roman"/>
              </w:rPr>
            </w:pPr>
            <w:r w:rsidRPr="00181FC3">
              <w:rPr>
                <w:rFonts w:cs="Times New Roman"/>
              </w:rPr>
              <w:t xml:space="preserve">Yes </w:t>
            </w:r>
          </w:p>
          <w:p w14:paraId="72BD748F" w14:textId="77777777" w:rsidR="009C2D34" w:rsidRPr="00181FC3" w:rsidRDefault="009C2D34" w:rsidP="00C73A7B">
            <w:pPr>
              <w:jc w:val="center"/>
              <w:rPr>
                <w:rFonts w:cs="Times New Roman"/>
              </w:rPr>
            </w:pPr>
            <w:r w:rsidRPr="00181FC3">
              <w:rPr>
                <w:rFonts w:cs="Times New Roman"/>
              </w:rPr>
              <w:t>n=43</w:t>
            </w:r>
          </w:p>
        </w:tc>
        <w:tc>
          <w:tcPr>
            <w:tcW w:w="1559" w:type="dxa"/>
          </w:tcPr>
          <w:p w14:paraId="692D74ED" w14:textId="77777777" w:rsidR="009C2D34" w:rsidRPr="00181FC3" w:rsidRDefault="009C2D34" w:rsidP="00C73A7B">
            <w:pPr>
              <w:jc w:val="center"/>
              <w:rPr>
                <w:rFonts w:cs="Times New Roman"/>
              </w:rPr>
            </w:pPr>
            <w:r w:rsidRPr="00181FC3">
              <w:rPr>
                <w:rFonts w:cs="Times New Roman"/>
              </w:rPr>
              <w:t>46.7</w:t>
            </w:r>
          </w:p>
        </w:tc>
        <w:tc>
          <w:tcPr>
            <w:tcW w:w="1985" w:type="dxa"/>
            <w:vMerge w:val="restart"/>
          </w:tcPr>
          <w:p w14:paraId="0FEBA65B" w14:textId="77777777" w:rsidR="009C2D34" w:rsidRPr="00181FC3" w:rsidRDefault="009C2D34" w:rsidP="00C73A7B">
            <w:pPr>
              <w:jc w:val="center"/>
              <w:rPr>
                <w:rFonts w:cs="Times New Roman"/>
              </w:rPr>
            </w:pPr>
            <w:r w:rsidRPr="00181FC3">
              <w:rPr>
                <w:rFonts w:cs="Times New Roman"/>
              </w:rPr>
              <w:t>0.769</w:t>
            </w:r>
          </w:p>
        </w:tc>
      </w:tr>
      <w:tr w:rsidR="009C2D34" w:rsidRPr="00181FC3" w14:paraId="3D1D2EB9" w14:textId="77777777" w:rsidTr="00181FC3">
        <w:trPr>
          <w:trHeight w:val="273"/>
        </w:trPr>
        <w:tc>
          <w:tcPr>
            <w:tcW w:w="2305" w:type="dxa"/>
            <w:vMerge/>
          </w:tcPr>
          <w:p w14:paraId="3068C92D" w14:textId="77777777" w:rsidR="009C2D34" w:rsidRPr="00181FC3" w:rsidRDefault="009C2D34" w:rsidP="00C73A7B">
            <w:pPr>
              <w:jc w:val="center"/>
              <w:rPr>
                <w:rFonts w:cs="Times New Roman"/>
              </w:rPr>
            </w:pPr>
          </w:p>
        </w:tc>
        <w:tc>
          <w:tcPr>
            <w:tcW w:w="1943" w:type="dxa"/>
          </w:tcPr>
          <w:p w14:paraId="3EFA87D5" w14:textId="77777777" w:rsidR="009C2D34" w:rsidRPr="00181FC3" w:rsidRDefault="009C2D34" w:rsidP="00C73A7B">
            <w:pPr>
              <w:jc w:val="center"/>
              <w:rPr>
                <w:rFonts w:cs="Times New Roman"/>
              </w:rPr>
            </w:pPr>
            <w:r w:rsidRPr="00181FC3">
              <w:rPr>
                <w:rFonts w:cs="Times New Roman"/>
              </w:rPr>
              <w:t>No</w:t>
            </w:r>
          </w:p>
          <w:p w14:paraId="2C39D0F8" w14:textId="77777777" w:rsidR="009C2D34" w:rsidRPr="00181FC3" w:rsidRDefault="009C2D34" w:rsidP="00C73A7B">
            <w:pPr>
              <w:jc w:val="center"/>
              <w:rPr>
                <w:rFonts w:cs="Times New Roman"/>
              </w:rPr>
            </w:pPr>
            <w:r w:rsidRPr="00181FC3">
              <w:rPr>
                <w:rFonts w:cs="Times New Roman"/>
              </w:rPr>
              <w:t>n=104</w:t>
            </w:r>
          </w:p>
        </w:tc>
        <w:tc>
          <w:tcPr>
            <w:tcW w:w="1559" w:type="dxa"/>
          </w:tcPr>
          <w:p w14:paraId="411284B9" w14:textId="77777777" w:rsidR="009C2D34" w:rsidRPr="00181FC3" w:rsidRDefault="009C2D34" w:rsidP="00C73A7B">
            <w:pPr>
              <w:jc w:val="center"/>
              <w:rPr>
                <w:rFonts w:cs="Times New Roman"/>
              </w:rPr>
            </w:pPr>
            <w:r w:rsidRPr="00181FC3">
              <w:rPr>
                <w:rFonts w:cs="Times New Roman"/>
              </w:rPr>
              <w:t>45.7</w:t>
            </w:r>
          </w:p>
        </w:tc>
        <w:tc>
          <w:tcPr>
            <w:tcW w:w="1985" w:type="dxa"/>
            <w:vMerge/>
          </w:tcPr>
          <w:p w14:paraId="7E7A83BF" w14:textId="77777777" w:rsidR="009C2D34" w:rsidRPr="00181FC3" w:rsidRDefault="009C2D34" w:rsidP="00C73A7B">
            <w:pPr>
              <w:jc w:val="center"/>
              <w:rPr>
                <w:rFonts w:cs="Times New Roman"/>
              </w:rPr>
            </w:pPr>
          </w:p>
        </w:tc>
      </w:tr>
    </w:tbl>
    <w:p w14:paraId="29CE348E" w14:textId="77777777" w:rsidR="009C2D34" w:rsidRPr="00181FC3" w:rsidRDefault="009C2D34" w:rsidP="009C2D34">
      <w:pPr>
        <w:spacing w:after="0"/>
        <w:rPr>
          <w:rFonts w:cs="Times New Roman"/>
          <w:sz w:val="18"/>
          <w:szCs w:val="18"/>
        </w:rPr>
      </w:pPr>
      <w:r w:rsidRPr="00181FC3">
        <w:rPr>
          <w:rFonts w:cs="Times New Roman"/>
          <w:sz w:val="18"/>
          <w:szCs w:val="18"/>
          <w:vertAlign w:val="superscript"/>
        </w:rPr>
        <w:t>a</w:t>
      </w:r>
      <w:r w:rsidRPr="00181FC3">
        <w:rPr>
          <w:rFonts w:cs="Times New Roman"/>
          <w:sz w:val="18"/>
          <w:szCs w:val="18"/>
        </w:rPr>
        <w:t xml:space="preserve"> missing data for n=3 white British, n=2 migrants and n=2 sedentees</w:t>
      </w:r>
    </w:p>
    <w:p w14:paraId="66C2F6A9" w14:textId="77777777" w:rsidR="009C2D34" w:rsidRPr="00181FC3" w:rsidRDefault="009C2D34" w:rsidP="009C2D34">
      <w:pPr>
        <w:spacing w:after="0"/>
        <w:rPr>
          <w:rFonts w:cs="Times New Roman"/>
          <w:sz w:val="18"/>
          <w:szCs w:val="18"/>
        </w:rPr>
      </w:pPr>
      <w:r w:rsidRPr="00181FC3">
        <w:rPr>
          <w:rFonts w:cs="Times New Roman"/>
          <w:sz w:val="18"/>
          <w:szCs w:val="18"/>
          <w:vertAlign w:val="superscript"/>
        </w:rPr>
        <w:t xml:space="preserve">b </w:t>
      </w:r>
      <w:r w:rsidRPr="00181FC3">
        <w:rPr>
          <w:rFonts w:cs="Times New Roman"/>
          <w:sz w:val="18"/>
          <w:szCs w:val="18"/>
        </w:rPr>
        <w:t>missing data for n=1 white British, n=3 migrants, n=1 sedentee</w:t>
      </w:r>
    </w:p>
    <w:p w14:paraId="607DB1BF" w14:textId="77777777" w:rsidR="009C2D34" w:rsidRPr="00181FC3" w:rsidRDefault="009C2D34" w:rsidP="009C2D34">
      <w:pPr>
        <w:spacing w:after="0"/>
        <w:rPr>
          <w:rFonts w:cs="Times New Roman"/>
          <w:sz w:val="18"/>
          <w:szCs w:val="18"/>
        </w:rPr>
      </w:pPr>
      <w:r w:rsidRPr="00181FC3">
        <w:rPr>
          <w:rFonts w:cs="Times New Roman"/>
          <w:sz w:val="18"/>
          <w:szCs w:val="18"/>
          <w:vertAlign w:val="superscript"/>
        </w:rPr>
        <w:t>c</w:t>
      </w:r>
      <w:r w:rsidRPr="00181FC3">
        <w:rPr>
          <w:rFonts w:cs="Times New Roman"/>
          <w:sz w:val="18"/>
          <w:szCs w:val="18"/>
        </w:rPr>
        <w:t xml:space="preserve"> missing data for n=1 white British, n=3 migrants</w:t>
      </w:r>
    </w:p>
    <w:p w14:paraId="69C845E6" w14:textId="37F2E666" w:rsidR="00A5272D" w:rsidRPr="00FE6332" w:rsidRDefault="009C2D34">
      <w:pPr>
        <w:rPr>
          <w:rFonts w:cs="Times New Roman"/>
          <w:sz w:val="18"/>
          <w:szCs w:val="18"/>
        </w:rPr>
      </w:pPr>
      <w:r w:rsidRPr="00181FC3">
        <w:rPr>
          <w:rFonts w:cs="Times New Roman"/>
          <w:sz w:val="18"/>
          <w:szCs w:val="18"/>
          <w:vertAlign w:val="superscript"/>
        </w:rPr>
        <w:t xml:space="preserve">d </w:t>
      </w:r>
      <w:r w:rsidRPr="00181FC3">
        <w:rPr>
          <w:rFonts w:cs="Times New Roman"/>
          <w:sz w:val="18"/>
          <w:szCs w:val="18"/>
        </w:rPr>
        <w:t xml:space="preserve">missing data for n=1 </w:t>
      </w:r>
      <w:proofErr w:type="spellStart"/>
      <w:r w:rsidRPr="00181FC3">
        <w:rPr>
          <w:rFonts w:cs="Times New Roman"/>
          <w:sz w:val="18"/>
          <w:szCs w:val="18"/>
        </w:rPr>
        <w:t>sedente</w:t>
      </w:r>
      <w:r w:rsidR="00FE6332">
        <w:rPr>
          <w:rFonts w:cs="Times New Roman"/>
          <w:sz w:val="18"/>
          <w:szCs w:val="18"/>
        </w:rPr>
        <w:t>e</w:t>
      </w:r>
      <w:proofErr w:type="spellEnd"/>
    </w:p>
    <w:sectPr w:rsidR="00A5272D" w:rsidRPr="00FE6332" w:rsidSect="0074173A">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MS PMincho"/>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ick Smith">
    <w15:presenceInfo w15:providerId="Windows Live" w15:userId="a38534acb0d3e4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7F57"/>
    <w:rsid w:val="00002BDE"/>
    <w:rsid w:val="00003955"/>
    <w:rsid w:val="00003F44"/>
    <w:rsid w:val="000058E5"/>
    <w:rsid w:val="00010395"/>
    <w:rsid w:val="00010E47"/>
    <w:rsid w:val="00011948"/>
    <w:rsid w:val="000135A8"/>
    <w:rsid w:val="000145C6"/>
    <w:rsid w:val="000151A1"/>
    <w:rsid w:val="00015D1C"/>
    <w:rsid w:val="000172C0"/>
    <w:rsid w:val="000172D5"/>
    <w:rsid w:val="00021E27"/>
    <w:rsid w:val="0002306D"/>
    <w:rsid w:val="000263C1"/>
    <w:rsid w:val="00026435"/>
    <w:rsid w:val="00026830"/>
    <w:rsid w:val="000279C0"/>
    <w:rsid w:val="0003049C"/>
    <w:rsid w:val="00032436"/>
    <w:rsid w:val="00035E5B"/>
    <w:rsid w:val="00037433"/>
    <w:rsid w:val="000424E2"/>
    <w:rsid w:val="00044FDF"/>
    <w:rsid w:val="000453F3"/>
    <w:rsid w:val="00047B65"/>
    <w:rsid w:val="00050550"/>
    <w:rsid w:val="000552A7"/>
    <w:rsid w:val="00055D00"/>
    <w:rsid w:val="000611AD"/>
    <w:rsid w:val="000642A6"/>
    <w:rsid w:val="00066EE3"/>
    <w:rsid w:val="00070285"/>
    <w:rsid w:val="00071151"/>
    <w:rsid w:val="00071D3D"/>
    <w:rsid w:val="00071EB0"/>
    <w:rsid w:val="00072449"/>
    <w:rsid w:val="0007373B"/>
    <w:rsid w:val="00073B2F"/>
    <w:rsid w:val="00075D2D"/>
    <w:rsid w:val="00075ED7"/>
    <w:rsid w:val="0008019C"/>
    <w:rsid w:val="000808E2"/>
    <w:rsid w:val="00081664"/>
    <w:rsid w:val="000822A8"/>
    <w:rsid w:val="00082480"/>
    <w:rsid w:val="00083724"/>
    <w:rsid w:val="00083DE8"/>
    <w:rsid w:val="00083EAC"/>
    <w:rsid w:val="000877A8"/>
    <w:rsid w:val="000879A9"/>
    <w:rsid w:val="00090421"/>
    <w:rsid w:val="000913C4"/>
    <w:rsid w:val="00095B8F"/>
    <w:rsid w:val="0009701F"/>
    <w:rsid w:val="000A049E"/>
    <w:rsid w:val="000A3640"/>
    <w:rsid w:val="000A5936"/>
    <w:rsid w:val="000A5E3D"/>
    <w:rsid w:val="000A62F7"/>
    <w:rsid w:val="000A6EF1"/>
    <w:rsid w:val="000B14C3"/>
    <w:rsid w:val="000B3374"/>
    <w:rsid w:val="000B3BBD"/>
    <w:rsid w:val="000B3F86"/>
    <w:rsid w:val="000B4434"/>
    <w:rsid w:val="000B567C"/>
    <w:rsid w:val="000B7919"/>
    <w:rsid w:val="000B7A11"/>
    <w:rsid w:val="000C40E7"/>
    <w:rsid w:val="000C545D"/>
    <w:rsid w:val="000C57BF"/>
    <w:rsid w:val="000D1FA9"/>
    <w:rsid w:val="000D4B99"/>
    <w:rsid w:val="000D4E94"/>
    <w:rsid w:val="000D64D7"/>
    <w:rsid w:val="000D6EF8"/>
    <w:rsid w:val="000E7D8D"/>
    <w:rsid w:val="000F1049"/>
    <w:rsid w:val="000F4645"/>
    <w:rsid w:val="00100513"/>
    <w:rsid w:val="00100744"/>
    <w:rsid w:val="00100FF0"/>
    <w:rsid w:val="001017D9"/>
    <w:rsid w:val="001023B3"/>
    <w:rsid w:val="00102805"/>
    <w:rsid w:val="001035E1"/>
    <w:rsid w:val="0011579B"/>
    <w:rsid w:val="001207B5"/>
    <w:rsid w:val="00121BE5"/>
    <w:rsid w:val="00122961"/>
    <w:rsid w:val="00124214"/>
    <w:rsid w:val="001272A9"/>
    <w:rsid w:val="00131134"/>
    <w:rsid w:val="00132C09"/>
    <w:rsid w:val="00132FE0"/>
    <w:rsid w:val="00134763"/>
    <w:rsid w:val="00134F83"/>
    <w:rsid w:val="001354B5"/>
    <w:rsid w:val="00136328"/>
    <w:rsid w:val="00137282"/>
    <w:rsid w:val="001402D3"/>
    <w:rsid w:val="00140471"/>
    <w:rsid w:val="00140D94"/>
    <w:rsid w:val="0014170B"/>
    <w:rsid w:val="0014190C"/>
    <w:rsid w:val="001419B0"/>
    <w:rsid w:val="00145E78"/>
    <w:rsid w:val="001466A7"/>
    <w:rsid w:val="00147E12"/>
    <w:rsid w:val="00155EF7"/>
    <w:rsid w:val="00157BAB"/>
    <w:rsid w:val="00157D77"/>
    <w:rsid w:val="001648EB"/>
    <w:rsid w:val="00167984"/>
    <w:rsid w:val="00171383"/>
    <w:rsid w:val="00171418"/>
    <w:rsid w:val="00173846"/>
    <w:rsid w:val="00175CB6"/>
    <w:rsid w:val="00177B39"/>
    <w:rsid w:val="001817DC"/>
    <w:rsid w:val="00181FC3"/>
    <w:rsid w:val="00182B98"/>
    <w:rsid w:val="00190ECD"/>
    <w:rsid w:val="0019346B"/>
    <w:rsid w:val="00194E25"/>
    <w:rsid w:val="00195A1A"/>
    <w:rsid w:val="001A02A9"/>
    <w:rsid w:val="001A174C"/>
    <w:rsid w:val="001A2630"/>
    <w:rsid w:val="001A2DB3"/>
    <w:rsid w:val="001A359E"/>
    <w:rsid w:val="001A781C"/>
    <w:rsid w:val="001B17A1"/>
    <w:rsid w:val="001B4DBA"/>
    <w:rsid w:val="001B536D"/>
    <w:rsid w:val="001B53AF"/>
    <w:rsid w:val="001B6649"/>
    <w:rsid w:val="001B6B03"/>
    <w:rsid w:val="001C0D0A"/>
    <w:rsid w:val="001C35A1"/>
    <w:rsid w:val="001C37C7"/>
    <w:rsid w:val="001C77D3"/>
    <w:rsid w:val="001D2F24"/>
    <w:rsid w:val="001D559F"/>
    <w:rsid w:val="001E0769"/>
    <w:rsid w:val="001E2B1B"/>
    <w:rsid w:val="001F0F51"/>
    <w:rsid w:val="001F296E"/>
    <w:rsid w:val="001F4D34"/>
    <w:rsid w:val="001F5C08"/>
    <w:rsid w:val="001F5D1A"/>
    <w:rsid w:val="001F6088"/>
    <w:rsid w:val="001F7675"/>
    <w:rsid w:val="001F79BD"/>
    <w:rsid w:val="001F7B09"/>
    <w:rsid w:val="00200216"/>
    <w:rsid w:val="00201946"/>
    <w:rsid w:val="0020340C"/>
    <w:rsid w:val="00203498"/>
    <w:rsid w:val="00205E12"/>
    <w:rsid w:val="00206BC3"/>
    <w:rsid w:val="00206CD8"/>
    <w:rsid w:val="00207BC1"/>
    <w:rsid w:val="002126C0"/>
    <w:rsid w:val="00214A19"/>
    <w:rsid w:val="00214C72"/>
    <w:rsid w:val="00216523"/>
    <w:rsid w:val="00220BAE"/>
    <w:rsid w:val="00223294"/>
    <w:rsid w:val="002274F2"/>
    <w:rsid w:val="00227533"/>
    <w:rsid w:val="00233086"/>
    <w:rsid w:val="0023596D"/>
    <w:rsid w:val="00235FB7"/>
    <w:rsid w:val="00236762"/>
    <w:rsid w:val="00237F8C"/>
    <w:rsid w:val="00241530"/>
    <w:rsid w:val="00244F91"/>
    <w:rsid w:val="00250105"/>
    <w:rsid w:val="0025341A"/>
    <w:rsid w:val="002535CB"/>
    <w:rsid w:val="00253D58"/>
    <w:rsid w:val="00254980"/>
    <w:rsid w:val="00254CA2"/>
    <w:rsid w:val="00255ECA"/>
    <w:rsid w:val="002570EE"/>
    <w:rsid w:val="00257EA2"/>
    <w:rsid w:val="00262DE9"/>
    <w:rsid w:val="00263FB8"/>
    <w:rsid w:val="00267E7D"/>
    <w:rsid w:val="002706BD"/>
    <w:rsid w:val="0027385F"/>
    <w:rsid w:val="00273DAD"/>
    <w:rsid w:val="0027571B"/>
    <w:rsid w:val="002774CB"/>
    <w:rsid w:val="00277911"/>
    <w:rsid w:val="002807CB"/>
    <w:rsid w:val="0028651F"/>
    <w:rsid w:val="002870D1"/>
    <w:rsid w:val="00287AFC"/>
    <w:rsid w:val="00291F9C"/>
    <w:rsid w:val="00292D63"/>
    <w:rsid w:val="002952D6"/>
    <w:rsid w:val="002A10A9"/>
    <w:rsid w:val="002A1457"/>
    <w:rsid w:val="002A2BE4"/>
    <w:rsid w:val="002A3082"/>
    <w:rsid w:val="002B3981"/>
    <w:rsid w:val="002B6D56"/>
    <w:rsid w:val="002C194E"/>
    <w:rsid w:val="002C19D2"/>
    <w:rsid w:val="002C1DB6"/>
    <w:rsid w:val="002C23DF"/>
    <w:rsid w:val="002C2A90"/>
    <w:rsid w:val="002C3979"/>
    <w:rsid w:val="002C3E29"/>
    <w:rsid w:val="002C653A"/>
    <w:rsid w:val="002D02CC"/>
    <w:rsid w:val="002D1385"/>
    <w:rsid w:val="002D3478"/>
    <w:rsid w:val="002D36EC"/>
    <w:rsid w:val="002D7378"/>
    <w:rsid w:val="002E02BC"/>
    <w:rsid w:val="002E3197"/>
    <w:rsid w:val="002E736D"/>
    <w:rsid w:val="002E7AA4"/>
    <w:rsid w:val="002F25FE"/>
    <w:rsid w:val="002F2761"/>
    <w:rsid w:val="002F61F1"/>
    <w:rsid w:val="002F7A80"/>
    <w:rsid w:val="003004E2"/>
    <w:rsid w:val="00305121"/>
    <w:rsid w:val="0030536F"/>
    <w:rsid w:val="003056B0"/>
    <w:rsid w:val="00306EF0"/>
    <w:rsid w:val="00310B9D"/>
    <w:rsid w:val="0031567F"/>
    <w:rsid w:val="003165FF"/>
    <w:rsid w:val="00321BE0"/>
    <w:rsid w:val="00323EAC"/>
    <w:rsid w:val="00326DA2"/>
    <w:rsid w:val="00326F12"/>
    <w:rsid w:val="00331D6E"/>
    <w:rsid w:val="0033650B"/>
    <w:rsid w:val="00343560"/>
    <w:rsid w:val="00344CFB"/>
    <w:rsid w:val="00347980"/>
    <w:rsid w:val="00350DF1"/>
    <w:rsid w:val="003528AF"/>
    <w:rsid w:val="00352BCC"/>
    <w:rsid w:val="00354761"/>
    <w:rsid w:val="00354C91"/>
    <w:rsid w:val="003556F2"/>
    <w:rsid w:val="003569F5"/>
    <w:rsid w:val="003579B2"/>
    <w:rsid w:val="00361A8F"/>
    <w:rsid w:val="00362455"/>
    <w:rsid w:val="00362615"/>
    <w:rsid w:val="00362C1E"/>
    <w:rsid w:val="0036340B"/>
    <w:rsid w:val="0036532F"/>
    <w:rsid w:val="0037003C"/>
    <w:rsid w:val="00371277"/>
    <w:rsid w:val="00373A66"/>
    <w:rsid w:val="003752A4"/>
    <w:rsid w:val="00376775"/>
    <w:rsid w:val="00377132"/>
    <w:rsid w:val="0037766D"/>
    <w:rsid w:val="0038124E"/>
    <w:rsid w:val="00385A45"/>
    <w:rsid w:val="00385AE5"/>
    <w:rsid w:val="00390EFA"/>
    <w:rsid w:val="00397572"/>
    <w:rsid w:val="003A0C37"/>
    <w:rsid w:val="003A1DF6"/>
    <w:rsid w:val="003A20DD"/>
    <w:rsid w:val="003A2C49"/>
    <w:rsid w:val="003A3874"/>
    <w:rsid w:val="003A42FF"/>
    <w:rsid w:val="003A5F82"/>
    <w:rsid w:val="003A7B3F"/>
    <w:rsid w:val="003B34FD"/>
    <w:rsid w:val="003B5402"/>
    <w:rsid w:val="003B6485"/>
    <w:rsid w:val="003B6DE4"/>
    <w:rsid w:val="003B745F"/>
    <w:rsid w:val="003C3E9C"/>
    <w:rsid w:val="003D0473"/>
    <w:rsid w:val="003D10A7"/>
    <w:rsid w:val="003D1B21"/>
    <w:rsid w:val="003D23BA"/>
    <w:rsid w:val="003D3808"/>
    <w:rsid w:val="003D3A1F"/>
    <w:rsid w:val="003D5B4D"/>
    <w:rsid w:val="003D5E57"/>
    <w:rsid w:val="003D698A"/>
    <w:rsid w:val="003D7A7B"/>
    <w:rsid w:val="003E3048"/>
    <w:rsid w:val="003E4C37"/>
    <w:rsid w:val="003E5412"/>
    <w:rsid w:val="003F3555"/>
    <w:rsid w:val="003F4F84"/>
    <w:rsid w:val="003F5FFF"/>
    <w:rsid w:val="003F6B3F"/>
    <w:rsid w:val="003F6F57"/>
    <w:rsid w:val="003F75DB"/>
    <w:rsid w:val="00400FB5"/>
    <w:rsid w:val="00402B02"/>
    <w:rsid w:val="0040643F"/>
    <w:rsid w:val="004065DC"/>
    <w:rsid w:val="0041210F"/>
    <w:rsid w:val="00413909"/>
    <w:rsid w:val="00414421"/>
    <w:rsid w:val="00415BE1"/>
    <w:rsid w:val="004167A3"/>
    <w:rsid w:val="00422301"/>
    <w:rsid w:val="00424FA2"/>
    <w:rsid w:val="00425C1F"/>
    <w:rsid w:val="0043207D"/>
    <w:rsid w:val="00433704"/>
    <w:rsid w:val="00435FE6"/>
    <w:rsid w:val="004400F6"/>
    <w:rsid w:val="004407F8"/>
    <w:rsid w:val="00441F15"/>
    <w:rsid w:val="00442039"/>
    <w:rsid w:val="0044279D"/>
    <w:rsid w:val="00444D56"/>
    <w:rsid w:val="00445A48"/>
    <w:rsid w:val="00447244"/>
    <w:rsid w:val="00455CCF"/>
    <w:rsid w:val="00456B76"/>
    <w:rsid w:val="00457527"/>
    <w:rsid w:val="00457D99"/>
    <w:rsid w:val="00460942"/>
    <w:rsid w:val="00463705"/>
    <w:rsid w:val="004704C4"/>
    <w:rsid w:val="00474040"/>
    <w:rsid w:val="004754DF"/>
    <w:rsid w:val="00475600"/>
    <w:rsid w:val="00481EF4"/>
    <w:rsid w:val="00482038"/>
    <w:rsid w:val="004833E8"/>
    <w:rsid w:val="00487073"/>
    <w:rsid w:val="0049064E"/>
    <w:rsid w:val="00491818"/>
    <w:rsid w:val="00495C03"/>
    <w:rsid w:val="004A0FF4"/>
    <w:rsid w:val="004A1CED"/>
    <w:rsid w:val="004A38DE"/>
    <w:rsid w:val="004A6763"/>
    <w:rsid w:val="004B1367"/>
    <w:rsid w:val="004B19BD"/>
    <w:rsid w:val="004B19E1"/>
    <w:rsid w:val="004B1A84"/>
    <w:rsid w:val="004C038F"/>
    <w:rsid w:val="004C2D34"/>
    <w:rsid w:val="004C3F08"/>
    <w:rsid w:val="004C5A18"/>
    <w:rsid w:val="004D1702"/>
    <w:rsid w:val="004E0F51"/>
    <w:rsid w:val="004E1652"/>
    <w:rsid w:val="004E298D"/>
    <w:rsid w:val="004E793B"/>
    <w:rsid w:val="004F02E7"/>
    <w:rsid w:val="004F309A"/>
    <w:rsid w:val="004F4D67"/>
    <w:rsid w:val="004F4DA5"/>
    <w:rsid w:val="004F708F"/>
    <w:rsid w:val="004F7DD7"/>
    <w:rsid w:val="0050129D"/>
    <w:rsid w:val="0050378B"/>
    <w:rsid w:val="00505FEE"/>
    <w:rsid w:val="00512C02"/>
    <w:rsid w:val="00512F8B"/>
    <w:rsid w:val="005133FE"/>
    <w:rsid w:val="00514397"/>
    <w:rsid w:val="005173CA"/>
    <w:rsid w:val="00525EC5"/>
    <w:rsid w:val="00535ADD"/>
    <w:rsid w:val="00536C46"/>
    <w:rsid w:val="00537C9B"/>
    <w:rsid w:val="0055245C"/>
    <w:rsid w:val="00552E9E"/>
    <w:rsid w:val="005536AF"/>
    <w:rsid w:val="00553F82"/>
    <w:rsid w:val="005543E0"/>
    <w:rsid w:val="00554763"/>
    <w:rsid w:val="0055557F"/>
    <w:rsid w:val="00557D6F"/>
    <w:rsid w:val="00562B51"/>
    <w:rsid w:val="00563199"/>
    <w:rsid w:val="00563E1E"/>
    <w:rsid w:val="00567042"/>
    <w:rsid w:val="0056725F"/>
    <w:rsid w:val="0057384F"/>
    <w:rsid w:val="0057448A"/>
    <w:rsid w:val="00574848"/>
    <w:rsid w:val="0058133B"/>
    <w:rsid w:val="00583832"/>
    <w:rsid w:val="0058596B"/>
    <w:rsid w:val="00585BE9"/>
    <w:rsid w:val="00585D3A"/>
    <w:rsid w:val="0058774B"/>
    <w:rsid w:val="00593D3B"/>
    <w:rsid w:val="005972CA"/>
    <w:rsid w:val="005A0D95"/>
    <w:rsid w:val="005A5079"/>
    <w:rsid w:val="005A7697"/>
    <w:rsid w:val="005B3442"/>
    <w:rsid w:val="005B3ADE"/>
    <w:rsid w:val="005B5D09"/>
    <w:rsid w:val="005B66B0"/>
    <w:rsid w:val="005B6889"/>
    <w:rsid w:val="005B6A59"/>
    <w:rsid w:val="005B7C7A"/>
    <w:rsid w:val="005C1AA7"/>
    <w:rsid w:val="005C303D"/>
    <w:rsid w:val="005C6CB7"/>
    <w:rsid w:val="005D2014"/>
    <w:rsid w:val="005D506B"/>
    <w:rsid w:val="005D516E"/>
    <w:rsid w:val="005D57B2"/>
    <w:rsid w:val="005E221A"/>
    <w:rsid w:val="005F4075"/>
    <w:rsid w:val="005F4500"/>
    <w:rsid w:val="005F642C"/>
    <w:rsid w:val="005F707B"/>
    <w:rsid w:val="005F754F"/>
    <w:rsid w:val="006000F2"/>
    <w:rsid w:val="00601055"/>
    <w:rsid w:val="00601876"/>
    <w:rsid w:val="00601C4C"/>
    <w:rsid w:val="0060229A"/>
    <w:rsid w:val="00604A6F"/>
    <w:rsid w:val="00604C0A"/>
    <w:rsid w:val="006125C6"/>
    <w:rsid w:val="006132A1"/>
    <w:rsid w:val="00613CDF"/>
    <w:rsid w:val="0061416C"/>
    <w:rsid w:val="00615107"/>
    <w:rsid w:val="00621FE2"/>
    <w:rsid w:val="006224FD"/>
    <w:rsid w:val="00622BA1"/>
    <w:rsid w:val="00633A14"/>
    <w:rsid w:val="00636D8D"/>
    <w:rsid w:val="00637E3C"/>
    <w:rsid w:val="00641CC6"/>
    <w:rsid w:val="00647004"/>
    <w:rsid w:val="006507DD"/>
    <w:rsid w:val="00650963"/>
    <w:rsid w:val="006512C3"/>
    <w:rsid w:val="0065280B"/>
    <w:rsid w:val="00661E86"/>
    <w:rsid w:val="00662263"/>
    <w:rsid w:val="00663886"/>
    <w:rsid w:val="00664679"/>
    <w:rsid w:val="0066690D"/>
    <w:rsid w:val="00670C20"/>
    <w:rsid w:val="00671A28"/>
    <w:rsid w:val="00672321"/>
    <w:rsid w:val="00673E3E"/>
    <w:rsid w:val="0067461B"/>
    <w:rsid w:val="00675F7F"/>
    <w:rsid w:val="00677245"/>
    <w:rsid w:val="0068109A"/>
    <w:rsid w:val="00681382"/>
    <w:rsid w:val="00691B33"/>
    <w:rsid w:val="006921A7"/>
    <w:rsid w:val="006971AF"/>
    <w:rsid w:val="006A05AE"/>
    <w:rsid w:val="006A20FA"/>
    <w:rsid w:val="006A4E22"/>
    <w:rsid w:val="006A5BB9"/>
    <w:rsid w:val="006A7CAF"/>
    <w:rsid w:val="006B211D"/>
    <w:rsid w:val="006B5A1B"/>
    <w:rsid w:val="006C069E"/>
    <w:rsid w:val="006C20D3"/>
    <w:rsid w:val="006C3A6D"/>
    <w:rsid w:val="006C71FB"/>
    <w:rsid w:val="006C7CF4"/>
    <w:rsid w:val="006D0E21"/>
    <w:rsid w:val="006D30C3"/>
    <w:rsid w:val="006D336F"/>
    <w:rsid w:val="006D377B"/>
    <w:rsid w:val="006D4986"/>
    <w:rsid w:val="006D5018"/>
    <w:rsid w:val="006D5CE6"/>
    <w:rsid w:val="006E38FF"/>
    <w:rsid w:val="006E4C42"/>
    <w:rsid w:val="006E7338"/>
    <w:rsid w:val="006F0A72"/>
    <w:rsid w:val="006F3258"/>
    <w:rsid w:val="006F32A4"/>
    <w:rsid w:val="006F3A00"/>
    <w:rsid w:val="006F4B0B"/>
    <w:rsid w:val="006F60AE"/>
    <w:rsid w:val="006F79A2"/>
    <w:rsid w:val="0070260B"/>
    <w:rsid w:val="00702830"/>
    <w:rsid w:val="00702C7B"/>
    <w:rsid w:val="007043EA"/>
    <w:rsid w:val="0070587C"/>
    <w:rsid w:val="00710D3D"/>
    <w:rsid w:val="00712C15"/>
    <w:rsid w:val="007137C1"/>
    <w:rsid w:val="00713BA2"/>
    <w:rsid w:val="00713F4F"/>
    <w:rsid w:val="007167B2"/>
    <w:rsid w:val="00716851"/>
    <w:rsid w:val="007173B8"/>
    <w:rsid w:val="00717BEB"/>
    <w:rsid w:val="00721CDE"/>
    <w:rsid w:val="007220CA"/>
    <w:rsid w:val="00723AF2"/>
    <w:rsid w:val="00724376"/>
    <w:rsid w:val="00726F5C"/>
    <w:rsid w:val="00732D82"/>
    <w:rsid w:val="00737423"/>
    <w:rsid w:val="00737501"/>
    <w:rsid w:val="00737E15"/>
    <w:rsid w:val="00740AD5"/>
    <w:rsid w:val="0074111C"/>
    <w:rsid w:val="0074173A"/>
    <w:rsid w:val="00741CEF"/>
    <w:rsid w:val="00741F68"/>
    <w:rsid w:val="00742E08"/>
    <w:rsid w:val="00744179"/>
    <w:rsid w:val="00746315"/>
    <w:rsid w:val="00746F77"/>
    <w:rsid w:val="00747889"/>
    <w:rsid w:val="00750CB2"/>
    <w:rsid w:val="007512F9"/>
    <w:rsid w:val="00751648"/>
    <w:rsid w:val="00751EA6"/>
    <w:rsid w:val="0075217A"/>
    <w:rsid w:val="007544EE"/>
    <w:rsid w:val="007571EF"/>
    <w:rsid w:val="00761BD5"/>
    <w:rsid w:val="00762263"/>
    <w:rsid w:val="007633B5"/>
    <w:rsid w:val="00763ADD"/>
    <w:rsid w:val="00763CCE"/>
    <w:rsid w:val="00765055"/>
    <w:rsid w:val="00765195"/>
    <w:rsid w:val="00766DA9"/>
    <w:rsid w:val="00767C64"/>
    <w:rsid w:val="007739F1"/>
    <w:rsid w:val="00773F02"/>
    <w:rsid w:val="00780840"/>
    <w:rsid w:val="00780DD0"/>
    <w:rsid w:val="0078359A"/>
    <w:rsid w:val="0078359D"/>
    <w:rsid w:val="007856A6"/>
    <w:rsid w:val="0079014D"/>
    <w:rsid w:val="00793FC1"/>
    <w:rsid w:val="00794391"/>
    <w:rsid w:val="00795894"/>
    <w:rsid w:val="007966BC"/>
    <w:rsid w:val="00797843"/>
    <w:rsid w:val="007A1B38"/>
    <w:rsid w:val="007A2C90"/>
    <w:rsid w:val="007A3058"/>
    <w:rsid w:val="007B491F"/>
    <w:rsid w:val="007C0360"/>
    <w:rsid w:val="007C47BF"/>
    <w:rsid w:val="007C6186"/>
    <w:rsid w:val="007C7685"/>
    <w:rsid w:val="007C771E"/>
    <w:rsid w:val="007C79AB"/>
    <w:rsid w:val="007D0C6B"/>
    <w:rsid w:val="007D20C3"/>
    <w:rsid w:val="007D29BF"/>
    <w:rsid w:val="007D3034"/>
    <w:rsid w:val="007D379D"/>
    <w:rsid w:val="007D543F"/>
    <w:rsid w:val="007D74BC"/>
    <w:rsid w:val="007E0A64"/>
    <w:rsid w:val="007E12A3"/>
    <w:rsid w:val="007E2A63"/>
    <w:rsid w:val="007E37B6"/>
    <w:rsid w:val="007E3D97"/>
    <w:rsid w:val="007E4D94"/>
    <w:rsid w:val="007E4FF7"/>
    <w:rsid w:val="007E5C72"/>
    <w:rsid w:val="007F1DB8"/>
    <w:rsid w:val="007F2C12"/>
    <w:rsid w:val="007F5082"/>
    <w:rsid w:val="007F5422"/>
    <w:rsid w:val="0080390C"/>
    <w:rsid w:val="00806D1C"/>
    <w:rsid w:val="008102FD"/>
    <w:rsid w:val="00811A7C"/>
    <w:rsid w:val="008123F0"/>
    <w:rsid w:val="00813D37"/>
    <w:rsid w:val="00815C7E"/>
    <w:rsid w:val="00820F13"/>
    <w:rsid w:val="00823F9A"/>
    <w:rsid w:val="00826744"/>
    <w:rsid w:val="008273F6"/>
    <w:rsid w:val="00831BB2"/>
    <w:rsid w:val="00832D06"/>
    <w:rsid w:val="00833884"/>
    <w:rsid w:val="00836B5C"/>
    <w:rsid w:val="00836FBF"/>
    <w:rsid w:val="00844CA1"/>
    <w:rsid w:val="00844D90"/>
    <w:rsid w:val="00847148"/>
    <w:rsid w:val="0084727B"/>
    <w:rsid w:val="00847E7B"/>
    <w:rsid w:val="00852118"/>
    <w:rsid w:val="00852484"/>
    <w:rsid w:val="0085384E"/>
    <w:rsid w:val="00853ED0"/>
    <w:rsid w:val="008615B6"/>
    <w:rsid w:val="0086571A"/>
    <w:rsid w:val="0086698A"/>
    <w:rsid w:val="00870ED7"/>
    <w:rsid w:val="00870FA2"/>
    <w:rsid w:val="0087119D"/>
    <w:rsid w:val="00871562"/>
    <w:rsid w:val="00872F6A"/>
    <w:rsid w:val="00873BB5"/>
    <w:rsid w:val="008850F8"/>
    <w:rsid w:val="00885226"/>
    <w:rsid w:val="00885EAA"/>
    <w:rsid w:val="00886226"/>
    <w:rsid w:val="00887916"/>
    <w:rsid w:val="0089190B"/>
    <w:rsid w:val="00891A5A"/>
    <w:rsid w:val="00892E19"/>
    <w:rsid w:val="0089330B"/>
    <w:rsid w:val="00893B95"/>
    <w:rsid w:val="00895A68"/>
    <w:rsid w:val="00896ECF"/>
    <w:rsid w:val="008A1CD4"/>
    <w:rsid w:val="008A300D"/>
    <w:rsid w:val="008A3895"/>
    <w:rsid w:val="008A3B5B"/>
    <w:rsid w:val="008A4AD6"/>
    <w:rsid w:val="008B0FF1"/>
    <w:rsid w:val="008B4621"/>
    <w:rsid w:val="008B56CE"/>
    <w:rsid w:val="008C2321"/>
    <w:rsid w:val="008C4DCD"/>
    <w:rsid w:val="008C6F8C"/>
    <w:rsid w:val="008D3919"/>
    <w:rsid w:val="008D6473"/>
    <w:rsid w:val="008E0473"/>
    <w:rsid w:val="008E0590"/>
    <w:rsid w:val="008E0F6E"/>
    <w:rsid w:val="008E7757"/>
    <w:rsid w:val="008F0A60"/>
    <w:rsid w:val="008F0FCC"/>
    <w:rsid w:val="008F4ED1"/>
    <w:rsid w:val="008F7A8E"/>
    <w:rsid w:val="00900510"/>
    <w:rsid w:val="00901FE1"/>
    <w:rsid w:val="00903BBC"/>
    <w:rsid w:val="00904ED6"/>
    <w:rsid w:val="00905F62"/>
    <w:rsid w:val="00912538"/>
    <w:rsid w:val="00912DA5"/>
    <w:rsid w:val="00914BB1"/>
    <w:rsid w:val="009150EE"/>
    <w:rsid w:val="00917229"/>
    <w:rsid w:val="0091728E"/>
    <w:rsid w:val="00923340"/>
    <w:rsid w:val="009248F3"/>
    <w:rsid w:val="00924F1E"/>
    <w:rsid w:val="00926CE7"/>
    <w:rsid w:val="0092720A"/>
    <w:rsid w:val="00931B07"/>
    <w:rsid w:val="00932514"/>
    <w:rsid w:val="00932DC7"/>
    <w:rsid w:val="00932E37"/>
    <w:rsid w:val="00933A72"/>
    <w:rsid w:val="00933B7B"/>
    <w:rsid w:val="00933EBE"/>
    <w:rsid w:val="0093495A"/>
    <w:rsid w:val="00934C73"/>
    <w:rsid w:val="00936095"/>
    <w:rsid w:val="0093740E"/>
    <w:rsid w:val="00941820"/>
    <w:rsid w:val="0094229C"/>
    <w:rsid w:val="00947ED1"/>
    <w:rsid w:val="00951759"/>
    <w:rsid w:val="00951A9F"/>
    <w:rsid w:val="00954176"/>
    <w:rsid w:val="00956408"/>
    <w:rsid w:val="00957022"/>
    <w:rsid w:val="00960544"/>
    <w:rsid w:val="00960EC0"/>
    <w:rsid w:val="009675F6"/>
    <w:rsid w:val="0096763A"/>
    <w:rsid w:val="009703DC"/>
    <w:rsid w:val="00970C43"/>
    <w:rsid w:val="00971EFC"/>
    <w:rsid w:val="00972981"/>
    <w:rsid w:val="00973D6C"/>
    <w:rsid w:val="0097569B"/>
    <w:rsid w:val="00981025"/>
    <w:rsid w:val="009817D6"/>
    <w:rsid w:val="00983ABE"/>
    <w:rsid w:val="0098627E"/>
    <w:rsid w:val="00987A59"/>
    <w:rsid w:val="00991D55"/>
    <w:rsid w:val="00991EE2"/>
    <w:rsid w:val="0099333C"/>
    <w:rsid w:val="00993847"/>
    <w:rsid w:val="009952CE"/>
    <w:rsid w:val="009A3311"/>
    <w:rsid w:val="009A41BF"/>
    <w:rsid w:val="009A5BB2"/>
    <w:rsid w:val="009A79AF"/>
    <w:rsid w:val="009B256D"/>
    <w:rsid w:val="009B2E7B"/>
    <w:rsid w:val="009B3DED"/>
    <w:rsid w:val="009B4D35"/>
    <w:rsid w:val="009B4E94"/>
    <w:rsid w:val="009B6440"/>
    <w:rsid w:val="009C1338"/>
    <w:rsid w:val="009C2D34"/>
    <w:rsid w:val="009C3BC1"/>
    <w:rsid w:val="009C478A"/>
    <w:rsid w:val="009C4A05"/>
    <w:rsid w:val="009C4F30"/>
    <w:rsid w:val="009C6817"/>
    <w:rsid w:val="009C697B"/>
    <w:rsid w:val="009D254E"/>
    <w:rsid w:val="009E37CF"/>
    <w:rsid w:val="009E3A9F"/>
    <w:rsid w:val="009E44FD"/>
    <w:rsid w:val="009E59BA"/>
    <w:rsid w:val="009F2552"/>
    <w:rsid w:val="009F3762"/>
    <w:rsid w:val="009F382C"/>
    <w:rsid w:val="009F3F3C"/>
    <w:rsid w:val="009F42F4"/>
    <w:rsid w:val="009F6892"/>
    <w:rsid w:val="009F6FED"/>
    <w:rsid w:val="00A00CFF"/>
    <w:rsid w:val="00A010CE"/>
    <w:rsid w:val="00A036A0"/>
    <w:rsid w:val="00A067EC"/>
    <w:rsid w:val="00A1073F"/>
    <w:rsid w:val="00A10744"/>
    <w:rsid w:val="00A11A78"/>
    <w:rsid w:val="00A13B64"/>
    <w:rsid w:val="00A13D1E"/>
    <w:rsid w:val="00A154AD"/>
    <w:rsid w:val="00A155E2"/>
    <w:rsid w:val="00A16A7F"/>
    <w:rsid w:val="00A2045B"/>
    <w:rsid w:val="00A22000"/>
    <w:rsid w:val="00A24503"/>
    <w:rsid w:val="00A2625A"/>
    <w:rsid w:val="00A266EE"/>
    <w:rsid w:val="00A30EBB"/>
    <w:rsid w:val="00A31D06"/>
    <w:rsid w:val="00A40E50"/>
    <w:rsid w:val="00A41536"/>
    <w:rsid w:val="00A45A9F"/>
    <w:rsid w:val="00A46E9A"/>
    <w:rsid w:val="00A51967"/>
    <w:rsid w:val="00A5272D"/>
    <w:rsid w:val="00A53E07"/>
    <w:rsid w:val="00A556F8"/>
    <w:rsid w:val="00A55D3E"/>
    <w:rsid w:val="00A560D6"/>
    <w:rsid w:val="00A56C4D"/>
    <w:rsid w:val="00A609EA"/>
    <w:rsid w:val="00A60F91"/>
    <w:rsid w:val="00A64A7A"/>
    <w:rsid w:val="00A64F90"/>
    <w:rsid w:val="00A652CF"/>
    <w:rsid w:val="00A6727D"/>
    <w:rsid w:val="00A6756C"/>
    <w:rsid w:val="00A67852"/>
    <w:rsid w:val="00A71092"/>
    <w:rsid w:val="00A71437"/>
    <w:rsid w:val="00A71E53"/>
    <w:rsid w:val="00A71EE8"/>
    <w:rsid w:val="00A80787"/>
    <w:rsid w:val="00A81D05"/>
    <w:rsid w:val="00A83478"/>
    <w:rsid w:val="00A843E1"/>
    <w:rsid w:val="00A901D9"/>
    <w:rsid w:val="00A90BB4"/>
    <w:rsid w:val="00A90F24"/>
    <w:rsid w:val="00A92B80"/>
    <w:rsid w:val="00A958B1"/>
    <w:rsid w:val="00A9767E"/>
    <w:rsid w:val="00AB0CF2"/>
    <w:rsid w:val="00AB17BA"/>
    <w:rsid w:val="00AB36CB"/>
    <w:rsid w:val="00AB3B9B"/>
    <w:rsid w:val="00AB627C"/>
    <w:rsid w:val="00AC3F4B"/>
    <w:rsid w:val="00AC5DAF"/>
    <w:rsid w:val="00AD0E10"/>
    <w:rsid w:val="00AD1243"/>
    <w:rsid w:val="00AE3278"/>
    <w:rsid w:val="00AE57CA"/>
    <w:rsid w:val="00AF0445"/>
    <w:rsid w:val="00AF19FC"/>
    <w:rsid w:val="00AF5099"/>
    <w:rsid w:val="00B04714"/>
    <w:rsid w:val="00B04BD1"/>
    <w:rsid w:val="00B05268"/>
    <w:rsid w:val="00B10F5C"/>
    <w:rsid w:val="00B11C83"/>
    <w:rsid w:val="00B147B3"/>
    <w:rsid w:val="00B15293"/>
    <w:rsid w:val="00B16AA8"/>
    <w:rsid w:val="00B17F57"/>
    <w:rsid w:val="00B21D16"/>
    <w:rsid w:val="00B22611"/>
    <w:rsid w:val="00B23E4A"/>
    <w:rsid w:val="00B246CA"/>
    <w:rsid w:val="00B24D69"/>
    <w:rsid w:val="00B27575"/>
    <w:rsid w:val="00B278A9"/>
    <w:rsid w:val="00B27E17"/>
    <w:rsid w:val="00B3002E"/>
    <w:rsid w:val="00B31D57"/>
    <w:rsid w:val="00B33499"/>
    <w:rsid w:val="00B34B3A"/>
    <w:rsid w:val="00B34DAD"/>
    <w:rsid w:val="00B34FDE"/>
    <w:rsid w:val="00B371C7"/>
    <w:rsid w:val="00B407CF"/>
    <w:rsid w:val="00B43B42"/>
    <w:rsid w:val="00B44348"/>
    <w:rsid w:val="00B47329"/>
    <w:rsid w:val="00B47F52"/>
    <w:rsid w:val="00B51AE4"/>
    <w:rsid w:val="00B54F3D"/>
    <w:rsid w:val="00B55613"/>
    <w:rsid w:val="00B568B0"/>
    <w:rsid w:val="00B5703E"/>
    <w:rsid w:val="00B60FD3"/>
    <w:rsid w:val="00B61AAD"/>
    <w:rsid w:val="00B61C7A"/>
    <w:rsid w:val="00B6232F"/>
    <w:rsid w:val="00B6298A"/>
    <w:rsid w:val="00B62E51"/>
    <w:rsid w:val="00B62E61"/>
    <w:rsid w:val="00B65074"/>
    <w:rsid w:val="00B6771F"/>
    <w:rsid w:val="00B70034"/>
    <w:rsid w:val="00B73235"/>
    <w:rsid w:val="00B77698"/>
    <w:rsid w:val="00B803CE"/>
    <w:rsid w:val="00B81F65"/>
    <w:rsid w:val="00B823C1"/>
    <w:rsid w:val="00B86116"/>
    <w:rsid w:val="00B87D65"/>
    <w:rsid w:val="00B92ECD"/>
    <w:rsid w:val="00B930AA"/>
    <w:rsid w:val="00B94A14"/>
    <w:rsid w:val="00B97B86"/>
    <w:rsid w:val="00BA1778"/>
    <w:rsid w:val="00BA3A09"/>
    <w:rsid w:val="00BB1268"/>
    <w:rsid w:val="00BB1A47"/>
    <w:rsid w:val="00BB4408"/>
    <w:rsid w:val="00BB4D15"/>
    <w:rsid w:val="00BB6386"/>
    <w:rsid w:val="00BB7BF6"/>
    <w:rsid w:val="00BB7EB9"/>
    <w:rsid w:val="00BC1EF4"/>
    <w:rsid w:val="00BC3BA8"/>
    <w:rsid w:val="00BC43B6"/>
    <w:rsid w:val="00BC5C3B"/>
    <w:rsid w:val="00BD3651"/>
    <w:rsid w:val="00BD3E59"/>
    <w:rsid w:val="00BD401A"/>
    <w:rsid w:val="00BD50CE"/>
    <w:rsid w:val="00BE1769"/>
    <w:rsid w:val="00BE28A1"/>
    <w:rsid w:val="00BE64C2"/>
    <w:rsid w:val="00BE730B"/>
    <w:rsid w:val="00BF0302"/>
    <w:rsid w:val="00BF251F"/>
    <w:rsid w:val="00BF29E9"/>
    <w:rsid w:val="00BF37B6"/>
    <w:rsid w:val="00BF387F"/>
    <w:rsid w:val="00BF5178"/>
    <w:rsid w:val="00BF5581"/>
    <w:rsid w:val="00C002B5"/>
    <w:rsid w:val="00C0193A"/>
    <w:rsid w:val="00C020F5"/>
    <w:rsid w:val="00C02F9E"/>
    <w:rsid w:val="00C03A09"/>
    <w:rsid w:val="00C05D0A"/>
    <w:rsid w:val="00C06AEC"/>
    <w:rsid w:val="00C10439"/>
    <w:rsid w:val="00C12562"/>
    <w:rsid w:val="00C14A5A"/>
    <w:rsid w:val="00C21A8A"/>
    <w:rsid w:val="00C23120"/>
    <w:rsid w:val="00C23CC1"/>
    <w:rsid w:val="00C26170"/>
    <w:rsid w:val="00C27938"/>
    <w:rsid w:val="00C32A28"/>
    <w:rsid w:val="00C349CF"/>
    <w:rsid w:val="00C37E8A"/>
    <w:rsid w:val="00C42731"/>
    <w:rsid w:val="00C4489B"/>
    <w:rsid w:val="00C46BF2"/>
    <w:rsid w:val="00C5098F"/>
    <w:rsid w:val="00C50F3D"/>
    <w:rsid w:val="00C51E92"/>
    <w:rsid w:val="00C523A9"/>
    <w:rsid w:val="00C54E4D"/>
    <w:rsid w:val="00C636BD"/>
    <w:rsid w:val="00C6458A"/>
    <w:rsid w:val="00C6690F"/>
    <w:rsid w:val="00C67562"/>
    <w:rsid w:val="00C74199"/>
    <w:rsid w:val="00C767DE"/>
    <w:rsid w:val="00C77586"/>
    <w:rsid w:val="00C81629"/>
    <w:rsid w:val="00C84226"/>
    <w:rsid w:val="00C85D76"/>
    <w:rsid w:val="00C86AD8"/>
    <w:rsid w:val="00C8711F"/>
    <w:rsid w:val="00C873B6"/>
    <w:rsid w:val="00C8773D"/>
    <w:rsid w:val="00C87B65"/>
    <w:rsid w:val="00C87FED"/>
    <w:rsid w:val="00C908EC"/>
    <w:rsid w:val="00C90B8E"/>
    <w:rsid w:val="00C91C66"/>
    <w:rsid w:val="00C91D5E"/>
    <w:rsid w:val="00C93C58"/>
    <w:rsid w:val="00C95743"/>
    <w:rsid w:val="00C95B5C"/>
    <w:rsid w:val="00CA32CE"/>
    <w:rsid w:val="00CA46C6"/>
    <w:rsid w:val="00CA676A"/>
    <w:rsid w:val="00CA68A8"/>
    <w:rsid w:val="00CA7133"/>
    <w:rsid w:val="00CB2660"/>
    <w:rsid w:val="00CB3160"/>
    <w:rsid w:val="00CB316F"/>
    <w:rsid w:val="00CB7A8A"/>
    <w:rsid w:val="00CC03FE"/>
    <w:rsid w:val="00CC0983"/>
    <w:rsid w:val="00CC1026"/>
    <w:rsid w:val="00CC1BC2"/>
    <w:rsid w:val="00CC1C6C"/>
    <w:rsid w:val="00CC247C"/>
    <w:rsid w:val="00CC2601"/>
    <w:rsid w:val="00CC3782"/>
    <w:rsid w:val="00CC47E4"/>
    <w:rsid w:val="00CC710B"/>
    <w:rsid w:val="00CD13AC"/>
    <w:rsid w:val="00CD56E4"/>
    <w:rsid w:val="00CD6DC8"/>
    <w:rsid w:val="00CE038B"/>
    <w:rsid w:val="00CE2B8F"/>
    <w:rsid w:val="00CE4FED"/>
    <w:rsid w:val="00CE5E8E"/>
    <w:rsid w:val="00CF0464"/>
    <w:rsid w:val="00CF1D8B"/>
    <w:rsid w:val="00CF20F5"/>
    <w:rsid w:val="00CF3703"/>
    <w:rsid w:val="00CF492C"/>
    <w:rsid w:val="00CF5D4B"/>
    <w:rsid w:val="00CF5EC9"/>
    <w:rsid w:val="00CF6C2E"/>
    <w:rsid w:val="00CF75C3"/>
    <w:rsid w:val="00D00B06"/>
    <w:rsid w:val="00D01B6B"/>
    <w:rsid w:val="00D0417D"/>
    <w:rsid w:val="00D06D29"/>
    <w:rsid w:val="00D07144"/>
    <w:rsid w:val="00D111AA"/>
    <w:rsid w:val="00D11503"/>
    <w:rsid w:val="00D129C9"/>
    <w:rsid w:val="00D1307E"/>
    <w:rsid w:val="00D17D42"/>
    <w:rsid w:val="00D2092B"/>
    <w:rsid w:val="00D215E0"/>
    <w:rsid w:val="00D22608"/>
    <w:rsid w:val="00D22FC9"/>
    <w:rsid w:val="00D24876"/>
    <w:rsid w:val="00D32038"/>
    <w:rsid w:val="00D342CC"/>
    <w:rsid w:val="00D36FED"/>
    <w:rsid w:val="00D371E1"/>
    <w:rsid w:val="00D37A44"/>
    <w:rsid w:val="00D4058A"/>
    <w:rsid w:val="00D40880"/>
    <w:rsid w:val="00D40BCD"/>
    <w:rsid w:val="00D40BFD"/>
    <w:rsid w:val="00D43F19"/>
    <w:rsid w:val="00D44BA5"/>
    <w:rsid w:val="00D46A78"/>
    <w:rsid w:val="00D50BC3"/>
    <w:rsid w:val="00D531CC"/>
    <w:rsid w:val="00D53CC9"/>
    <w:rsid w:val="00D57002"/>
    <w:rsid w:val="00D60BAF"/>
    <w:rsid w:val="00D61000"/>
    <w:rsid w:val="00D616CE"/>
    <w:rsid w:val="00D6181B"/>
    <w:rsid w:val="00D61BAD"/>
    <w:rsid w:val="00D629D2"/>
    <w:rsid w:val="00D66FE2"/>
    <w:rsid w:val="00D76D2C"/>
    <w:rsid w:val="00D80832"/>
    <w:rsid w:val="00D81E68"/>
    <w:rsid w:val="00D8298D"/>
    <w:rsid w:val="00D84E43"/>
    <w:rsid w:val="00D857F1"/>
    <w:rsid w:val="00D86BF6"/>
    <w:rsid w:val="00D86E52"/>
    <w:rsid w:val="00D8785A"/>
    <w:rsid w:val="00D94DEA"/>
    <w:rsid w:val="00D97514"/>
    <w:rsid w:val="00D97DB6"/>
    <w:rsid w:val="00D97FD8"/>
    <w:rsid w:val="00DA06C1"/>
    <w:rsid w:val="00DA0704"/>
    <w:rsid w:val="00DA0BA3"/>
    <w:rsid w:val="00DA0D2B"/>
    <w:rsid w:val="00DA1230"/>
    <w:rsid w:val="00DA306D"/>
    <w:rsid w:val="00DA5409"/>
    <w:rsid w:val="00DA563D"/>
    <w:rsid w:val="00DA77D3"/>
    <w:rsid w:val="00DB1235"/>
    <w:rsid w:val="00DB27A5"/>
    <w:rsid w:val="00DB29F0"/>
    <w:rsid w:val="00DB35C7"/>
    <w:rsid w:val="00DB43D9"/>
    <w:rsid w:val="00DB4744"/>
    <w:rsid w:val="00DC0AA1"/>
    <w:rsid w:val="00DC5228"/>
    <w:rsid w:val="00DD0685"/>
    <w:rsid w:val="00DD0FF4"/>
    <w:rsid w:val="00DE009E"/>
    <w:rsid w:val="00DE1857"/>
    <w:rsid w:val="00DE3013"/>
    <w:rsid w:val="00DE4BBC"/>
    <w:rsid w:val="00DE6290"/>
    <w:rsid w:val="00DF09AA"/>
    <w:rsid w:val="00DF1356"/>
    <w:rsid w:val="00DF151C"/>
    <w:rsid w:val="00DF73C4"/>
    <w:rsid w:val="00E02245"/>
    <w:rsid w:val="00E04541"/>
    <w:rsid w:val="00E04F05"/>
    <w:rsid w:val="00E0565D"/>
    <w:rsid w:val="00E12C18"/>
    <w:rsid w:val="00E209C5"/>
    <w:rsid w:val="00E2161A"/>
    <w:rsid w:val="00E23A66"/>
    <w:rsid w:val="00E25594"/>
    <w:rsid w:val="00E25783"/>
    <w:rsid w:val="00E269D3"/>
    <w:rsid w:val="00E270E5"/>
    <w:rsid w:val="00E30A63"/>
    <w:rsid w:val="00E30B23"/>
    <w:rsid w:val="00E337F8"/>
    <w:rsid w:val="00E340AE"/>
    <w:rsid w:val="00E37863"/>
    <w:rsid w:val="00E40A5F"/>
    <w:rsid w:val="00E42B5C"/>
    <w:rsid w:val="00E448F4"/>
    <w:rsid w:val="00E465A3"/>
    <w:rsid w:val="00E51DD4"/>
    <w:rsid w:val="00E54A9D"/>
    <w:rsid w:val="00E565CB"/>
    <w:rsid w:val="00E56ECC"/>
    <w:rsid w:val="00E57FB2"/>
    <w:rsid w:val="00E60D4E"/>
    <w:rsid w:val="00E6306A"/>
    <w:rsid w:val="00E637D9"/>
    <w:rsid w:val="00E6447A"/>
    <w:rsid w:val="00E646E5"/>
    <w:rsid w:val="00E64EB9"/>
    <w:rsid w:val="00E65D07"/>
    <w:rsid w:val="00E67F12"/>
    <w:rsid w:val="00E730BA"/>
    <w:rsid w:val="00E8009A"/>
    <w:rsid w:val="00E80781"/>
    <w:rsid w:val="00E80A3E"/>
    <w:rsid w:val="00E82E73"/>
    <w:rsid w:val="00E835C2"/>
    <w:rsid w:val="00E8403F"/>
    <w:rsid w:val="00E84CCC"/>
    <w:rsid w:val="00E85258"/>
    <w:rsid w:val="00E920C0"/>
    <w:rsid w:val="00E945D3"/>
    <w:rsid w:val="00E94B03"/>
    <w:rsid w:val="00E95C77"/>
    <w:rsid w:val="00E971CB"/>
    <w:rsid w:val="00EA4B82"/>
    <w:rsid w:val="00EA75AC"/>
    <w:rsid w:val="00EB0D9F"/>
    <w:rsid w:val="00EB2FA9"/>
    <w:rsid w:val="00EB3C53"/>
    <w:rsid w:val="00EB3F86"/>
    <w:rsid w:val="00EC1242"/>
    <w:rsid w:val="00EC182E"/>
    <w:rsid w:val="00EC1BAE"/>
    <w:rsid w:val="00EC3251"/>
    <w:rsid w:val="00EC5892"/>
    <w:rsid w:val="00ED2615"/>
    <w:rsid w:val="00ED3757"/>
    <w:rsid w:val="00ED7A87"/>
    <w:rsid w:val="00ED7FBB"/>
    <w:rsid w:val="00EE18C9"/>
    <w:rsid w:val="00EE27EC"/>
    <w:rsid w:val="00EE3869"/>
    <w:rsid w:val="00EE697E"/>
    <w:rsid w:val="00EE7D36"/>
    <w:rsid w:val="00EF0924"/>
    <w:rsid w:val="00EF43B7"/>
    <w:rsid w:val="00EF5A6D"/>
    <w:rsid w:val="00EF66C1"/>
    <w:rsid w:val="00EF715E"/>
    <w:rsid w:val="00EF78A7"/>
    <w:rsid w:val="00EF7A52"/>
    <w:rsid w:val="00F005AB"/>
    <w:rsid w:val="00F0107E"/>
    <w:rsid w:val="00F02168"/>
    <w:rsid w:val="00F021AF"/>
    <w:rsid w:val="00F04C27"/>
    <w:rsid w:val="00F0573A"/>
    <w:rsid w:val="00F06D99"/>
    <w:rsid w:val="00F07EA1"/>
    <w:rsid w:val="00F154C9"/>
    <w:rsid w:val="00F159AD"/>
    <w:rsid w:val="00F17613"/>
    <w:rsid w:val="00F2156C"/>
    <w:rsid w:val="00F21F14"/>
    <w:rsid w:val="00F243C6"/>
    <w:rsid w:val="00F25209"/>
    <w:rsid w:val="00F26134"/>
    <w:rsid w:val="00F27675"/>
    <w:rsid w:val="00F32A74"/>
    <w:rsid w:val="00F32CC5"/>
    <w:rsid w:val="00F33BF7"/>
    <w:rsid w:val="00F366AC"/>
    <w:rsid w:val="00F36D9C"/>
    <w:rsid w:val="00F414B4"/>
    <w:rsid w:val="00F416F1"/>
    <w:rsid w:val="00F428D3"/>
    <w:rsid w:val="00F43FF4"/>
    <w:rsid w:val="00F47884"/>
    <w:rsid w:val="00F5176F"/>
    <w:rsid w:val="00F53A09"/>
    <w:rsid w:val="00F54367"/>
    <w:rsid w:val="00F5494D"/>
    <w:rsid w:val="00F549C0"/>
    <w:rsid w:val="00F5549F"/>
    <w:rsid w:val="00F56C78"/>
    <w:rsid w:val="00F61123"/>
    <w:rsid w:val="00F61FF3"/>
    <w:rsid w:val="00F63106"/>
    <w:rsid w:val="00F6337E"/>
    <w:rsid w:val="00F63435"/>
    <w:rsid w:val="00F63A0E"/>
    <w:rsid w:val="00F63F51"/>
    <w:rsid w:val="00F66CF7"/>
    <w:rsid w:val="00F679A1"/>
    <w:rsid w:val="00F714CD"/>
    <w:rsid w:val="00F715D3"/>
    <w:rsid w:val="00F721A6"/>
    <w:rsid w:val="00F7320F"/>
    <w:rsid w:val="00F737AF"/>
    <w:rsid w:val="00F73AB4"/>
    <w:rsid w:val="00F73FCE"/>
    <w:rsid w:val="00F741BB"/>
    <w:rsid w:val="00F74616"/>
    <w:rsid w:val="00F75BD9"/>
    <w:rsid w:val="00F76893"/>
    <w:rsid w:val="00F825AC"/>
    <w:rsid w:val="00F8298B"/>
    <w:rsid w:val="00F84167"/>
    <w:rsid w:val="00F855B7"/>
    <w:rsid w:val="00F85EC2"/>
    <w:rsid w:val="00F86AE0"/>
    <w:rsid w:val="00F9077D"/>
    <w:rsid w:val="00F922B8"/>
    <w:rsid w:val="00FA14C1"/>
    <w:rsid w:val="00FA1E81"/>
    <w:rsid w:val="00FA4653"/>
    <w:rsid w:val="00FA5401"/>
    <w:rsid w:val="00FB05A1"/>
    <w:rsid w:val="00FB100E"/>
    <w:rsid w:val="00FB2294"/>
    <w:rsid w:val="00FB2F48"/>
    <w:rsid w:val="00FB5EA4"/>
    <w:rsid w:val="00FC00D4"/>
    <w:rsid w:val="00FC2508"/>
    <w:rsid w:val="00FC472A"/>
    <w:rsid w:val="00FC7D53"/>
    <w:rsid w:val="00FD0BEC"/>
    <w:rsid w:val="00FD193A"/>
    <w:rsid w:val="00FD3443"/>
    <w:rsid w:val="00FD58F3"/>
    <w:rsid w:val="00FD7336"/>
    <w:rsid w:val="00FD754F"/>
    <w:rsid w:val="00FE051B"/>
    <w:rsid w:val="00FE0A03"/>
    <w:rsid w:val="00FE0C59"/>
    <w:rsid w:val="00FE1C2B"/>
    <w:rsid w:val="00FE342D"/>
    <w:rsid w:val="00FE6281"/>
    <w:rsid w:val="00FE6332"/>
    <w:rsid w:val="00FF129E"/>
    <w:rsid w:val="00FF14C8"/>
    <w:rsid w:val="00FF22F0"/>
    <w:rsid w:val="00FF38A4"/>
    <w:rsid w:val="00FF5FE0"/>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5AA92"/>
  <w15:chartTrackingRefBased/>
  <w15:docId w15:val="{52A6DAE6-7E71-4AAE-BD45-937B684C1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6332"/>
    <w:rPr>
      <w:rFonts w:ascii="Times New Roman" w:hAnsi="Times New Roman"/>
    </w:rPr>
  </w:style>
  <w:style w:type="paragraph" w:styleId="Heading1">
    <w:name w:val="heading 1"/>
    <w:basedOn w:val="Normal"/>
    <w:next w:val="Normal"/>
    <w:link w:val="Heading1Char"/>
    <w:uiPriority w:val="9"/>
    <w:qFormat/>
    <w:rsid w:val="00F922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922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922B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B17F57"/>
    <w:pPr>
      <w:spacing w:line="240" w:lineRule="auto"/>
    </w:pPr>
    <w:rPr>
      <w:sz w:val="20"/>
      <w:szCs w:val="20"/>
    </w:rPr>
  </w:style>
  <w:style w:type="character" w:customStyle="1" w:styleId="CommentTextChar">
    <w:name w:val="Comment Text Char"/>
    <w:basedOn w:val="DefaultParagraphFont"/>
    <w:link w:val="CommentText"/>
    <w:uiPriority w:val="99"/>
    <w:rsid w:val="00B17F57"/>
    <w:rPr>
      <w:sz w:val="20"/>
      <w:szCs w:val="20"/>
    </w:rPr>
  </w:style>
  <w:style w:type="character" w:styleId="CommentReference">
    <w:name w:val="annotation reference"/>
    <w:basedOn w:val="DefaultParagraphFont"/>
    <w:uiPriority w:val="99"/>
    <w:semiHidden/>
    <w:unhideWhenUsed/>
    <w:rsid w:val="00B17F57"/>
    <w:rPr>
      <w:sz w:val="16"/>
      <w:szCs w:val="16"/>
    </w:rPr>
  </w:style>
  <w:style w:type="paragraph" w:styleId="BalloonText">
    <w:name w:val="Balloon Text"/>
    <w:basedOn w:val="Normal"/>
    <w:link w:val="BalloonTextChar"/>
    <w:uiPriority w:val="99"/>
    <w:semiHidden/>
    <w:unhideWhenUsed/>
    <w:rsid w:val="00B17F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F57"/>
    <w:rPr>
      <w:rFonts w:ascii="Segoe UI" w:hAnsi="Segoe UI" w:cs="Segoe UI"/>
      <w:sz w:val="18"/>
      <w:szCs w:val="18"/>
    </w:rPr>
  </w:style>
  <w:style w:type="paragraph" w:styleId="Caption">
    <w:name w:val="caption"/>
    <w:next w:val="Normal"/>
    <w:uiPriority w:val="35"/>
    <w:unhideWhenUsed/>
    <w:qFormat/>
    <w:rsid w:val="006000F2"/>
    <w:pPr>
      <w:spacing w:line="240" w:lineRule="auto"/>
    </w:pPr>
    <w:rPr>
      <w:rFonts w:asciiTheme="majorHAnsi" w:eastAsiaTheme="majorEastAsia" w:hAnsiTheme="majorHAnsi" w:cstheme="majorBidi"/>
      <w:iCs/>
      <w:color w:val="2E74B5" w:themeColor="accent1" w:themeShade="BF"/>
      <w:sz w:val="24"/>
      <w:szCs w:val="18"/>
    </w:rPr>
  </w:style>
  <w:style w:type="table" w:styleId="TableGrid">
    <w:name w:val="Table Grid"/>
    <w:basedOn w:val="TableNormal"/>
    <w:rsid w:val="00F92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922B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922B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922B8"/>
    <w:rPr>
      <w:rFonts w:asciiTheme="majorHAnsi" w:eastAsiaTheme="majorEastAsia" w:hAnsiTheme="majorHAnsi" w:cstheme="majorBidi"/>
      <w:color w:val="1F4D78" w:themeColor="accent1" w:themeShade="7F"/>
      <w:sz w:val="24"/>
      <w:szCs w:val="24"/>
    </w:rPr>
  </w:style>
  <w:style w:type="table" w:styleId="PlainTable1">
    <w:name w:val="Plain Table 1"/>
    <w:basedOn w:val="TableNormal"/>
    <w:uiPriority w:val="41"/>
    <w:rsid w:val="009C2D3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Style1">
    <w:name w:val="Style1"/>
    <w:basedOn w:val="Normal"/>
    <w:link w:val="Style1Char"/>
    <w:qFormat/>
    <w:rsid w:val="004F4DA5"/>
    <w:pPr>
      <w:keepNext/>
      <w:keepLines/>
      <w:spacing w:before="40" w:after="0" w:line="360" w:lineRule="auto"/>
      <w:outlineLvl w:val="1"/>
    </w:pPr>
    <w:rPr>
      <w:rFonts w:eastAsia="DengXian Light" w:cs="Times New Roman"/>
      <w:color w:val="2E74B5"/>
      <w:sz w:val="24"/>
      <w:szCs w:val="24"/>
    </w:rPr>
  </w:style>
  <w:style w:type="character" w:styleId="LineNumber">
    <w:name w:val="line number"/>
    <w:basedOn w:val="DefaultParagraphFont"/>
    <w:uiPriority w:val="99"/>
    <w:semiHidden/>
    <w:unhideWhenUsed/>
    <w:rsid w:val="00FE6332"/>
  </w:style>
  <w:style w:type="character" w:customStyle="1" w:styleId="Style1Char">
    <w:name w:val="Style1 Char"/>
    <w:basedOn w:val="DefaultParagraphFont"/>
    <w:link w:val="Style1"/>
    <w:rsid w:val="004F4DA5"/>
    <w:rPr>
      <w:rFonts w:ascii="Times New Roman" w:eastAsia="DengXian Light" w:hAnsi="Times New Roman" w:cs="Times New Roman"/>
      <w:color w:val="2E74B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53BEE-8D68-439F-AE68-18046FCBE0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66</Words>
  <Characters>493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5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ian</dc:creator>
  <cp:keywords/>
  <dc:description/>
  <cp:lastModifiedBy>Nick Smith</cp:lastModifiedBy>
  <cp:revision>3</cp:revision>
  <cp:lastPrinted>2019-04-27T19:06:00Z</cp:lastPrinted>
  <dcterms:created xsi:type="dcterms:W3CDTF">2020-09-19T23:38:00Z</dcterms:created>
  <dcterms:modified xsi:type="dcterms:W3CDTF">2020-12-20T20:12:00Z</dcterms:modified>
</cp:coreProperties>
</file>